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D73C2" w14:textId="6EE92602" w:rsidR="00DA54A1" w:rsidRDefault="00DA54A1" w:rsidP="00AB23AF">
      <w:pPr>
        <w:pStyle w:val="af3"/>
        <w:spacing w:before="326"/>
      </w:pPr>
      <w:r>
        <w:rPr>
          <w:rFonts w:hint="eastAsia"/>
        </w:rPr>
        <w:t xml:space="preserve">Table </w:t>
      </w:r>
      <w:r w:rsidR="00FD2385">
        <w:rPr>
          <w:rFonts w:hint="eastAsia"/>
        </w:rPr>
        <w:t>S</w:t>
      </w:r>
      <w:r>
        <w:rPr>
          <w:rFonts w:hint="eastAsia"/>
        </w:rPr>
        <w:t xml:space="preserve">1 </w:t>
      </w:r>
      <w:r w:rsidR="00FD2385" w:rsidRPr="00FD2385">
        <w:t xml:space="preserve">Normality tests of </w:t>
      </w:r>
      <w:r w:rsidR="00FD2385">
        <w:rPr>
          <w:rFonts w:hint="eastAsia"/>
        </w:rPr>
        <w:t>d</w:t>
      </w:r>
      <w:r w:rsidRPr="00CE7285">
        <w:t>emographic and clinical characteristics of OCD,</w:t>
      </w:r>
      <w:r>
        <w:rPr>
          <w:rFonts w:hint="eastAsia"/>
        </w:rPr>
        <w:t xml:space="preserve"> </w:t>
      </w:r>
      <w:r w:rsidRPr="00CE7285">
        <w:t>MDD,</w:t>
      </w:r>
      <w:r>
        <w:rPr>
          <w:rFonts w:hint="eastAsia"/>
        </w:rPr>
        <w:t xml:space="preserve"> </w:t>
      </w:r>
      <w:r w:rsidRPr="00CE7285">
        <w:t>comorbidity and HC</w:t>
      </w:r>
    </w:p>
    <w:tbl>
      <w:tblPr>
        <w:tblpPr w:leftFromText="180" w:rightFromText="180" w:vertAnchor="text" w:horzAnchor="margin" w:tblpXSpec="center" w:tblpY="48"/>
        <w:tblW w:w="11591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552"/>
        <w:gridCol w:w="2268"/>
        <w:gridCol w:w="2802"/>
      </w:tblGrid>
      <w:tr w:rsidR="00DA54A1" w:rsidRPr="00121F05" w14:paraId="7A5F9FD5" w14:textId="77777777" w:rsidTr="00E42E14">
        <w:trPr>
          <w:trHeight w:val="682"/>
        </w:trPr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A3EA89A" w14:textId="77777777" w:rsidR="00DA54A1" w:rsidRDefault="00DA54A1" w:rsidP="00E42E14">
            <w:pPr>
              <w:pStyle w:val="af2"/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D6EE97" w14:textId="77777777" w:rsidR="00DA54A1" w:rsidRDefault="00DA54A1" w:rsidP="00E42E14">
            <w:pPr>
              <w:pStyle w:val="af2"/>
            </w:pPr>
            <w:r>
              <w:rPr>
                <w:rFonts w:hint="eastAsia"/>
              </w:rPr>
              <w:t>OCD</w:t>
            </w:r>
          </w:p>
          <w:p w14:paraId="108BFE1C" w14:textId="77777777" w:rsidR="00DA54A1" w:rsidRPr="008C0F13" w:rsidRDefault="00DA54A1" w:rsidP="00E42E14">
            <w:pPr>
              <w:pStyle w:val="af2"/>
            </w:pPr>
            <w:r>
              <w:rPr>
                <w:rFonts w:hint="eastAsia"/>
              </w:rPr>
              <w:t>(</w:t>
            </w:r>
            <w:r w:rsidRPr="003B788F">
              <w:rPr>
                <w:rFonts w:hint="eastAsia"/>
                <w:szCs w:val="21"/>
              </w:rPr>
              <w:t>G1;</w:t>
            </w:r>
            <w:r>
              <w:rPr>
                <w:rFonts w:hint="eastAsia"/>
                <w:szCs w:val="21"/>
              </w:rPr>
              <w:t xml:space="preserve"> N</w:t>
            </w:r>
            <w:r w:rsidRPr="003B788F">
              <w:rPr>
                <w:rFonts w:hint="eastAsia"/>
                <w:szCs w:val="21"/>
              </w:rPr>
              <w:t>=89</w:t>
            </w:r>
            <w:r>
              <w:rPr>
                <w:rFonts w:hint="eastAsia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A0372F" w14:textId="6156B18E" w:rsidR="00DA54A1" w:rsidRDefault="00DA54A1" w:rsidP="00E42E14">
            <w:pPr>
              <w:pStyle w:val="af2"/>
              <w:ind w:firstLineChars="150" w:firstLine="315"/>
            </w:pPr>
            <w:r>
              <w:rPr>
                <w:rFonts w:hint="eastAsia"/>
              </w:rPr>
              <w:t>MDD</w:t>
            </w:r>
          </w:p>
          <w:p w14:paraId="4E71FD0F" w14:textId="77777777" w:rsidR="00DA54A1" w:rsidRPr="008C0F13" w:rsidRDefault="00DA54A1" w:rsidP="00E42E14">
            <w:pPr>
              <w:pStyle w:val="af2"/>
              <w:ind w:firstLineChars="150" w:firstLine="315"/>
            </w:pPr>
            <w:r>
              <w:rPr>
                <w:rFonts w:hint="eastAsia"/>
              </w:rPr>
              <w:t>(</w:t>
            </w:r>
            <w:r w:rsidRPr="008C0F13">
              <w:rPr>
                <w:rFonts w:hint="eastAsia"/>
              </w:rPr>
              <w:t>G</w:t>
            </w:r>
            <w:proofErr w:type="gramStart"/>
            <w:r w:rsidRPr="008C0F13">
              <w:rPr>
                <w:rFonts w:hint="eastAsia"/>
              </w:rPr>
              <w:t>2;</w:t>
            </w:r>
            <w:r>
              <w:rPr>
                <w:rFonts w:hint="eastAsia"/>
              </w:rPr>
              <w:t>N</w:t>
            </w:r>
            <w:proofErr w:type="gramEnd"/>
            <w:r w:rsidRPr="008C0F13">
              <w:rPr>
                <w:rFonts w:hint="eastAsia"/>
              </w:rPr>
              <w:t>=94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061360" w14:textId="5210003F" w:rsidR="00DA54A1" w:rsidRDefault="00DA54A1" w:rsidP="00E42E14">
            <w:pPr>
              <w:pStyle w:val="af2"/>
            </w:pPr>
            <w:r>
              <w:t>C</w:t>
            </w:r>
            <w:r>
              <w:rPr>
                <w:rFonts w:hint="eastAsia"/>
              </w:rPr>
              <w:t>omorbidity</w:t>
            </w:r>
          </w:p>
          <w:p w14:paraId="32220512" w14:textId="4AE65A29" w:rsidR="00DA54A1" w:rsidRDefault="00DA54A1" w:rsidP="00E42E14">
            <w:pPr>
              <w:pStyle w:val="af2"/>
            </w:pPr>
            <w:r>
              <w:rPr>
                <w:rFonts w:hint="eastAsia"/>
              </w:rPr>
              <w:t>(</w:t>
            </w:r>
            <w:r w:rsidRPr="003B788F">
              <w:rPr>
                <w:rFonts w:hint="eastAsia"/>
                <w:szCs w:val="21"/>
              </w:rPr>
              <w:t>G</w:t>
            </w:r>
            <w:proofErr w:type="gramStart"/>
            <w:r>
              <w:rPr>
                <w:rFonts w:hint="eastAsia"/>
                <w:szCs w:val="21"/>
              </w:rPr>
              <w:t>3</w:t>
            </w:r>
            <w:r w:rsidRPr="003B788F">
              <w:rPr>
                <w:rFonts w:hint="eastAsia"/>
                <w:szCs w:val="21"/>
              </w:rPr>
              <w:t>;</w:t>
            </w:r>
            <w:r>
              <w:rPr>
                <w:rFonts w:hint="eastAsia"/>
                <w:szCs w:val="21"/>
              </w:rPr>
              <w:t>N</w:t>
            </w:r>
            <w:proofErr w:type="gramEnd"/>
            <w:r w:rsidRPr="003B788F">
              <w:rPr>
                <w:rFonts w:hint="eastAsia"/>
                <w:szCs w:val="21"/>
              </w:rPr>
              <w:t>=</w:t>
            </w:r>
            <w:r>
              <w:rPr>
                <w:rFonts w:hint="eastAsia"/>
                <w:szCs w:val="21"/>
              </w:rPr>
              <w:t>67</w:t>
            </w:r>
            <w:r>
              <w:rPr>
                <w:rFonts w:hint="eastAsia"/>
              </w:rPr>
              <w:t>)</w:t>
            </w:r>
          </w:p>
        </w:tc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294A0C" w14:textId="450769A3" w:rsidR="00DA54A1" w:rsidRDefault="00DA54A1" w:rsidP="00E42E14">
            <w:pPr>
              <w:pStyle w:val="af2"/>
            </w:pPr>
            <w:r>
              <w:rPr>
                <w:rFonts w:hint="eastAsia"/>
              </w:rPr>
              <w:t>HC</w:t>
            </w:r>
          </w:p>
          <w:p w14:paraId="710A8546" w14:textId="486C732C" w:rsidR="00DA54A1" w:rsidRPr="008C0F13" w:rsidRDefault="00DA54A1" w:rsidP="00E42E14">
            <w:pPr>
              <w:pStyle w:val="af2"/>
            </w:pPr>
            <w:r>
              <w:rPr>
                <w:rFonts w:hint="eastAsia"/>
              </w:rPr>
              <w:t>(</w:t>
            </w:r>
            <w:r w:rsidRPr="003B788F">
              <w:rPr>
                <w:rFonts w:hint="eastAsia"/>
                <w:szCs w:val="21"/>
              </w:rPr>
              <w:t>G</w:t>
            </w:r>
            <w:proofErr w:type="gramStart"/>
            <w:r w:rsidRPr="003B788F">
              <w:rPr>
                <w:rFonts w:hint="eastAsia"/>
                <w:szCs w:val="21"/>
              </w:rPr>
              <w:t>4;</w:t>
            </w:r>
            <w:r>
              <w:rPr>
                <w:rFonts w:hint="eastAsia"/>
                <w:szCs w:val="21"/>
              </w:rPr>
              <w:t>N</w:t>
            </w:r>
            <w:proofErr w:type="gramEnd"/>
            <w:r w:rsidRPr="003B788F">
              <w:rPr>
                <w:rFonts w:hint="eastAsia"/>
                <w:szCs w:val="21"/>
              </w:rPr>
              <w:t>=94</w:t>
            </w:r>
            <w:r>
              <w:rPr>
                <w:rFonts w:hint="eastAsia"/>
              </w:rPr>
              <w:t>)</w:t>
            </w:r>
          </w:p>
        </w:tc>
      </w:tr>
      <w:tr w:rsidR="00FD2385" w:rsidRPr="00121F05" w14:paraId="30E8C1F1" w14:textId="77777777" w:rsidTr="00E42E14">
        <w:trPr>
          <w:trHeight w:val="170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839F25" w14:textId="77777777" w:rsidR="00FD2385" w:rsidRDefault="00FD2385" w:rsidP="00E42E14">
            <w:pPr>
              <w:pStyle w:val="af2"/>
              <w:jc w:val="left"/>
            </w:pPr>
            <w:r>
              <w:rPr>
                <w:rFonts w:hint="eastAsia"/>
              </w:rPr>
              <w:t>Age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D3684" w14:textId="37205BAF" w:rsidR="00FD2385" w:rsidRPr="00FD2385" w:rsidRDefault="00FD2385" w:rsidP="00E42E14">
            <w:pPr>
              <w:pStyle w:val="af2"/>
              <w:rPr>
                <w:i/>
                <w:iCs/>
              </w:rPr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4, P&lt;0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14B41" w14:textId="3FCE3ADF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20</w:t>
            </w:r>
            <w:r>
              <w:rPr>
                <w:rFonts w:hint="eastAsia"/>
                <w:i/>
                <w:iCs/>
              </w:rPr>
              <w:t>, P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0ECA2" w14:textId="0D58BAEF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</w:t>
            </w:r>
            <w:r w:rsidR="009F26D4">
              <w:rPr>
                <w:rFonts w:hint="eastAsia"/>
                <w:i/>
                <w:iCs/>
              </w:rPr>
              <w:t>7</w:t>
            </w:r>
            <w:r>
              <w:rPr>
                <w:rFonts w:hint="eastAsia"/>
                <w:i/>
                <w:iCs/>
              </w:rPr>
              <w:t>, P&lt;0.001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2CB9B" w14:textId="743EE00C" w:rsidR="00FD2385" w:rsidRDefault="00FD2385" w:rsidP="00E42E14">
            <w:pPr>
              <w:pStyle w:val="af2"/>
            </w:pPr>
            <w:r w:rsidRPr="002629C8">
              <w:rPr>
                <w:rFonts w:hint="eastAsia"/>
                <w:i/>
                <w:iCs/>
              </w:rPr>
              <w:t>D=0.</w:t>
            </w:r>
            <w:r w:rsidR="000C1FAE">
              <w:rPr>
                <w:rFonts w:hint="eastAsia"/>
                <w:i/>
                <w:iCs/>
              </w:rPr>
              <w:t>25</w:t>
            </w:r>
            <w:r w:rsidRPr="002629C8">
              <w:rPr>
                <w:rFonts w:hint="eastAsia"/>
                <w:i/>
                <w:iCs/>
              </w:rPr>
              <w:t>, P&lt;0.001</w:t>
            </w:r>
          </w:p>
        </w:tc>
      </w:tr>
      <w:tr w:rsidR="00FD2385" w:rsidRPr="00121F05" w14:paraId="67355196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C651416" w14:textId="77777777" w:rsidR="00FD2385" w:rsidRPr="00053FFF" w:rsidRDefault="00FD2385" w:rsidP="00E42E14">
            <w:pPr>
              <w:pStyle w:val="af2"/>
              <w:jc w:val="left"/>
            </w:pPr>
            <w:r w:rsidRPr="008631ED">
              <w:rPr>
                <w:rFonts w:hint="eastAsia"/>
              </w:rPr>
              <w:t>sex</w:t>
            </w:r>
            <w:r w:rsidRPr="008631ED">
              <w:t>(</w:t>
            </w:r>
            <w:proofErr w:type="gramStart"/>
            <w:r w:rsidRPr="00053FFF">
              <w:t>mal</w:t>
            </w:r>
            <w:r>
              <w:rPr>
                <w:rFonts w:hint="eastAsia"/>
              </w:rPr>
              <w:t>e</w:t>
            </w:r>
            <w:r w:rsidRPr="00053FFF">
              <w:t>,%</w:t>
            </w:r>
            <w:proofErr w:type="gramEnd"/>
            <w:r w:rsidRPr="00053FFF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9284" w14:textId="525B94D9" w:rsidR="00FD2385" w:rsidRPr="00053FFF" w:rsidRDefault="00FD2385" w:rsidP="00E42E14">
            <w:pPr>
              <w:pStyle w:val="af2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BBFB" w14:textId="63A98D61" w:rsidR="00FD2385" w:rsidRPr="00053FFF" w:rsidRDefault="00FD2385" w:rsidP="00E42E14">
            <w:pPr>
              <w:pStyle w:val="af2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408F" w14:textId="7AA1B64D" w:rsidR="00FD2385" w:rsidRPr="00053FFF" w:rsidRDefault="00FD2385" w:rsidP="00E42E14">
            <w:pPr>
              <w:pStyle w:val="af2"/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A9A8685" w14:textId="1517CC87" w:rsidR="00FD2385" w:rsidRPr="00053FFF" w:rsidRDefault="00FD2385" w:rsidP="000C1FAE">
            <w:pPr>
              <w:pStyle w:val="af2"/>
              <w:jc w:val="both"/>
            </w:pPr>
          </w:p>
        </w:tc>
      </w:tr>
      <w:tr w:rsidR="00FD2385" w:rsidRPr="00121F05" w14:paraId="585803C5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0387D7E3" w14:textId="77777777" w:rsidR="00FD2385" w:rsidRDefault="00FD2385" w:rsidP="00E42E14">
            <w:pPr>
              <w:pStyle w:val="af2"/>
              <w:jc w:val="left"/>
            </w:pPr>
            <w:r w:rsidRPr="002A7FC2">
              <w:rPr>
                <w:color w:val="000000"/>
              </w:rPr>
              <w:t>verbal intellig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E4A1" w14:textId="1A9CD140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0, P=0.0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9AB3" w14:textId="493F5C72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07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0.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B74B" w14:textId="3EF0C8E7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9F26D4">
              <w:rPr>
                <w:rFonts w:hint="eastAsia"/>
                <w:i/>
                <w:iCs/>
              </w:rPr>
              <w:t>09</w:t>
            </w:r>
            <w:r>
              <w:rPr>
                <w:rFonts w:hint="eastAsia"/>
                <w:i/>
                <w:iCs/>
              </w:rPr>
              <w:t>, P</w:t>
            </w:r>
            <w:r w:rsidR="009F26D4">
              <w:rPr>
                <w:rFonts w:hint="eastAsia"/>
                <w:i/>
                <w:iCs/>
              </w:rPr>
              <w:t>=0.20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92F9229" w14:textId="730391A4" w:rsidR="00FD2385" w:rsidRDefault="00FD2385" w:rsidP="00E42E14">
            <w:pPr>
              <w:pStyle w:val="af2"/>
            </w:pPr>
            <w:r w:rsidRPr="002629C8">
              <w:rPr>
                <w:rFonts w:hint="eastAsia"/>
                <w:i/>
                <w:iCs/>
              </w:rPr>
              <w:t>D=0.1</w:t>
            </w:r>
            <w:r w:rsidR="000C1FAE">
              <w:rPr>
                <w:rFonts w:hint="eastAsia"/>
                <w:i/>
                <w:iCs/>
              </w:rPr>
              <w:t>1</w:t>
            </w:r>
            <w:r w:rsidRPr="002629C8">
              <w:rPr>
                <w:rFonts w:hint="eastAsia"/>
                <w:i/>
                <w:iCs/>
              </w:rPr>
              <w:t>, P</w:t>
            </w:r>
            <w:r w:rsidR="000C1FAE">
              <w:rPr>
                <w:rFonts w:hint="eastAsia"/>
                <w:i/>
                <w:iCs/>
              </w:rPr>
              <w:t>=</w:t>
            </w:r>
            <w:r w:rsidRPr="002629C8">
              <w:rPr>
                <w:rFonts w:hint="eastAsia"/>
                <w:i/>
                <w:iCs/>
              </w:rPr>
              <w:t>0.0</w:t>
            </w:r>
            <w:r w:rsidR="000C1FAE">
              <w:rPr>
                <w:rFonts w:hint="eastAsia"/>
                <w:i/>
                <w:iCs/>
              </w:rPr>
              <w:t>10</w:t>
            </w:r>
          </w:p>
        </w:tc>
      </w:tr>
      <w:tr w:rsidR="00DA54A1" w:rsidRPr="00121F05" w14:paraId="480DEB8E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395720F" w14:textId="77777777" w:rsidR="00DA54A1" w:rsidRDefault="00DA54A1" w:rsidP="00E42E14">
            <w:pPr>
              <w:pStyle w:val="af2"/>
              <w:jc w:val="left"/>
            </w:pPr>
            <w:r>
              <w:rPr>
                <w:rFonts w:hint="eastAsia"/>
              </w:rPr>
              <w:t>Age onset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8CF4" w14:textId="0E411BA3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5, P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4EE0" w14:textId="3F336B03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46</w:t>
            </w:r>
            <w:r>
              <w:rPr>
                <w:rFonts w:hint="eastAsia"/>
                <w:i/>
                <w:iCs/>
              </w:rPr>
              <w:t>,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9FDF" w14:textId="34159218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</w:t>
            </w:r>
            <w:r w:rsidR="009F26D4">
              <w:rPr>
                <w:rFonts w:hint="eastAsia"/>
                <w:i/>
                <w:iCs/>
              </w:rPr>
              <w:t>9</w:t>
            </w:r>
            <w:r>
              <w:rPr>
                <w:rFonts w:hint="eastAsia"/>
                <w:i/>
                <w:iCs/>
              </w:rPr>
              <w:t>, P</w:t>
            </w:r>
            <w:r w:rsidR="009F26D4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00</w:t>
            </w:r>
            <w:r w:rsidR="009F26D4">
              <w:rPr>
                <w:rFonts w:hint="eastAsia"/>
                <w:i/>
                <w:iCs/>
              </w:rPr>
              <w:t>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0634" w14:textId="77777777" w:rsidR="00DA54A1" w:rsidRDefault="00DA54A1" w:rsidP="00E42E14">
            <w:pPr>
              <w:pStyle w:val="af2"/>
            </w:pPr>
          </w:p>
        </w:tc>
      </w:tr>
      <w:tr w:rsidR="00DA54A1" w:rsidRPr="00121F05" w14:paraId="147BA7E0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91291E2" w14:textId="77777777" w:rsidR="00DA54A1" w:rsidRDefault="00DA54A1" w:rsidP="00E42E14">
            <w:pPr>
              <w:pStyle w:val="af2"/>
              <w:jc w:val="left"/>
            </w:pPr>
            <w:r>
              <w:rPr>
                <w:rFonts w:hint="eastAsia"/>
              </w:rPr>
              <w:t>YBO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6923" w14:textId="3B662977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09, P=0.</w:t>
            </w:r>
            <w:r w:rsidR="00C30AFF">
              <w:rPr>
                <w:rFonts w:hint="eastAsia"/>
                <w:i/>
                <w:iCs/>
              </w:rPr>
              <w:t>0</w:t>
            </w:r>
            <w:r>
              <w:rPr>
                <w:rFonts w:hint="eastAsia"/>
                <w:i/>
                <w:iCs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3BFB" w14:textId="77777777" w:rsidR="00DA54A1" w:rsidRDefault="00DA54A1" w:rsidP="00E42E14">
            <w:pPr>
              <w:pStyle w:val="af2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E4F8" w14:textId="3DC30AA8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9F26D4">
              <w:rPr>
                <w:rFonts w:hint="eastAsia"/>
                <w:i/>
                <w:iCs/>
              </w:rPr>
              <w:t>09</w:t>
            </w:r>
            <w:r>
              <w:rPr>
                <w:rFonts w:hint="eastAsia"/>
                <w:i/>
                <w:iCs/>
              </w:rPr>
              <w:t>, P</w:t>
            </w:r>
            <w:r w:rsidR="009F26D4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9F26D4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07A9" w14:textId="77777777" w:rsidR="00DA54A1" w:rsidRDefault="00DA54A1" w:rsidP="00E42E14">
            <w:pPr>
              <w:pStyle w:val="af2"/>
            </w:pPr>
          </w:p>
        </w:tc>
      </w:tr>
      <w:tr w:rsidR="00DA54A1" w:rsidRPr="00121F05" w14:paraId="098314E9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6E3E822" w14:textId="77777777" w:rsidR="00DA54A1" w:rsidRDefault="00DA54A1" w:rsidP="00E42E14">
            <w:pPr>
              <w:pStyle w:val="af2"/>
              <w:jc w:val="left"/>
            </w:pPr>
            <w:r>
              <w:rPr>
                <w:rFonts w:hint="eastAsia"/>
              </w:rPr>
              <w:t>YBOCS-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3D30" w14:textId="092E3A16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</w:t>
            </w:r>
            <w:r w:rsidR="00C30AFF">
              <w:rPr>
                <w:rFonts w:hint="eastAsia"/>
                <w:i/>
                <w:iCs/>
              </w:rPr>
              <w:t>7</w:t>
            </w:r>
            <w:r>
              <w:rPr>
                <w:rFonts w:hint="eastAsia"/>
                <w:i/>
                <w:iCs/>
              </w:rPr>
              <w:t>, P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364D" w14:textId="77777777" w:rsidR="00DA54A1" w:rsidRDefault="00DA54A1" w:rsidP="00E42E14">
            <w:pPr>
              <w:pStyle w:val="af2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F5FA" w14:textId="09DC5363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4, P</w:t>
            </w:r>
            <w:r w:rsidR="009F26D4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00</w:t>
            </w:r>
            <w:r w:rsidR="009F26D4">
              <w:rPr>
                <w:rFonts w:hint="eastAsia"/>
                <w:i/>
                <w:iCs/>
              </w:rPr>
              <w:t>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2EAC" w14:textId="77777777" w:rsidR="00DA54A1" w:rsidRDefault="00DA54A1" w:rsidP="00E42E14">
            <w:pPr>
              <w:pStyle w:val="af2"/>
            </w:pPr>
          </w:p>
        </w:tc>
      </w:tr>
      <w:tr w:rsidR="00DA54A1" w:rsidRPr="00121F05" w14:paraId="5801AFA8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04C5F05C" w14:textId="77777777" w:rsidR="00DA54A1" w:rsidRDefault="00DA54A1" w:rsidP="00E42E14">
            <w:pPr>
              <w:pStyle w:val="af2"/>
              <w:jc w:val="left"/>
            </w:pPr>
            <w:r>
              <w:rPr>
                <w:rFonts w:hint="eastAsia"/>
              </w:rPr>
              <w:t>YBOCS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B85D" w14:textId="1BD4524E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C30AFF">
              <w:rPr>
                <w:rFonts w:hint="eastAsia"/>
                <w:i/>
                <w:iCs/>
              </w:rPr>
              <w:t>09</w:t>
            </w:r>
            <w:r>
              <w:rPr>
                <w:rFonts w:hint="eastAsia"/>
                <w:i/>
                <w:iCs/>
              </w:rPr>
              <w:t>, P</w:t>
            </w:r>
            <w:r w:rsidR="00C30AFF">
              <w:rPr>
                <w:rFonts w:hint="eastAsia"/>
                <w:i/>
                <w:iCs/>
              </w:rPr>
              <w:t>=0.0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9170" w14:textId="77777777" w:rsidR="00DA54A1" w:rsidRDefault="00DA54A1" w:rsidP="00E42E14">
            <w:pPr>
              <w:pStyle w:val="af2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64BB" w14:textId="4CE953DA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</w:t>
            </w:r>
            <w:r w:rsidR="009F26D4">
              <w:rPr>
                <w:rFonts w:hint="eastAsia"/>
                <w:i/>
                <w:iCs/>
              </w:rPr>
              <w:t>0</w:t>
            </w:r>
            <w:r>
              <w:rPr>
                <w:rFonts w:hint="eastAsia"/>
                <w:i/>
                <w:iCs/>
              </w:rPr>
              <w:t>, P</w:t>
            </w:r>
            <w:r w:rsidR="009F26D4">
              <w:rPr>
                <w:rFonts w:hint="eastAsia"/>
                <w:i/>
                <w:iCs/>
              </w:rPr>
              <w:t>=0.09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3B1E" w14:textId="77777777" w:rsidR="00DA54A1" w:rsidRDefault="00DA54A1" w:rsidP="00E42E14">
            <w:pPr>
              <w:pStyle w:val="af2"/>
            </w:pPr>
          </w:p>
        </w:tc>
      </w:tr>
      <w:tr w:rsidR="00FD2385" w:rsidRPr="00121F05" w14:paraId="6CF6B701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3BCA7E2" w14:textId="77777777" w:rsidR="00FD2385" w:rsidRDefault="00FD2385" w:rsidP="00E42E14">
            <w:pPr>
              <w:pStyle w:val="af2"/>
              <w:jc w:val="left"/>
            </w:pPr>
            <w:r>
              <w:rPr>
                <w:rFonts w:hint="eastAsia"/>
              </w:rPr>
              <w:t>STAI-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15981" w14:textId="44F9A4D7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C30AFF">
              <w:rPr>
                <w:rFonts w:hint="eastAsia"/>
                <w:i/>
                <w:iCs/>
              </w:rPr>
              <w:t>07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C30AFF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535985" w14:textId="7C6F3D9F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07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1B350E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9E0AE1" w14:textId="2D225287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</w:t>
            </w:r>
            <w:r w:rsidR="009F26D4">
              <w:rPr>
                <w:rFonts w:hint="eastAsia"/>
                <w:i/>
                <w:iCs/>
              </w:rPr>
              <w:t>1</w:t>
            </w:r>
            <w:r>
              <w:rPr>
                <w:rFonts w:hint="eastAsia"/>
                <w:i/>
                <w:iCs/>
              </w:rPr>
              <w:t>, P</w:t>
            </w:r>
            <w:r w:rsidR="009F26D4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0</w:t>
            </w:r>
            <w:r w:rsidR="009F26D4">
              <w:rPr>
                <w:rFonts w:hint="eastAsia"/>
                <w:i/>
                <w:iCs/>
              </w:rPr>
              <w:t>3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13F8C2" w14:textId="2E43A975" w:rsidR="00FD2385" w:rsidRDefault="00FD2385" w:rsidP="00E42E14">
            <w:pPr>
              <w:pStyle w:val="af2"/>
            </w:pPr>
            <w:r w:rsidRPr="00711D3F">
              <w:rPr>
                <w:rFonts w:hint="eastAsia"/>
                <w:i/>
                <w:iCs/>
              </w:rPr>
              <w:t>D=0.</w:t>
            </w:r>
            <w:r w:rsidR="000C1FAE">
              <w:rPr>
                <w:rFonts w:hint="eastAsia"/>
                <w:i/>
                <w:iCs/>
              </w:rPr>
              <w:t>07</w:t>
            </w:r>
            <w:r w:rsidRPr="00711D3F">
              <w:rPr>
                <w:rFonts w:hint="eastAsia"/>
                <w:i/>
                <w:iCs/>
              </w:rPr>
              <w:t>, P</w:t>
            </w:r>
            <w:r w:rsidR="000C1FAE">
              <w:rPr>
                <w:rFonts w:hint="eastAsia"/>
                <w:i/>
                <w:iCs/>
              </w:rPr>
              <w:t>=</w:t>
            </w:r>
            <w:r w:rsidRPr="00711D3F">
              <w:rPr>
                <w:rFonts w:hint="eastAsia"/>
                <w:i/>
                <w:iCs/>
              </w:rPr>
              <w:t>0.</w:t>
            </w:r>
            <w:r w:rsidR="000C1FAE">
              <w:rPr>
                <w:rFonts w:hint="eastAsia"/>
                <w:i/>
                <w:iCs/>
              </w:rPr>
              <w:t>200</w:t>
            </w:r>
          </w:p>
        </w:tc>
      </w:tr>
      <w:tr w:rsidR="00FD2385" w:rsidRPr="00121F05" w14:paraId="5A94691F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FD79461" w14:textId="77777777" w:rsidR="00FD2385" w:rsidRDefault="00FD2385" w:rsidP="00E42E14">
            <w:pPr>
              <w:pStyle w:val="af2"/>
              <w:jc w:val="left"/>
            </w:pPr>
            <w:r>
              <w:rPr>
                <w:rFonts w:hint="eastAsia"/>
              </w:rPr>
              <w:t>STAI-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642030" w14:textId="7CF5690A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1</w:t>
            </w:r>
            <w:r w:rsidR="00C30AFF">
              <w:rPr>
                <w:rFonts w:hint="eastAsia"/>
                <w:i/>
                <w:iCs/>
              </w:rPr>
              <w:t>0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C30AFF">
              <w:rPr>
                <w:rFonts w:hint="eastAsia"/>
                <w:i/>
                <w:iCs/>
              </w:rPr>
              <w:t>0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3387D6" w14:textId="4EA67F25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06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</w:t>
            </w:r>
            <w:r w:rsidR="001B350E">
              <w:rPr>
                <w:rFonts w:hint="eastAsia"/>
                <w:i/>
                <w:iCs/>
              </w:rPr>
              <w:t>.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EEF1A2" w14:textId="713BD316" w:rsidR="00FD2385" w:rsidRDefault="00FD2385" w:rsidP="00E42E14">
            <w:pPr>
              <w:pStyle w:val="af2"/>
            </w:pPr>
            <w:r w:rsidRPr="00830F39">
              <w:rPr>
                <w:rFonts w:hint="eastAsia"/>
                <w:i/>
                <w:iCs/>
              </w:rPr>
              <w:t>D=0.</w:t>
            </w:r>
            <w:r w:rsidR="000C1FAE">
              <w:rPr>
                <w:rFonts w:hint="eastAsia"/>
                <w:i/>
                <w:iCs/>
              </w:rPr>
              <w:t>09</w:t>
            </w:r>
            <w:r w:rsidRPr="00830F39">
              <w:rPr>
                <w:rFonts w:hint="eastAsia"/>
                <w:i/>
                <w:iCs/>
              </w:rPr>
              <w:t>, P</w:t>
            </w:r>
            <w:r w:rsidR="000C1FAE">
              <w:rPr>
                <w:rFonts w:hint="eastAsia"/>
                <w:i/>
                <w:iCs/>
              </w:rPr>
              <w:t>=</w:t>
            </w:r>
            <w:r w:rsidRPr="00830F39">
              <w:rPr>
                <w:rFonts w:hint="eastAsia"/>
                <w:i/>
                <w:iCs/>
              </w:rPr>
              <w:t>0.</w:t>
            </w:r>
            <w:r w:rsidR="000C1FAE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8B8CC57" w14:textId="681B38E4" w:rsidR="00FD2385" w:rsidRDefault="00FD2385" w:rsidP="00E42E14">
            <w:pPr>
              <w:pStyle w:val="af2"/>
            </w:pPr>
            <w:r w:rsidRPr="00711D3F">
              <w:rPr>
                <w:rFonts w:hint="eastAsia"/>
                <w:i/>
                <w:iCs/>
              </w:rPr>
              <w:t>D=0.</w:t>
            </w:r>
            <w:r w:rsidR="000C1FAE">
              <w:rPr>
                <w:rFonts w:hint="eastAsia"/>
                <w:i/>
                <w:iCs/>
              </w:rPr>
              <w:t>07</w:t>
            </w:r>
            <w:r w:rsidRPr="00711D3F">
              <w:rPr>
                <w:rFonts w:hint="eastAsia"/>
                <w:i/>
                <w:iCs/>
              </w:rPr>
              <w:t>, P</w:t>
            </w:r>
            <w:r w:rsidR="000C1FAE">
              <w:rPr>
                <w:rFonts w:hint="eastAsia"/>
                <w:i/>
                <w:iCs/>
              </w:rPr>
              <w:t>=</w:t>
            </w:r>
            <w:r w:rsidRPr="00711D3F">
              <w:rPr>
                <w:rFonts w:hint="eastAsia"/>
                <w:i/>
                <w:iCs/>
              </w:rPr>
              <w:t>0.</w:t>
            </w:r>
            <w:r w:rsidR="000C1FAE">
              <w:rPr>
                <w:rFonts w:hint="eastAsia"/>
                <w:i/>
                <w:iCs/>
              </w:rPr>
              <w:t>200</w:t>
            </w:r>
          </w:p>
        </w:tc>
      </w:tr>
      <w:tr w:rsidR="00FD2385" w:rsidRPr="00121F05" w14:paraId="41E0F4D2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A91A29B" w14:textId="77777777" w:rsidR="00FD2385" w:rsidRDefault="00FD2385" w:rsidP="00E42E14">
            <w:pPr>
              <w:pStyle w:val="af2"/>
              <w:jc w:val="left"/>
            </w:pPr>
            <w:r>
              <w:rPr>
                <w:rFonts w:hint="eastAsia"/>
              </w:rPr>
              <w:t>BD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17CDB5" w14:textId="2F177213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C30AFF">
              <w:rPr>
                <w:rFonts w:hint="eastAsia"/>
                <w:i/>
                <w:iCs/>
              </w:rPr>
              <w:t>07</w:t>
            </w:r>
            <w:r>
              <w:rPr>
                <w:rFonts w:hint="eastAsia"/>
                <w:i/>
                <w:iCs/>
              </w:rPr>
              <w:t>, P</w:t>
            </w:r>
            <w:r w:rsidR="00C30AFF">
              <w:rPr>
                <w:rFonts w:hint="eastAsia"/>
                <w:i/>
                <w:iCs/>
              </w:rPr>
              <w:t>=0</w:t>
            </w:r>
            <w:r>
              <w:rPr>
                <w:rFonts w:hint="eastAsia"/>
                <w:i/>
                <w:iCs/>
              </w:rPr>
              <w:t>.</w:t>
            </w:r>
            <w:r w:rsidR="00C30AFF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3B5179" w14:textId="44D919AD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08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1B350E">
              <w:rPr>
                <w:rFonts w:hint="eastAsia"/>
                <w:i/>
                <w:iCs/>
              </w:rPr>
              <w:t>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B17C0E" w14:textId="061F03D5" w:rsidR="00FD2385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0C1FAE">
              <w:rPr>
                <w:rFonts w:hint="eastAsia"/>
                <w:i/>
                <w:iCs/>
              </w:rPr>
              <w:t>06</w:t>
            </w:r>
            <w:r>
              <w:rPr>
                <w:rFonts w:hint="eastAsia"/>
                <w:i/>
                <w:iCs/>
              </w:rPr>
              <w:t>, P</w:t>
            </w:r>
            <w:r w:rsidR="000C1FA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0C1FAE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5F0EA8B" w14:textId="157E074B" w:rsidR="00FD2385" w:rsidRDefault="00FD2385" w:rsidP="00E42E14">
            <w:pPr>
              <w:pStyle w:val="af2"/>
            </w:pPr>
            <w:r w:rsidRPr="00711D3F">
              <w:rPr>
                <w:rFonts w:hint="eastAsia"/>
                <w:i/>
                <w:iCs/>
              </w:rPr>
              <w:t>D=0.1</w:t>
            </w:r>
            <w:r w:rsidR="000C1FAE">
              <w:rPr>
                <w:rFonts w:hint="eastAsia"/>
                <w:i/>
                <w:iCs/>
              </w:rPr>
              <w:t>5</w:t>
            </w:r>
            <w:r w:rsidRPr="00711D3F">
              <w:rPr>
                <w:rFonts w:hint="eastAsia"/>
                <w:i/>
                <w:iCs/>
              </w:rPr>
              <w:t>, P&lt;0.001</w:t>
            </w:r>
          </w:p>
        </w:tc>
      </w:tr>
      <w:tr w:rsidR="00DA54A1" w:rsidRPr="00121F05" w14:paraId="5184F0F0" w14:textId="77777777" w:rsidTr="00E42E14">
        <w:trPr>
          <w:trHeight w:val="284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E1CEBDD" w14:textId="77777777" w:rsidR="00DA54A1" w:rsidRPr="00CF0812" w:rsidRDefault="00DA54A1" w:rsidP="00E42E14">
            <w:pPr>
              <w:pStyle w:val="af2"/>
              <w:jc w:val="left"/>
              <w:rPr>
                <w:color w:val="000000"/>
              </w:rPr>
            </w:pPr>
            <w:proofErr w:type="gramStart"/>
            <w:r w:rsidRPr="00CF0812">
              <w:rPr>
                <w:color w:val="000000"/>
              </w:rPr>
              <w:t>Medication(</w:t>
            </w:r>
            <w:proofErr w:type="gramEnd"/>
            <w:r w:rsidRPr="00CF0812">
              <w:rPr>
                <w:color w:val="00000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916A61" w14:textId="65E9EE8D" w:rsidR="00DA54A1" w:rsidRPr="00CF0812" w:rsidRDefault="00DA54A1" w:rsidP="00E42E14">
            <w:pPr>
              <w:pStyle w:val="af2"/>
              <w:rPr>
                <w:color w:val="00000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AAF70F" w14:textId="5A71842B" w:rsidR="00DA54A1" w:rsidRPr="00CF0812" w:rsidRDefault="00DA54A1" w:rsidP="00E42E14">
            <w:pPr>
              <w:pStyle w:val="af2"/>
              <w:rPr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4E2E7" w14:textId="4FE84381" w:rsidR="00DA54A1" w:rsidRPr="00CF0812" w:rsidRDefault="00DA54A1" w:rsidP="00E42E14">
            <w:pPr>
              <w:pStyle w:val="af2"/>
              <w:rPr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211737D" w14:textId="77777777" w:rsidR="00DA54A1" w:rsidRPr="00CF0812" w:rsidRDefault="00DA54A1" w:rsidP="00E42E14">
            <w:pPr>
              <w:pStyle w:val="af2"/>
              <w:rPr>
                <w:color w:val="000000"/>
              </w:rPr>
            </w:pPr>
          </w:p>
        </w:tc>
      </w:tr>
      <w:tr w:rsidR="00DA54A1" w:rsidRPr="00121F05" w14:paraId="2BA5B7CB" w14:textId="77777777" w:rsidTr="00E42E14">
        <w:trPr>
          <w:trHeight w:val="165"/>
        </w:trPr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41BF6E9" w14:textId="77777777" w:rsidR="00DA54A1" w:rsidRDefault="00DA54A1" w:rsidP="00E42E14">
            <w:pPr>
              <w:pStyle w:val="af2"/>
              <w:jc w:val="left"/>
            </w:pPr>
            <w:r>
              <w:rPr>
                <w:rFonts w:hint="eastAsia"/>
              </w:rPr>
              <w:t>TI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DC2CAC" w14:textId="1B5F43ED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C30AFF">
              <w:rPr>
                <w:rFonts w:hint="eastAsia"/>
                <w:i/>
                <w:iCs/>
              </w:rPr>
              <w:t>06</w:t>
            </w:r>
            <w:r>
              <w:rPr>
                <w:rFonts w:hint="eastAsia"/>
                <w:i/>
                <w:iCs/>
              </w:rPr>
              <w:t>, P</w:t>
            </w:r>
            <w:r w:rsidR="00C30AFF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C30AFF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AAF34" w14:textId="657E6EA9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1B350E">
              <w:rPr>
                <w:rFonts w:hint="eastAsia"/>
                <w:i/>
                <w:iCs/>
              </w:rPr>
              <w:t>06</w:t>
            </w:r>
            <w:r>
              <w:rPr>
                <w:rFonts w:hint="eastAsia"/>
                <w:i/>
                <w:iCs/>
              </w:rPr>
              <w:t>, P</w:t>
            </w:r>
            <w:r w:rsidR="001B350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.</w:t>
            </w:r>
            <w:r w:rsidR="001B350E">
              <w:rPr>
                <w:rFonts w:hint="eastAsia"/>
                <w:i/>
                <w:iCs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104D4F" w14:textId="6DD944D3" w:rsidR="00DA54A1" w:rsidRDefault="000C1FAE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09, P=0.200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2AD6F" w14:textId="250A0062" w:rsidR="00DA54A1" w:rsidRDefault="00FD2385" w:rsidP="00E42E14">
            <w:pPr>
              <w:pStyle w:val="af2"/>
            </w:pPr>
            <w:r w:rsidRPr="00FD2385">
              <w:rPr>
                <w:rFonts w:hint="eastAsia"/>
                <w:i/>
                <w:iCs/>
              </w:rPr>
              <w:t>D</w:t>
            </w:r>
            <w:r>
              <w:rPr>
                <w:rFonts w:hint="eastAsia"/>
                <w:i/>
                <w:iCs/>
              </w:rPr>
              <w:t>=0.</w:t>
            </w:r>
            <w:r w:rsidR="000C1FAE">
              <w:rPr>
                <w:rFonts w:hint="eastAsia"/>
                <w:i/>
                <w:iCs/>
              </w:rPr>
              <w:t>05</w:t>
            </w:r>
            <w:r>
              <w:rPr>
                <w:rFonts w:hint="eastAsia"/>
                <w:i/>
                <w:iCs/>
              </w:rPr>
              <w:t>, P</w:t>
            </w:r>
            <w:r w:rsidR="000C1FAE">
              <w:rPr>
                <w:rFonts w:hint="eastAsia"/>
                <w:i/>
                <w:iCs/>
              </w:rPr>
              <w:t>=</w:t>
            </w:r>
            <w:r>
              <w:rPr>
                <w:rFonts w:hint="eastAsia"/>
                <w:i/>
                <w:iCs/>
              </w:rPr>
              <w:t>0</w:t>
            </w:r>
            <w:r w:rsidR="000C1FAE">
              <w:rPr>
                <w:rFonts w:hint="eastAsia"/>
                <w:i/>
                <w:iCs/>
              </w:rPr>
              <w:t>.200</w:t>
            </w:r>
          </w:p>
        </w:tc>
      </w:tr>
    </w:tbl>
    <w:p w14:paraId="4FE96B30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541CE241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A66A83E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5B2D964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1AF159F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6603DF4F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76955C62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2FB4FE1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485A6F7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36BEE3E0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2262AB26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D247A29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9BA7568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38A99001" w14:textId="77777777" w:rsidR="00E42E14" w:rsidRDefault="00E42E14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2F9764A6" w14:textId="77777777" w:rsidR="00E42E14" w:rsidRDefault="00E42E14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513B3BF" w14:textId="77777777" w:rsidR="00DA54A1" w:rsidRDefault="00DA54A1" w:rsidP="00DA54A1">
      <w:pPr>
        <w:spacing w:line="240" w:lineRule="auto"/>
        <w:ind w:firstLineChars="0" w:firstLine="0"/>
        <w:jc w:val="left"/>
        <w:rPr>
          <w:rFonts w:eastAsia="楷体"/>
          <w:sz w:val="21"/>
          <w:szCs w:val="21"/>
        </w:rPr>
      </w:pPr>
      <w:r>
        <w:rPr>
          <w:rFonts w:eastAsia="楷体"/>
          <w:sz w:val="21"/>
        </w:rPr>
        <w:t>N</w:t>
      </w:r>
      <w:r>
        <w:rPr>
          <w:rFonts w:eastAsia="楷体" w:hint="eastAsia"/>
          <w:sz w:val="21"/>
        </w:rPr>
        <w:t xml:space="preserve">ote: </w:t>
      </w:r>
      <w:r w:rsidRPr="007D57A9">
        <w:rPr>
          <w:rFonts w:eastAsia="楷体" w:hint="eastAsia"/>
          <w:sz w:val="21"/>
        </w:rPr>
        <w:t>G1</w:t>
      </w:r>
      <w:r w:rsidRPr="007D57A9">
        <w:rPr>
          <w:rFonts w:eastAsia="楷体" w:hint="eastAsia"/>
          <w:sz w:val="21"/>
        </w:rPr>
        <w:t>，</w:t>
      </w:r>
      <w:r>
        <w:rPr>
          <w:rFonts w:eastAsia="楷体" w:hint="eastAsia"/>
          <w:sz w:val="21"/>
        </w:rPr>
        <w:t>OCD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G2</w:t>
      </w:r>
      <w:r w:rsidRPr="007D57A9">
        <w:rPr>
          <w:rFonts w:eastAsia="楷体" w:hint="eastAsia"/>
          <w:sz w:val="21"/>
        </w:rPr>
        <w:t>，</w:t>
      </w:r>
      <w:r>
        <w:rPr>
          <w:rFonts w:eastAsia="楷体" w:hint="eastAsia"/>
          <w:sz w:val="21"/>
        </w:rPr>
        <w:t>MDD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G3</w:t>
      </w:r>
      <w:r w:rsidRPr="007D57A9">
        <w:rPr>
          <w:rFonts w:eastAsia="楷体" w:hint="eastAsia"/>
          <w:sz w:val="21"/>
        </w:rPr>
        <w:t>，</w:t>
      </w:r>
      <w:r>
        <w:rPr>
          <w:rFonts w:eastAsia="楷体" w:hint="eastAsia"/>
          <w:sz w:val="21"/>
        </w:rPr>
        <w:t>comorbidity</w:t>
      </w:r>
      <w:r w:rsidRPr="007D57A9">
        <w:rPr>
          <w:rFonts w:eastAsia="楷体" w:hint="eastAsia"/>
          <w:sz w:val="21"/>
        </w:rPr>
        <w:t>；</w:t>
      </w:r>
      <w:r>
        <w:rPr>
          <w:rFonts w:eastAsia="楷体" w:hint="eastAsia"/>
          <w:sz w:val="21"/>
        </w:rPr>
        <w:t>G4, HC</w:t>
      </w:r>
      <w:r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Y-BOCS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Yale-Brown Obsessive–Compulsive Scale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YBOCS-O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Yale-Brown Obsessive–Compulsive Scale</w:t>
      </w:r>
      <w:r>
        <w:rPr>
          <w:rFonts w:eastAsia="楷体" w:hint="eastAsia"/>
          <w:sz w:val="21"/>
        </w:rPr>
        <w:t>-obsession score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Y-BOCS-C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Yale-Brown Obsessive–Compulsive Scale</w:t>
      </w:r>
      <w:r>
        <w:rPr>
          <w:rFonts w:eastAsia="楷体" w:hint="eastAsia"/>
          <w:sz w:val="21"/>
        </w:rPr>
        <w:t>-compulsion score</w:t>
      </w:r>
      <w:r w:rsidRPr="007D57A9">
        <w:rPr>
          <w:rFonts w:eastAsia="楷体" w:hint="eastAsia"/>
          <w:sz w:val="21"/>
        </w:rPr>
        <w:t>；</w:t>
      </w:r>
      <w:r w:rsidRPr="004910E7">
        <w:rPr>
          <w:rFonts w:eastAsia="楷体" w:hint="eastAsia"/>
          <w:sz w:val="21"/>
          <w:szCs w:val="21"/>
        </w:rPr>
        <w:t>TIV</w:t>
      </w:r>
      <w:r w:rsidRPr="004910E7">
        <w:rPr>
          <w:rFonts w:eastAsia="楷体" w:hint="eastAsia"/>
          <w:sz w:val="21"/>
          <w:szCs w:val="21"/>
        </w:rPr>
        <w:t>，</w:t>
      </w:r>
      <w:r w:rsidRPr="004910E7">
        <w:rPr>
          <w:color w:val="000000"/>
          <w:sz w:val="21"/>
          <w:szCs w:val="21"/>
        </w:rPr>
        <w:t>total intracranial</w:t>
      </w:r>
      <w:r w:rsidRPr="004910E7">
        <w:rPr>
          <w:rFonts w:hint="eastAsia"/>
          <w:color w:val="000000"/>
          <w:sz w:val="21"/>
          <w:szCs w:val="21"/>
        </w:rPr>
        <w:t xml:space="preserve"> </w:t>
      </w:r>
      <w:r w:rsidRPr="004910E7">
        <w:rPr>
          <w:color w:val="000000"/>
          <w:sz w:val="21"/>
          <w:szCs w:val="21"/>
        </w:rPr>
        <w:t>volume</w:t>
      </w:r>
      <w:r w:rsidRPr="004910E7">
        <w:rPr>
          <w:rFonts w:eastAsia="楷体" w:hint="eastAsia"/>
          <w:sz w:val="21"/>
          <w:szCs w:val="21"/>
        </w:rPr>
        <w:t xml:space="preserve">. </w:t>
      </w:r>
    </w:p>
    <w:p w14:paraId="00E61D95" w14:textId="77777777" w:rsidR="005346F7" w:rsidRDefault="005346F7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  <w:sectPr w:rsidR="005346F7" w:rsidSect="00DA54A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B1D4F42" w14:textId="0ACF4857" w:rsidR="005346F7" w:rsidRDefault="005346F7" w:rsidP="005346F7">
      <w:pPr>
        <w:pStyle w:val="af3"/>
        <w:spacing w:before="326"/>
      </w:pPr>
      <w:r>
        <w:rPr>
          <w:rFonts w:hint="eastAsia"/>
        </w:rPr>
        <w:lastRenderedPageBreak/>
        <w:t xml:space="preserve">Table </w:t>
      </w:r>
      <w:r w:rsidR="00BC37A6">
        <w:rPr>
          <w:rFonts w:hint="eastAsia"/>
        </w:rPr>
        <w:t>S2</w:t>
      </w:r>
      <w:r>
        <w:rPr>
          <w:rFonts w:hint="eastAsia"/>
        </w:rPr>
        <w:t xml:space="preserve"> </w:t>
      </w:r>
      <w:r w:rsidR="00BC37A6" w:rsidRPr="00BC37A6">
        <w:t>Test of Homogeneity of Variance</w:t>
      </w:r>
      <w:r w:rsidR="00BC37A6">
        <w:rPr>
          <w:rFonts w:hint="eastAsia"/>
        </w:rPr>
        <w:t xml:space="preserve"> of d</w:t>
      </w:r>
      <w:r w:rsidRPr="00CE7285">
        <w:t>emographic and clinical characteristics of OCD,</w:t>
      </w:r>
      <w:r>
        <w:rPr>
          <w:rFonts w:hint="eastAsia"/>
        </w:rPr>
        <w:t xml:space="preserve"> </w:t>
      </w:r>
      <w:r w:rsidRPr="00CE7285">
        <w:t>MDD,</w:t>
      </w:r>
      <w:r>
        <w:rPr>
          <w:rFonts w:hint="eastAsia"/>
        </w:rPr>
        <w:t xml:space="preserve"> </w:t>
      </w:r>
      <w:r w:rsidRPr="00CE7285">
        <w:t>comorbidity and HC</w:t>
      </w:r>
      <w:r>
        <w:rPr>
          <w:rFonts w:hint="eastAsia"/>
        </w:rPr>
        <w:t>（</w:t>
      </w:r>
      <w:r w:rsidRPr="00CB7186">
        <w:rPr>
          <w:rFonts w:hint="eastAsia"/>
          <w:i/>
        </w:rPr>
        <w:t>M(SD)</w:t>
      </w:r>
      <w:r>
        <w:rPr>
          <w:rFonts w:hint="eastAsia"/>
        </w:rPr>
        <w:t>）</w:t>
      </w:r>
    </w:p>
    <w:tbl>
      <w:tblPr>
        <w:tblpPr w:leftFromText="180" w:rightFromText="180" w:vertAnchor="text" w:horzAnchor="margin" w:tblpXSpec="center" w:tblpY="48"/>
        <w:tblW w:w="12725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985"/>
        <w:gridCol w:w="2126"/>
        <w:gridCol w:w="1984"/>
        <w:gridCol w:w="1276"/>
        <w:gridCol w:w="1101"/>
      </w:tblGrid>
      <w:tr w:rsidR="00762AF6" w:rsidRPr="00121F05" w14:paraId="212506CD" w14:textId="77777777" w:rsidTr="00762AF6">
        <w:trPr>
          <w:trHeight w:val="682"/>
        </w:trPr>
        <w:tc>
          <w:tcPr>
            <w:tcW w:w="184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E768E91" w14:textId="77777777" w:rsidR="00762AF6" w:rsidRDefault="00762AF6" w:rsidP="00BD52FF">
            <w:pPr>
              <w:pStyle w:val="af2"/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480041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OCD</w:t>
            </w:r>
          </w:p>
          <w:p w14:paraId="663EA490" w14:textId="77777777" w:rsidR="00762AF6" w:rsidRPr="008C0F13" w:rsidRDefault="00762AF6" w:rsidP="00BD52FF">
            <w:pPr>
              <w:pStyle w:val="af2"/>
            </w:pPr>
            <w:r>
              <w:rPr>
                <w:rFonts w:hint="eastAsia"/>
              </w:rPr>
              <w:t>(</w:t>
            </w:r>
            <w:r w:rsidRPr="003B788F">
              <w:rPr>
                <w:rFonts w:hint="eastAsia"/>
                <w:szCs w:val="21"/>
              </w:rPr>
              <w:t>G1;</w:t>
            </w:r>
            <w:r>
              <w:rPr>
                <w:rFonts w:hint="eastAsia"/>
                <w:szCs w:val="21"/>
              </w:rPr>
              <w:t xml:space="preserve"> N</w:t>
            </w:r>
            <w:r w:rsidRPr="003B788F">
              <w:rPr>
                <w:rFonts w:hint="eastAsia"/>
                <w:szCs w:val="21"/>
              </w:rPr>
              <w:t>=89</w:t>
            </w:r>
            <w:r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C1855" w14:textId="77777777" w:rsidR="00762AF6" w:rsidRDefault="00762AF6" w:rsidP="00BD52FF">
            <w:pPr>
              <w:pStyle w:val="af2"/>
              <w:ind w:firstLineChars="150" w:firstLine="315"/>
              <w:jc w:val="both"/>
            </w:pPr>
            <w:r>
              <w:rPr>
                <w:rFonts w:hint="eastAsia"/>
              </w:rPr>
              <w:t xml:space="preserve">  MDD</w:t>
            </w:r>
          </w:p>
          <w:p w14:paraId="787E3D8E" w14:textId="77777777" w:rsidR="00762AF6" w:rsidRPr="008C0F13" w:rsidRDefault="00762AF6" w:rsidP="00BD52FF">
            <w:pPr>
              <w:pStyle w:val="af2"/>
              <w:ind w:firstLineChars="150" w:firstLine="315"/>
              <w:jc w:val="both"/>
            </w:pPr>
            <w:r>
              <w:rPr>
                <w:rFonts w:hint="eastAsia"/>
              </w:rPr>
              <w:t>(</w:t>
            </w:r>
            <w:r w:rsidRPr="008C0F13">
              <w:rPr>
                <w:rFonts w:hint="eastAsia"/>
              </w:rPr>
              <w:t>G</w:t>
            </w:r>
            <w:proofErr w:type="gramStart"/>
            <w:r w:rsidRPr="008C0F13">
              <w:rPr>
                <w:rFonts w:hint="eastAsia"/>
              </w:rPr>
              <w:t>2;</w:t>
            </w:r>
            <w:r>
              <w:rPr>
                <w:rFonts w:hint="eastAsia"/>
              </w:rPr>
              <w:t>N</w:t>
            </w:r>
            <w:proofErr w:type="gramEnd"/>
            <w:r w:rsidRPr="008C0F13">
              <w:rPr>
                <w:rFonts w:hint="eastAsia"/>
              </w:rPr>
              <w:t>=94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0C7822" w14:textId="77777777" w:rsidR="00762AF6" w:rsidRDefault="00762AF6" w:rsidP="00BD52FF">
            <w:pPr>
              <w:pStyle w:val="af2"/>
              <w:jc w:val="both"/>
            </w:pPr>
            <w:r>
              <w:rPr>
                <w:rFonts w:hint="eastAsia"/>
              </w:rPr>
              <w:t xml:space="preserve">    </w:t>
            </w:r>
            <w:r>
              <w:t>C</w:t>
            </w:r>
            <w:r>
              <w:rPr>
                <w:rFonts w:hint="eastAsia"/>
              </w:rPr>
              <w:t>omorbidity</w:t>
            </w:r>
          </w:p>
          <w:p w14:paraId="5F697A74" w14:textId="77777777" w:rsidR="00762AF6" w:rsidRDefault="00762AF6" w:rsidP="00BD52FF">
            <w:pPr>
              <w:pStyle w:val="af2"/>
              <w:jc w:val="both"/>
            </w:pPr>
            <w:r>
              <w:rPr>
                <w:rFonts w:hint="eastAsia"/>
              </w:rPr>
              <w:t xml:space="preserve">     (</w:t>
            </w:r>
            <w:r w:rsidRPr="003B788F">
              <w:rPr>
                <w:rFonts w:hint="eastAsia"/>
                <w:szCs w:val="21"/>
              </w:rPr>
              <w:t>G</w:t>
            </w:r>
            <w:proofErr w:type="gramStart"/>
            <w:r>
              <w:rPr>
                <w:rFonts w:hint="eastAsia"/>
                <w:szCs w:val="21"/>
              </w:rPr>
              <w:t>3</w:t>
            </w:r>
            <w:r w:rsidRPr="003B788F">
              <w:rPr>
                <w:rFonts w:hint="eastAsia"/>
                <w:szCs w:val="21"/>
              </w:rPr>
              <w:t>;</w:t>
            </w:r>
            <w:r>
              <w:rPr>
                <w:rFonts w:hint="eastAsia"/>
                <w:szCs w:val="21"/>
              </w:rPr>
              <w:t>N</w:t>
            </w:r>
            <w:proofErr w:type="gramEnd"/>
            <w:r w:rsidRPr="003B788F">
              <w:rPr>
                <w:rFonts w:hint="eastAsia"/>
                <w:szCs w:val="21"/>
              </w:rPr>
              <w:t>=</w:t>
            </w:r>
            <w:r>
              <w:rPr>
                <w:rFonts w:hint="eastAsia"/>
                <w:szCs w:val="21"/>
              </w:rPr>
              <w:t>67</w:t>
            </w:r>
            <w:r>
              <w:rPr>
                <w:rFonts w:hint="eastAsia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8BA6A1" w14:textId="4DDDBACA" w:rsidR="00762AF6" w:rsidRDefault="00762AF6" w:rsidP="00762AF6">
            <w:pPr>
              <w:pStyle w:val="af2"/>
            </w:pPr>
            <w:r>
              <w:rPr>
                <w:rFonts w:hint="eastAsia"/>
              </w:rPr>
              <w:t>HC</w:t>
            </w:r>
          </w:p>
          <w:p w14:paraId="44845D4F" w14:textId="4E53C620" w:rsidR="00762AF6" w:rsidRPr="008C0F13" w:rsidRDefault="00762AF6" w:rsidP="00762AF6">
            <w:pPr>
              <w:pStyle w:val="af2"/>
            </w:pPr>
            <w:r>
              <w:rPr>
                <w:rFonts w:hint="eastAsia"/>
              </w:rPr>
              <w:t>(</w:t>
            </w:r>
            <w:r w:rsidRPr="003B788F">
              <w:rPr>
                <w:rFonts w:hint="eastAsia"/>
                <w:szCs w:val="21"/>
              </w:rPr>
              <w:t>G</w:t>
            </w:r>
            <w:proofErr w:type="gramStart"/>
            <w:r w:rsidRPr="003B788F">
              <w:rPr>
                <w:rFonts w:hint="eastAsia"/>
                <w:szCs w:val="21"/>
              </w:rPr>
              <w:t>4;</w:t>
            </w:r>
            <w:r>
              <w:rPr>
                <w:rFonts w:hint="eastAsia"/>
                <w:szCs w:val="21"/>
              </w:rPr>
              <w:t>N</w:t>
            </w:r>
            <w:proofErr w:type="gramEnd"/>
            <w:r w:rsidRPr="003B788F">
              <w:rPr>
                <w:rFonts w:hint="eastAsia"/>
                <w:szCs w:val="21"/>
              </w:rPr>
              <w:t>=94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FC6C0E" w14:textId="59A00DC0" w:rsidR="00762AF6" w:rsidRPr="003B788F" w:rsidRDefault="00762AF6" w:rsidP="00BD52FF">
            <w:pPr>
              <w:pStyle w:val="af2"/>
              <w:rPr>
                <w:i/>
              </w:rPr>
            </w:pPr>
            <w:r w:rsidRPr="003B788F">
              <w:rPr>
                <w:rFonts w:hint="eastAsia"/>
                <w:i/>
              </w:rPr>
              <w:t>F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CA0C16" w14:textId="77777777" w:rsidR="00762AF6" w:rsidRPr="003B788F" w:rsidRDefault="00762AF6" w:rsidP="00BD52FF">
            <w:pPr>
              <w:pStyle w:val="af2"/>
              <w:rPr>
                <w:i/>
              </w:rPr>
            </w:pPr>
            <w:r w:rsidRPr="003B788F">
              <w:rPr>
                <w:rFonts w:hint="eastAsia"/>
                <w:i/>
              </w:rPr>
              <w:t>p</w:t>
            </w:r>
          </w:p>
        </w:tc>
      </w:tr>
      <w:tr w:rsidR="00762AF6" w:rsidRPr="00121F05" w14:paraId="4B436BE6" w14:textId="77777777" w:rsidTr="00762AF6">
        <w:trPr>
          <w:trHeight w:val="170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82B6F3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Age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13EE6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22.39(4.8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C6E75B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21.51(4.4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653D1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21.30(4.1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A56E2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21.57(3.4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413C3" w14:textId="35DE03F7" w:rsidR="00762AF6" w:rsidRPr="003B788F" w:rsidRDefault="00762AF6" w:rsidP="00BD52FF">
            <w:pPr>
              <w:pStyle w:val="af2"/>
              <w:rPr>
                <w:i/>
              </w:rPr>
            </w:pPr>
            <w:r>
              <w:rPr>
                <w:rFonts w:hint="eastAsia"/>
              </w:rPr>
              <w:t>4</w:t>
            </w:r>
            <w:r w:rsidRPr="00E3613F">
              <w:rPr>
                <w:rFonts w:hint="eastAsia"/>
              </w:rPr>
              <w:t>.</w:t>
            </w:r>
            <w:r>
              <w:rPr>
                <w:rFonts w:hint="eastAsia"/>
              </w:rPr>
              <w:t>2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6FCD4" w14:textId="1E508751" w:rsidR="00762AF6" w:rsidRPr="003B788F" w:rsidRDefault="00762AF6" w:rsidP="00BD52FF">
            <w:pPr>
              <w:pStyle w:val="af2"/>
              <w:rPr>
                <w:i/>
              </w:rPr>
            </w:pPr>
            <w:r w:rsidRPr="00E3613F">
              <w:rPr>
                <w:rFonts w:hint="eastAsia"/>
              </w:rPr>
              <w:t>0.</w:t>
            </w:r>
            <w:r>
              <w:rPr>
                <w:rFonts w:hint="eastAsia"/>
              </w:rPr>
              <w:t>005</w:t>
            </w:r>
          </w:p>
        </w:tc>
      </w:tr>
      <w:tr w:rsidR="00762AF6" w:rsidRPr="00121F05" w14:paraId="2EA15EE9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48F3483" w14:textId="77777777" w:rsidR="00762AF6" w:rsidRPr="00053FFF" w:rsidRDefault="00762AF6" w:rsidP="00BD52FF">
            <w:pPr>
              <w:pStyle w:val="af2"/>
              <w:jc w:val="left"/>
            </w:pPr>
            <w:r w:rsidRPr="00762AF6">
              <w:rPr>
                <w:rFonts w:hint="eastAsia"/>
              </w:rPr>
              <w:t>sex</w:t>
            </w:r>
            <w:r>
              <w:t>(</w:t>
            </w:r>
            <w:proofErr w:type="gramStart"/>
            <w:r w:rsidRPr="00053FFF">
              <w:t>mal</w:t>
            </w:r>
            <w:r>
              <w:rPr>
                <w:rFonts w:hint="eastAsia"/>
              </w:rPr>
              <w:t>e</w:t>
            </w:r>
            <w:r w:rsidRPr="00053FFF">
              <w:t>,%</w:t>
            </w:r>
            <w:proofErr w:type="gramEnd"/>
            <w:r w:rsidRPr="00053FFF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7D40" w14:textId="77777777" w:rsidR="00762AF6" w:rsidRPr="00053FFF" w:rsidRDefault="00762AF6" w:rsidP="00BD52FF">
            <w:pPr>
              <w:pStyle w:val="af2"/>
            </w:pPr>
            <w:r w:rsidRPr="00053FFF">
              <w:t>45(47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DD3C" w14:textId="77777777" w:rsidR="00762AF6" w:rsidRPr="00053FFF" w:rsidRDefault="00762AF6" w:rsidP="00BD52FF">
            <w:pPr>
              <w:pStyle w:val="af2"/>
            </w:pPr>
            <w:r w:rsidRPr="00053FFF">
              <w:t>30(3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3098" w14:textId="77777777" w:rsidR="00762AF6" w:rsidRPr="00053FFF" w:rsidRDefault="00762AF6" w:rsidP="00BD52FF">
            <w:pPr>
              <w:pStyle w:val="af2"/>
            </w:pPr>
            <w:r w:rsidRPr="00053FFF">
              <w:t>30(44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2356" w14:textId="77777777" w:rsidR="00762AF6" w:rsidRPr="00053FFF" w:rsidRDefault="00762AF6" w:rsidP="00BD52FF">
            <w:pPr>
              <w:pStyle w:val="af2"/>
            </w:pPr>
            <w:r w:rsidRPr="00053FFF">
              <w:t>45(47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9E92" w14:textId="3A8ADE67" w:rsidR="00762AF6" w:rsidRPr="00053FFF" w:rsidRDefault="00762AF6" w:rsidP="00BD52FF">
            <w:pPr>
              <w:pStyle w:val="af2"/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F21F" w14:textId="7C82DF85" w:rsidR="00762AF6" w:rsidRPr="00053FFF" w:rsidRDefault="00762AF6" w:rsidP="00BD52FF">
            <w:pPr>
              <w:pStyle w:val="af2"/>
            </w:pPr>
          </w:p>
        </w:tc>
      </w:tr>
      <w:tr w:rsidR="00762AF6" w:rsidRPr="00121F05" w14:paraId="6BE49CE7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FC2E935" w14:textId="77777777" w:rsidR="00762AF6" w:rsidRDefault="00762AF6" w:rsidP="00BD52FF">
            <w:pPr>
              <w:pStyle w:val="af2"/>
              <w:jc w:val="left"/>
            </w:pPr>
            <w:r w:rsidRPr="002A7FC2">
              <w:rPr>
                <w:color w:val="000000"/>
              </w:rPr>
              <w:t>verbal intellig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8AEA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49.04(8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2C2B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48.49(7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3C84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50.06(7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9E6D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51.17(6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627C" w14:textId="69FF5495" w:rsidR="00762AF6" w:rsidRDefault="00762AF6" w:rsidP="00BD52FF">
            <w:pPr>
              <w:pStyle w:val="af2"/>
            </w:pPr>
            <w:r>
              <w:rPr>
                <w:rFonts w:hint="eastAsia"/>
              </w:rPr>
              <w:t>2.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134E" w14:textId="1FBBF441" w:rsidR="00762AF6" w:rsidRDefault="00762AF6" w:rsidP="00BD52FF">
            <w:pPr>
              <w:pStyle w:val="af2"/>
            </w:pPr>
            <w:r>
              <w:rPr>
                <w:rFonts w:hint="eastAsia"/>
              </w:rPr>
              <w:t>0.031</w:t>
            </w:r>
          </w:p>
        </w:tc>
      </w:tr>
      <w:tr w:rsidR="00762AF6" w:rsidRPr="00121F05" w14:paraId="1373DF00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C644C38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Age onset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D563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8.87(4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1706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20.04(4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15ED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9.23(4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E948" w14:textId="77777777" w:rsidR="00762AF6" w:rsidRDefault="00762AF6" w:rsidP="00BD52FF">
            <w:pPr>
              <w:pStyle w:val="af2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543B" w14:textId="443D883A" w:rsidR="00762AF6" w:rsidRDefault="007D3D55" w:rsidP="00BD52FF">
            <w:pPr>
              <w:pStyle w:val="af2"/>
            </w:pPr>
            <w:r>
              <w:rPr>
                <w:rFonts w:hint="eastAsia"/>
              </w:rPr>
              <w:t>2.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5CEA" w14:textId="2250F55F" w:rsidR="00762AF6" w:rsidRDefault="007D3D55" w:rsidP="00BD52FF">
            <w:pPr>
              <w:pStyle w:val="af2"/>
            </w:pPr>
            <w:r>
              <w:rPr>
                <w:rFonts w:hint="eastAsia"/>
              </w:rPr>
              <w:t>0.057</w:t>
            </w:r>
          </w:p>
        </w:tc>
      </w:tr>
      <w:tr w:rsidR="00762AF6" w:rsidRPr="00121F05" w14:paraId="3E57E796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F3EB13B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YBO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010D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21.02(5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F051" w14:textId="77777777" w:rsidR="00762AF6" w:rsidRDefault="00762AF6" w:rsidP="00BD52FF">
            <w:pPr>
              <w:pStyle w:val="af2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2DCA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9.97(7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9179" w14:textId="77777777" w:rsidR="00762AF6" w:rsidRDefault="00762AF6" w:rsidP="00BD52FF">
            <w:pPr>
              <w:pStyle w:val="af2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A8CC" w14:textId="2D78B7BC" w:rsidR="00762AF6" w:rsidRDefault="007D3D55" w:rsidP="00BD52FF">
            <w:pPr>
              <w:pStyle w:val="af2"/>
            </w:pPr>
            <w:r>
              <w:rPr>
                <w:rFonts w:hint="eastAsia"/>
              </w:rPr>
              <w:t>6.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6BC9" w14:textId="1C0CC395" w:rsidR="00762AF6" w:rsidRDefault="007D3D55" w:rsidP="00BD52FF">
            <w:pPr>
              <w:pStyle w:val="af2"/>
            </w:pPr>
            <w:r>
              <w:rPr>
                <w:rFonts w:hint="eastAsia"/>
              </w:rPr>
              <w:t>0.014</w:t>
            </w:r>
          </w:p>
        </w:tc>
      </w:tr>
      <w:tr w:rsidR="00762AF6" w:rsidRPr="00121F05" w14:paraId="55D28EE3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D5C313F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YBOCS-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09DD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0.94(3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442C" w14:textId="77777777" w:rsidR="00762AF6" w:rsidRDefault="00762AF6" w:rsidP="00BD52FF">
            <w:pPr>
              <w:pStyle w:val="af2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FA24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1.42(3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0CB9" w14:textId="77777777" w:rsidR="00762AF6" w:rsidRDefault="00762AF6" w:rsidP="00BD52FF">
            <w:pPr>
              <w:pStyle w:val="af2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E049" w14:textId="7170D111" w:rsidR="00762AF6" w:rsidRDefault="007D3D55" w:rsidP="00BD52FF">
            <w:pPr>
              <w:pStyle w:val="af2"/>
            </w:pPr>
            <w:r>
              <w:rPr>
                <w:rFonts w:hint="eastAsia"/>
              </w:rPr>
              <w:t>3.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2A82" w14:textId="784D01D5" w:rsidR="00762AF6" w:rsidRDefault="007D3D55" w:rsidP="00BD52FF">
            <w:pPr>
              <w:pStyle w:val="af2"/>
            </w:pPr>
            <w:r>
              <w:rPr>
                <w:rFonts w:hint="eastAsia"/>
              </w:rPr>
              <w:t>0.080</w:t>
            </w:r>
          </w:p>
        </w:tc>
      </w:tr>
      <w:tr w:rsidR="00762AF6" w:rsidRPr="00121F05" w14:paraId="472200A7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9C08FCE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YBOCS-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968C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0.08(3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41FD" w14:textId="77777777" w:rsidR="00762AF6" w:rsidRDefault="00762AF6" w:rsidP="00BD52FF">
            <w:pPr>
              <w:pStyle w:val="af2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6B8B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8.55(4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64E1" w14:textId="77777777" w:rsidR="00762AF6" w:rsidRDefault="00762AF6" w:rsidP="00BD52FF">
            <w:pPr>
              <w:pStyle w:val="af2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B3C0" w14:textId="2C86C61E" w:rsidR="00762AF6" w:rsidRDefault="007D3D55" w:rsidP="00BD52FF">
            <w:pPr>
              <w:pStyle w:val="af2"/>
            </w:pPr>
            <w:r>
              <w:rPr>
                <w:rFonts w:hint="eastAsia"/>
              </w:rPr>
              <w:t>7.5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A670" w14:textId="50203131" w:rsidR="00762AF6" w:rsidRDefault="007D3D55" w:rsidP="00BD52FF">
            <w:pPr>
              <w:pStyle w:val="af2"/>
            </w:pPr>
            <w:r>
              <w:rPr>
                <w:rFonts w:hint="eastAsia"/>
              </w:rPr>
              <w:t>0.007</w:t>
            </w:r>
          </w:p>
        </w:tc>
      </w:tr>
      <w:tr w:rsidR="00762AF6" w:rsidRPr="00121F05" w14:paraId="744B49B1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E7FD424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STAI-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FA623E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56.57(8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978D10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61.91(8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0B5C8E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63.28(9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EA80D7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40.81(8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D75FF" w14:textId="28E50589" w:rsidR="00762AF6" w:rsidRDefault="00762AF6" w:rsidP="00BD52FF">
            <w:pPr>
              <w:pStyle w:val="af2"/>
            </w:pPr>
            <w:r>
              <w:rPr>
                <w:rFonts w:hint="eastAsia"/>
              </w:rPr>
              <w:t>0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8492D3" w14:textId="00BB2236" w:rsidR="00762AF6" w:rsidRDefault="00762AF6" w:rsidP="00BD52FF">
            <w:pPr>
              <w:pStyle w:val="af2"/>
            </w:pPr>
            <w:r>
              <w:rPr>
                <w:rFonts w:hint="eastAsia"/>
              </w:rPr>
              <w:t>0.881</w:t>
            </w:r>
          </w:p>
        </w:tc>
      </w:tr>
      <w:tr w:rsidR="00762AF6" w:rsidRPr="00121F05" w14:paraId="0980B0EA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75706A3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STAI-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A64E18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52.29(1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0EAF01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59.14(10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CB3BA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60.42(12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678B83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37.49(8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FE91F" w14:textId="2981733D" w:rsidR="00762AF6" w:rsidRDefault="00762AF6" w:rsidP="00BD52FF">
            <w:pPr>
              <w:pStyle w:val="af2"/>
            </w:pPr>
            <w:r>
              <w:rPr>
                <w:rFonts w:hint="eastAsia"/>
              </w:rPr>
              <w:t>2.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17F1D82" w14:textId="68D25693" w:rsidR="00762AF6" w:rsidRDefault="00762AF6" w:rsidP="00BD52FF">
            <w:pPr>
              <w:pStyle w:val="af2"/>
            </w:pPr>
            <w:r>
              <w:rPr>
                <w:rFonts w:hint="eastAsia"/>
              </w:rPr>
              <w:t>0.044</w:t>
            </w:r>
          </w:p>
        </w:tc>
      </w:tr>
      <w:tr w:rsidR="00762AF6" w:rsidRPr="00121F05" w14:paraId="64D23C8E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90FAE44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BD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9D3574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7.26(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8794E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30.29(1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F2A131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32.57(1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1EB862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6.35(5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44A71" w14:textId="598DD030" w:rsidR="00762AF6" w:rsidRDefault="00762AF6" w:rsidP="00BD52FF">
            <w:pPr>
              <w:pStyle w:val="af2"/>
            </w:pPr>
            <w:r>
              <w:rPr>
                <w:rFonts w:hint="eastAsia"/>
              </w:rPr>
              <w:t>12.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F8856E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&lt;0.001</w:t>
            </w:r>
          </w:p>
        </w:tc>
      </w:tr>
      <w:tr w:rsidR="00762AF6" w:rsidRPr="00121F05" w14:paraId="6C957019" w14:textId="77777777" w:rsidTr="00762AF6">
        <w:trPr>
          <w:trHeight w:val="284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06A0CAB" w14:textId="77777777" w:rsidR="00762AF6" w:rsidRPr="00CF0812" w:rsidRDefault="00762AF6" w:rsidP="00BD52FF">
            <w:pPr>
              <w:pStyle w:val="af2"/>
              <w:jc w:val="left"/>
              <w:rPr>
                <w:color w:val="000000"/>
              </w:rPr>
            </w:pPr>
            <w:proofErr w:type="gramStart"/>
            <w:r w:rsidRPr="00CF0812">
              <w:rPr>
                <w:color w:val="000000"/>
              </w:rPr>
              <w:t>Medication(</w:t>
            </w:r>
            <w:proofErr w:type="gramEnd"/>
            <w:r w:rsidRPr="00CF0812">
              <w:rPr>
                <w:color w:val="000000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74EA58" w14:textId="77777777" w:rsidR="00762AF6" w:rsidRPr="00CF0812" w:rsidRDefault="00762AF6" w:rsidP="00BD52FF">
            <w:pPr>
              <w:pStyle w:val="af2"/>
              <w:rPr>
                <w:color w:val="000000"/>
              </w:rPr>
            </w:pPr>
            <w:r w:rsidRPr="00CF0812">
              <w:rPr>
                <w:rFonts w:hint="eastAsia"/>
                <w:color w:val="000000"/>
              </w:rPr>
              <w:t>43(4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4EECF0" w14:textId="77777777" w:rsidR="00762AF6" w:rsidRPr="00CF0812" w:rsidRDefault="00762AF6" w:rsidP="00BD52FF">
            <w:pPr>
              <w:pStyle w:val="af2"/>
              <w:rPr>
                <w:color w:val="000000"/>
              </w:rPr>
            </w:pPr>
            <w:r w:rsidRPr="00CF0812">
              <w:rPr>
                <w:rFonts w:hint="eastAsia"/>
                <w:color w:val="000000"/>
              </w:rPr>
              <w:t>32(3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E48B26" w14:textId="77777777" w:rsidR="00762AF6" w:rsidRPr="00CF0812" w:rsidRDefault="00762AF6" w:rsidP="00BD52FF">
            <w:pPr>
              <w:pStyle w:val="af2"/>
              <w:rPr>
                <w:color w:val="000000"/>
              </w:rPr>
            </w:pPr>
            <w:r w:rsidRPr="00CF0812">
              <w:rPr>
                <w:rFonts w:hint="eastAsia"/>
                <w:color w:val="000000"/>
              </w:rPr>
              <w:t>26(3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BB3A72" w14:textId="77777777" w:rsidR="00762AF6" w:rsidRPr="00CF0812" w:rsidRDefault="00762AF6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E1B2E" w14:textId="5D2A0009" w:rsidR="00762AF6" w:rsidRPr="00CF0812" w:rsidRDefault="00762AF6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0257F89" w14:textId="6CF70FE7" w:rsidR="00762AF6" w:rsidRPr="00CF0812" w:rsidRDefault="00762AF6" w:rsidP="00BD52FF">
            <w:pPr>
              <w:pStyle w:val="af2"/>
              <w:rPr>
                <w:color w:val="000000"/>
              </w:rPr>
            </w:pPr>
          </w:p>
        </w:tc>
      </w:tr>
      <w:tr w:rsidR="00762AF6" w:rsidRPr="00121F05" w14:paraId="1203599E" w14:textId="77777777" w:rsidTr="00762AF6">
        <w:trPr>
          <w:trHeight w:val="165"/>
        </w:trPr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BFA714F" w14:textId="77777777" w:rsidR="00762AF6" w:rsidRDefault="00762AF6" w:rsidP="00BD52FF">
            <w:pPr>
              <w:pStyle w:val="af2"/>
              <w:jc w:val="left"/>
            </w:pPr>
            <w:r>
              <w:rPr>
                <w:rFonts w:hint="eastAsia"/>
              </w:rPr>
              <w:t>TIV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9B1DA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565.31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34.28</w:t>
            </w:r>
            <w:r>
              <w:rPr>
                <w:rFonts w:hint="eastAsia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88BCFA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492.2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21.86</w:t>
            </w:r>
            <w:r>
              <w:rPr>
                <w:rFonts w:hint="eastAsia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C6B949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539.7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29.87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BEDFA9" w14:textId="77777777" w:rsidR="00762AF6" w:rsidRDefault="00762AF6" w:rsidP="00BD52FF">
            <w:pPr>
              <w:pStyle w:val="af2"/>
            </w:pPr>
            <w:r>
              <w:rPr>
                <w:rFonts w:hint="eastAsia"/>
              </w:rPr>
              <w:t>1544.0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28.77</w:t>
            </w:r>
            <w:r>
              <w:rPr>
                <w:rFonts w:hint="eastAsia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9754CD" w14:textId="18557B65" w:rsidR="00762AF6" w:rsidRDefault="00762AF6" w:rsidP="00BD52FF">
            <w:pPr>
              <w:pStyle w:val="af2"/>
            </w:pPr>
            <w:r>
              <w:rPr>
                <w:rFonts w:hint="eastAsia"/>
              </w:rPr>
              <w:t>0.4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D0070" w14:textId="24E59FEA" w:rsidR="00762AF6" w:rsidRDefault="00762AF6" w:rsidP="008E4469">
            <w:pPr>
              <w:pStyle w:val="af2"/>
            </w:pPr>
            <w:r>
              <w:rPr>
                <w:rFonts w:hint="eastAsia"/>
              </w:rPr>
              <w:t>0.727</w:t>
            </w:r>
          </w:p>
        </w:tc>
      </w:tr>
    </w:tbl>
    <w:p w14:paraId="7E281E81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DD5C695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5BC75295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41E1D5D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4B2D91B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FF7515F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166D99AD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600ECC65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2791EF38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35B9EFC5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06922DE9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31A28B06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26CD7FDF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44F9CCDB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01F07296" w14:textId="77777777" w:rsidR="00762AF6" w:rsidRDefault="00762AF6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</w:pPr>
    </w:p>
    <w:p w14:paraId="0F88C037" w14:textId="121CD4D2" w:rsidR="005346F7" w:rsidRPr="005346F7" w:rsidRDefault="005346F7" w:rsidP="00DA54A1">
      <w:pPr>
        <w:spacing w:line="240" w:lineRule="auto"/>
        <w:ind w:firstLineChars="0" w:firstLine="0"/>
        <w:jc w:val="left"/>
        <w:rPr>
          <w:rFonts w:eastAsia="楷体"/>
          <w:sz w:val="21"/>
        </w:rPr>
        <w:sectPr w:rsidR="005346F7" w:rsidRPr="005346F7" w:rsidSect="00DA54A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eastAsia="楷体"/>
          <w:sz w:val="21"/>
        </w:rPr>
        <w:t>N</w:t>
      </w:r>
      <w:r>
        <w:rPr>
          <w:rFonts w:eastAsia="楷体" w:hint="eastAsia"/>
          <w:sz w:val="21"/>
        </w:rPr>
        <w:t xml:space="preserve">ote: </w:t>
      </w:r>
      <w:r w:rsidRPr="007D57A9">
        <w:rPr>
          <w:rFonts w:eastAsia="楷体" w:hint="eastAsia"/>
          <w:sz w:val="21"/>
        </w:rPr>
        <w:t xml:space="preserve">M, </w:t>
      </w:r>
      <w:r>
        <w:rPr>
          <w:rFonts w:eastAsia="楷体" w:hint="eastAsia"/>
          <w:sz w:val="21"/>
        </w:rPr>
        <w:t>mean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SD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standard deviation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G1</w:t>
      </w:r>
      <w:r w:rsidRPr="007D57A9">
        <w:rPr>
          <w:rFonts w:eastAsia="楷体" w:hint="eastAsia"/>
          <w:sz w:val="21"/>
        </w:rPr>
        <w:t>，</w:t>
      </w:r>
      <w:r>
        <w:rPr>
          <w:rFonts w:eastAsia="楷体" w:hint="eastAsia"/>
          <w:sz w:val="21"/>
        </w:rPr>
        <w:t>OCD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G2</w:t>
      </w:r>
      <w:r w:rsidRPr="007D57A9">
        <w:rPr>
          <w:rFonts w:eastAsia="楷体" w:hint="eastAsia"/>
          <w:sz w:val="21"/>
        </w:rPr>
        <w:t>，</w:t>
      </w:r>
      <w:r>
        <w:rPr>
          <w:rFonts w:eastAsia="楷体" w:hint="eastAsia"/>
          <w:sz w:val="21"/>
        </w:rPr>
        <w:t>MDD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G3</w:t>
      </w:r>
      <w:r w:rsidRPr="007D57A9">
        <w:rPr>
          <w:rFonts w:eastAsia="楷体" w:hint="eastAsia"/>
          <w:sz w:val="21"/>
        </w:rPr>
        <w:t>，</w:t>
      </w:r>
      <w:r>
        <w:rPr>
          <w:rFonts w:eastAsia="楷体" w:hint="eastAsia"/>
          <w:sz w:val="21"/>
        </w:rPr>
        <w:t>comorbidity</w:t>
      </w:r>
      <w:r w:rsidRPr="007D57A9">
        <w:rPr>
          <w:rFonts w:eastAsia="楷体" w:hint="eastAsia"/>
          <w:sz w:val="21"/>
        </w:rPr>
        <w:t>；</w:t>
      </w:r>
      <w:r>
        <w:rPr>
          <w:rFonts w:eastAsia="楷体" w:hint="eastAsia"/>
          <w:sz w:val="21"/>
        </w:rPr>
        <w:t>G4, HC</w:t>
      </w:r>
      <w:r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Y-BOCS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Yale-Brown Obsessive–Compulsive Scale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YBOCS-O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Yale-Brown Obsessive–Compulsive Scale</w:t>
      </w:r>
      <w:r>
        <w:rPr>
          <w:rFonts w:eastAsia="楷体" w:hint="eastAsia"/>
          <w:sz w:val="21"/>
        </w:rPr>
        <w:t>-obsession score</w:t>
      </w:r>
      <w:r w:rsidRPr="007D57A9">
        <w:rPr>
          <w:rFonts w:eastAsia="楷体" w:hint="eastAsia"/>
          <w:sz w:val="21"/>
        </w:rPr>
        <w:t>；</w:t>
      </w:r>
      <w:r w:rsidRPr="007D57A9">
        <w:rPr>
          <w:rFonts w:eastAsia="楷体" w:hint="eastAsia"/>
          <w:sz w:val="21"/>
        </w:rPr>
        <w:t>Y-BOCS-C</w:t>
      </w:r>
      <w:r w:rsidRPr="007D57A9">
        <w:rPr>
          <w:rFonts w:eastAsia="楷体" w:hint="eastAsia"/>
          <w:sz w:val="21"/>
        </w:rPr>
        <w:t>，</w:t>
      </w:r>
      <w:r w:rsidRPr="008F4F6E">
        <w:rPr>
          <w:rFonts w:eastAsia="楷体"/>
          <w:sz w:val="21"/>
        </w:rPr>
        <w:t>Yale-Brown Obsessive–Compulsive Scale</w:t>
      </w:r>
      <w:r>
        <w:rPr>
          <w:rFonts w:eastAsia="楷体" w:hint="eastAsia"/>
          <w:sz w:val="21"/>
        </w:rPr>
        <w:t>-compulsion score</w:t>
      </w:r>
      <w:r w:rsidRPr="007D57A9">
        <w:rPr>
          <w:rFonts w:eastAsia="楷体" w:hint="eastAsia"/>
          <w:sz w:val="21"/>
        </w:rPr>
        <w:t>；</w:t>
      </w:r>
      <w:r w:rsidRPr="004910E7">
        <w:rPr>
          <w:rFonts w:eastAsia="楷体" w:hint="eastAsia"/>
          <w:sz w:val="21"/>
          <w:szCs w:val="21"/>
        </w:rPr>
        <w:t>TIV</w:t>
      </w:r>
      <w:r w:rsidRPr="004910E7">
        <w:rPr>
          <w:rFonts w:eastAsia="楷体" w:hint="eastAsia"/>
          <w:sz w:val="21"/>
          <w:szCs w:val="21"/>
        </w:rPr>
        <w:t>，</w:t>
      </w:r>
      <w:r w:rsidRPr="004910E7">
        <w:rPr>
          <w:color w:val="000000"/>
          <w:sz w:val="21"/>
          <w:szCs w:val="21"/>
        </w:rPr>
        <w:t>total intracranial</w:t>
      </w:r>
      <w:r w:rsidRPr="004910E7">
        <w:rPr>
          <w:rFonts w:hint="eastAsia"/>
          <w:color w:val="000000"/>
          <w:sz w:val="21"/>
          <w:szCs w:val="21"/>
        </w:rPr>
        <w:t xml:space="preserve"> </w:t>
      </w:r>
      <w:r w:rsidRPr="004910E7">
        <w:rPr>
          <w:color w:val="000000"/>
          <w:sz w:val="21"/>
          <w:szCs w:val="21"/>
        </w:rPr>
        <w:t>volume</w:t>
      </w:r>
      <w:r w:rsidRPr="004910E7">
        <w:rPr>
          <w:rFonts w:eastAsia="楷体" w:hint="eastAsia"/>
          <w:sz w:val="21"/>
          <w:szCs w:val="21"/>
        </w:rPr>
        <w:t xml:space="preserve">. </w:t>
      </w:r>
    </w:p>
    <w:p w14:paraId="2E137DDF" w14:textId="77777777" w:rsidR="00222D5B" w:rsidRDefault="00222D5B" w:rsidP="00222D5B">
      <w:pPr>
        <w:spacing w:line="240" w:lineRule="auto"/>
        <w:ind w:firstLineChars="0" w:firstLine="0"/>
        <w:jc w:val="left"/>
        <w:rPr>
          <w:rFonts w:eastAsia="楷体"/>
          <w:sz w:val="21"/>
          <w:szCs w:val="21"/>
        </w:rPr>
      </w:pPr>
    </w:p>
    <w:p w14:paraId="09DF082C" w14:textId="72B1AF8E" w:rsidR="003B6EA5" w:rsidRPr="00240A50" w:rsidRDefault="003B6EA5" w:rsidP="003B6EA5">
      <w:pPr>
        <w:pStyle w:val="af3"/>
        <w:spacing w:beforeLines="0"/>
        <w:ind w:firstLineChars="100" w:firstLine="210"/>
        <w:rPr>
          <w:spacing w:val="-20"/>
        </w:rPr>
      </w:pPr>
      <w:r>
        <w:rPr>
          <w:rFonts w:hint="eastAsia"/>
        </w:rPr>
        <w:t>Table S</w:t>
      </w:r>
      <w:r w:rsidR="00EA788C">
        <w:rPr>
          <w:rFonts w:hint="eastAsia"/>
        </w:rPr>
        <w:t>3</w:t>
      </w:r>
      <w:r>
        <w:rPr>
          <w:rFonts w:hint="eastAsia"/>
        </w:rPr>
        <w:t xml:space="preserve"> </w:t>
      </w:r>
      <w:r w:rsidRPr="009E10D8">
        <w:rPr>
          <w:color w:val="000000"/>
        </w:rPr>
        <w:t>A</w:t>
      </w:r>
      <w:r>
        <w:rPr>
          <w:rFonts w:hint="eastAsia"/>
          <w:color w:val="000000"/>
        </w:rPr>
        <w:t>C</w:t>
      </w:r>
      <w:r w:rsidRPr="009E10D8">
        <w:rPr>
          <w:color w:val="000000"/>
        </w:rPr>
        <w:t>NOVA analysis of SCN among four groups</w:t>
      </w:r>
    </w:p>
    <w:tbl>
      <w:tblPr>
        <w:tblW w:w="7306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"/>
        <w:gridCol w:w="2201"/>
        <w:gridCol w:w="64"/>
        <w:gridCol w:w="283"/>
        <w:gridCol w:w="2257"/>
        <w:gridCol w:w="12"/>
        <w:gridCol w:w="694"/>
        <w:gridCol w:w="12"/>
        <w:gridCol w:w="1560"/>
        <w:gridCol w:w="11"/>
      </w:tblGrid>
      <w:tr w:rsidR="003B6EA5" w:rsidRPr="00121F05" w14:paraId="16922C26" w14:textId="77777777" w:rsidTr="00BD52FF">
        <w:trPr>
          <w:gridAfter w:val="1"/>
          <w:wAfter w:w="11" w:type="dxa"/>
          <w:trHeight w:val="113"/>
          <w:jc w:val="center"/>
        </w:trPr>
        <w:tc>
          <w:tcPr>
            <w:tcW w:w="2477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C49485D" w14:textId="77777777" w:rsidR="003B6EA5" w:rsidRDefault="003B6EA5" w:rsidP="00BD52FF">
            <w:pPr>
              <w:pStyle w:val="af2"/>
              <w:ind w:right="210"/>
              <w:jc w:val="right"/>
              <w:rPr>
                <w:i/>
                <w:color w:val="000000"/>
              </w:rPr>
            </w:pPr>
            <w:r>
              <w:rPr>
                <w:rFonts w:hint="eastAsia"/>
                <w:color w:val="000000"/>
              </w:rPr>
              <w:t>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6A0375" w14:textId="77777777" w:rsidR="003B6EA5" w:rsidRDefault="003B6EA5" w:rsidP="00BD52FF">
            <w:pPr>
              <w:pStyle w:val="af2"/>
              <w:ind w:right="210"/>
              <w:jc w:val="right"/>
              <w:rPr>
                <w:i/>
                <w:color w:val="000000"/>
              </w:rPr>
            </w:pPr>
          </w:p>
        </w:tc>
        <w:tc>
          <w:tcPr>
            <w:tcW w:w="226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37A05" w14:textId="77777777" w:rsidR="003B6EA5" w:rsidRPr="00C42E84" w:rsidRDefault="003B6EA5" w:rsidP="00BD52FF">
            <w:pPr>
              <w:pStyle w:val="af2"/>
              <w:ind w:right="630" w:firstLineChars="50" w:firstLine="105"/>
              <w:jc w:val="both"/>
              <w:rPr>
                <w:i/>
                <w:color w:val="000000"/>
              </w:rPr>
            </w:pPr>
            <w:r>
              <w:rPr>
                <w:rFonts w:hint="eastAsia"/>
                <w:color w:val="000000"/>
              </w:rPr>
              <w:t>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  <w:r>
              <w:rPr>
                <w:rFonts w:hint="eastAsia"/>
                <w:i/>
                <w:color w:val="000000"/>
              </w:rPr>
              <w:t xml:space="preserve">  </w:t>
            </w:r>
          </w:p>
        </w:tc>
        <w:tc>
          <w:tcPr>
            <w:tcW w:w="7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CD57B" w14:textId="77777777" w:rsidR="003B6EA5" w:rsidRPr="00C42E84" w:rsidRDefault="003B6EA5" w:rsidP="00BD52FF">
            <w:pPr>
              <w:pStyle w:val="af2"/>
              <w:ind w:right="210"/>
              <w:jc w:val="right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F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4ED683FC" w14:textId="77777777" w:rsidR="003B6EA5" w:rsidRPr="00C42E84" w:rsidRDefault="003B6EA5" w:rsidP="00BD52FF">
            <w:pPr>
              <w:pStyle w:val="af2"/>
              <w:ind w:firstLineChars="50" w:firstLine="105"/>
              <w:jc w:val="left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color w:val="000000"/>
              </w:rPr>
              <w:t>uncorrected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3B6EA5" w:rsidRPr="00121F05" w14:paraId="0268F314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B459DE" w14:textId="77777777" w:rsidR="003B6EA5" w:rsidRPr="005F7490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F7490">
              <w:rPr>
                <w:rFonts w:hint="eastAsia"/>
                <w:color w:val="000000"/>
              </w:rPr>
              <w:t>Frontal_Sup_R</w:t>
            </w:r>
            <w:proofErr w:type="spellEnd"/>
          </w:p>
        </w:tc>
        <w:tc>
          <w:tcPr>
            <w:tcW w:w="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845A2" w14:textId="77777777" w:rsidR="003B6EA5" w:rsidRPr="005F7490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F7490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4233B" w14:textId="77777777" w:rsidR="003B6EA5" w:rsidRPr="005F7490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F7490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86970" w14:textId="77777777" w:rsidR="003B6EA5" w:rsidRPr="009D2026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9D2026">
              <w:rPr>
                <w:color w:val="000000"/>
              </w:rPr>
              <w:t>5.71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41A522" w14:textId="77777777" w:rsidR="003B6EA5" w:rsidRPr="00531BEA" w:rsidRDefault="003B6EA5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0517C0EB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F42050F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Sup_Orb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CC2B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758D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534D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5.84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2EBF89D7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6FD48AC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50B99B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Sup_Orb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5F0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62CA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Precuneus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B1A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5.69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69993E70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1F62AFC5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D9BD3C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7CF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E539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Inf_Tri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9F3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5.80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559DBCD9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54007D8C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FDD15D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Mid_Orb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AA7C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3EC0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0E3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9.03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491C0BE0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08C4BC28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DD3BC0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Inf_Orb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111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6443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22D4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85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0550D33F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1CBBB561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72FAB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Inf_Orb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EA1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4368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B87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5.89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4A904BE0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5A1A2EB4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2A1E6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Rolandic_Oper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6EC4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34E3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C094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10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13FFDEFC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0333E24A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97EA25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Supp_Motor_Area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62C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6C92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F5AF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11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7332E97A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0B12841E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87CDE5C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Sup_Medial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797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C4EF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D95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5.64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321FDA9D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6F6181B1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63268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Rectus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C24A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6208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9BE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6.04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3EF8F1D0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48164571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B947EF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Rectus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4D3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9244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146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25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3D6E35E4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5333858E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72E32F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Insula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417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3F56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7632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19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612B3F98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57DD7100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A97828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Insula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957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CC07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DB32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03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607DDEE9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1D707BCC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44FD7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Cingulum_Mid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B0B9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71AA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530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03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469356A9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09CC3A6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F49F1E2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Cingulum_Post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74D2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70BC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Vermis_1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AAF9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27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28CBE1A8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E2A8273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90A7413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ParaHippocampal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BC4A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565A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6ABA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41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65B7259A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73483399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FDB592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usiform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41A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3E1E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E34F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86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0A3A2272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185FEA54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F059A9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usiform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839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C724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8C04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26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401C4A6C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723FEB8E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2AD4ADE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02E3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88F2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748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07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24B5EC88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014CF40B" w14:textId="77777777" w:rsidTr="00BD52FF">
        <w:trPr>
          <w:trHeight w:val="113"/>
          <w:jc w:val="center"/>
        </w:trPr>
        <w:tc>
          <w:tcPr>
            <w:tcW w:w="2413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3C91BC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A98C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27F1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Cingulum_Post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1859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49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103FF955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2E87EDC8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003B0C63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E2E4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419F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Precuneus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376C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5.84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1357E8BA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2890D309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2FB9CCB3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Angular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CDF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3587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Med_Orb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49BE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95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5803E5B9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53B4EC2E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56FCB82A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Heschl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106E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1863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724B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87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1766897B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4F0A3599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5ED578E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Heschl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07BD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C4FD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E3E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6.15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2F3994B2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1DC4B3C1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55B70C9E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Sup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E1A9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0F8C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511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01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15D4BF89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B9818BA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1E30A372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Sup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05F5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7507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4C0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6.10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090FBB7B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2D41100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54F9768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Sup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120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3DE2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C87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01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58F46503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2D6C1A58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0C9CF42F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Mid_L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77FA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A7E9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5350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18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1635EA59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413CFD6D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273B7CC9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Mid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E43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F5FC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714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5.69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363F9B7E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24B58665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5BD3117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Inf_R</w:t>
            </w:r>
            <w:proofErr w:type="spellEnd"/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FE63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F4FB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12EE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7.14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641214D1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1FABC0E8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62F19CD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2_L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ECBE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27A9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7B2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29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3B434B47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AEE26A2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1B143D28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8_L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D5D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5652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7111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color w:val="000000"/>
              </w:rPr>
              <w:t>6.26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44C45498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38AF99F4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5D4CDF67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Cerebelum_8_R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685A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4128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43B2" w14:textId="77777777" w:rsidR="003B6EA5" w:rsidRPr="00573E42" w:rsidRDefault="003B6EA5" w:rsidP="00BD52FF">
            <w:pPr>
              <w:pStyle w:val="af2"/>
              <w:ind w:firstLineChars="50" w:firstLine="105"/>
              <w:jc w:val="both"/>
              <w:rPr>
                <w:color w:val="000000"/>
              </w:rPr>
            </w:pPr>
            <w:r w:rsidRPr="00573E42">
              <w:rPr>
                <w:color w:val="000000"/>
              </w:rPr>
              <w:t>6.60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3EA0C4ED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5EE79935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nil"/>
              <w:right w:val="nil"/>
            </w:tcBorders>
            <w:vAlign w:val="center"/>
          </w:tcPr>
          <w:p w14:paraId="43B20806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Vermis_6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949D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1AFD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081F" w14:textId="77777777" w:rsidR="003B6EA5" w:rsidRPr="00573E42" w:rsidRDefault="003B6EA5" w:rsidP="00BD52FF">
            <w:pPr>
              <w:pStyle w:val="af2"/>
              <w:ind w:firstLineChars="50" w:firstLine="105"/>
              <w:jc w:val="both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5.87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nil"/>
            </w:tcBorders>
          </w:tcPr>
          <w:p w14:paraId="2AF0472F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  <w:tr w:rsidR="003B6EA5" w:rsidRPr="00121F05" w14:paraId="64FC87B3" w14:textId="77777777" w:rsidTr="00BD52FF">
        <w:trPr>
          <w:gridBefore w:val="1"/>
          <w:wBefore w:w="212" w:type="dxa"/>
          <w:trHeight w:val="113"/>
          <w:jc w:val="center"/>
        </w:trPr>
        <w:tc>
          <w:tcPr>
            <w:tcW w:w="220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5ED7CDD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Vermis_7</w:t>
            </w:r>
          </w:p>
        </w:tc>
        <w:tc>
          <w:tcPr>
            <w:tcW w:w="34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C18BB" w14:textId="77777777" w:rsidR="003B6EA5" w:rsidRPr="00573E42" w:rsidRDefault="003B6EA5" w:rsidP="00BD52FF">
            <w:pPr>
              <w:pStyle w:val="af2"/>
              <w:jc w:val="right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-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AD8DE2" w14:textId="77777777" w:rsidR="003B6EA5" w:rsidRPr="00573E42" w:rsidRDefault="003B6EA5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28E9AC" w14:textId="77777777" w:rsidR="003B6EA5" w:rsidRPr="00573E42" w:rsidRDefault="003B6EA5" w:rsidP="00BD52FF">
            <w:pPr>
              <w:pStyle w:val="af2"/>
              <w:ind w:firstLineChars="50" w:firstLine="105"/>
              <w:jc w:val="both"/>
              <w:rPr>
                <w:color w:val="000000"/>
              </w:rPr>
            </w:pPr>
            <w:r w:rsidRPr="00573E42">
              <w:rPr>
                <w:color w:val="000000"/>
              </w:rPr>
              <w:t>5.91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bottom w:val="single" w:sz="12" w:space="0" w:color="auto"/>
            </w:tcBorders>
          </w:tcPr>
          <w:p w14:paraId="05994BC5" w14:textId="77777777" w:rsidR="003B6EA5" w:rsidRPr="00573E42" w:rsidRDefault="003B6EA5" w:rsidP="00BD52FF">
            <w:pPr>
              <w:pStyle w:val="af2"/>
              <w:rPr>
                <w:color w:val="000000"/>
              </w:rPr>
            </w:pPr>
            <w:r w:rsidRPr="00573E42">
              <w:rPr>
                <w:rFonts w:hint="eastAsia"/>
                <w:color w:val="000000"/>
              </w:rPr>
              <w:t>&lt;0.001</w:t>
            </w:r>
          </w:p>
        </w:tc>
      </w:tr>
    </w:tbl>
    <w:p w14:paraId="659555E4" w14:textId="77777777" w:rsidR="00E816B9" w:rsidRDefault="003B6EA5" w:rsidP="003B6EA5">
      <w:pPr>
        <w:spacing w:line="240" w:lineRule="auto"/>
        <w:ind w:firstLineChars="95" w:firstLine="199"/>
        <w:jc w:val="center"/>
        <w:rPr>
          <w:rFonts w:eastAsia="楷体"/>
          <w:sz w:val="21"/>
        </w:rPr>
        <w:sectPr w:rsidR="00E816B9" w:rsidSect="003B6EA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eastAsia="楷体" w:hint="eastAsia"/>
          <w:sz w:val="21"/>
        </w:rPr>
        <w:t>notes</w:t>
      </w:r>
      <w:r w:rsidRPr="0010422A">
        <w:rPr>
          <w:rFonts w:eastAsia="楷体" w:hint="eastAsia"/>
          <w:sz w:val="21"/>
        </w:rPr>
        <w:t>：</w:t>
      </w:r>
      <w:r>
        <w:rPr>
          <w:rFonts w:eastAsia="楷体" w:hint="eastAsia"/>
          <w:sz w:val="21"/>
        </w:rPr>
        <w:t>t</w:t>
      </w:r>
      <w:r w:rsidRPr="00212309">
        <w:rPr>
          <w:rFonts w:eastAsia="楷体"/>
          <w:sz w:val="21"/>
        </w:rPr>
        <w:t xml:space="preserve">here were </w:t>
      </w:r>
      <w:r w:rsidRPr="009F315E">
        <w:rPr>
          <w:rFonts w:eastAsia="楷体"/>
          <w:sz w:val="21"/>
        </w:rPr>
        <w:t>3</w:t>
      </w:r>
      <w:r w:rsidRPr="009F315E">
        <w:rPr>
          <w:rFonts w:eastAsia="楷体" w:hint="eastAsia"/>
          <w:sz w:val="21"/>
        </w:rPr>
        <w:t>6</w:t>
      </w:r>
      <w:r w:rsidRPr="00212309">
        <w:rPr>
          <w:rFonts w:eastAsia="楷体"/>
          <w:sz w:val="21"/>
        </w:rPr>
        <w:t xml:space="preserve"> connections with significant differences</w:t>
      </w:r>
      <w:r>
        <w:rPr>
          <w:rFonts w:eastAsia="楷体" w:hint="eastAsia"/>
          <w:sz w:val="21"/>
        </w:rPr>
        <w:t xml:space="preserve">, all </w:t>
      </w:r>
      <w:r w:rsidRPr="00CE70B1">
        <w:rPr>
          <w:rFonts w:eastAsia="楷体" w:hint="eastAsia"/>
          <w:i/>
          <w:sz w:val="21"/>
        </w:rPr>
        <w:t>p</w:t>
      </w:r>
      <w:r>
        <w:rPr>
          <w:rFonts w:eastAsia="楷体" w:hint="eastAsia"/>
          <w:sz w:val="21"/>
        </w:rPr>
        <w:t>&lt;0.001, uncorrected.</w:t>
      </w:r>
    </w:p>
    <w:p w14:paraId="46EED4A4" w14:textId="77777777" w:rsidR="003B6EA5" w:rsidRDefault="003B6EA5" w:rsidP="003B6EA5">
      <w:pPr>
        <w:spacing w:line="240" w:lineRule="auto"/>
        <w:ind w:firstLineChars="95" w:firstLine="199"/>
        <w:jc w:val="center"/>
        <w:rPr>
          <w:rFonts w:eastAsia="楷体"/>
          <w:sz w:val="21"/>
        </w:rPr>
      </w:pPr>
    </w:p>
    <w:p w14:paraId="5D1684FB" w14:textId="76CCD29B" w:rsidR="00E816B9" w:rsidRPr="0010251D" w:rsidRDefault="00E816B9" w:rsidP="00E816B9">
      <w:pPr>
        <w:pStyle w:val="af3"/>
        <w:spacing w:beforeLines="0"/>
        <w:ind w:firstLineChars="100" w:firstLine="210"/>
        <w:rPr>
          <w:spacing w:val="-20"/>
        </w:rPr>
      </w:pPr>
      <w:r>
        <w:rPr>
          <w:rFonts w:hint="eastAsia"/>
        </w:rPr>
        <w:t xml:space="preserve">Table S4 </w:t>
      </w:r>
      <w:proofErr w:type="gramStart"/>
      <w:r>
        <w:rPr>
          <w:rFonts w:hint="eastAsia"/>
          <w:color w:val="000000"/>
        </w:rPr>
        <w:t>P</w:t>
      </w:r>
      <w:r w:rsidRPr="00CB2323">
        <w:rPr>
          <w:color w:val="000000"/>
        </w:rPr>
        <w:t>ost-hoc</w:t>
      </w:r>
      <w:proofErr w:type="gramEnd"/>
      <w:r w:rsidRPr="00CB2323">
        <w:rPr>
          <w:color w:val="000000"/>
        </w:rPr>
        <w:t xml:space="preserve"> </w:t>
      </w:r>
      <w:r w:rsidRPr="00CB2323">
        <w:rPr>
          <w:i/>
          <w:color w:val="000000"/>
        </w:rPr>
        <w:t>t</w:t>
      </w:r>
      <w:r w:rsidRPr="00CB2323">
        <w:rPr>
          <w:color w:val="000000"/>
        </w:rPr>
        <w:t>-test</w:t>
      </w:r>
      <w:r w:rsidRPr="009E10D8">
        <w:rPr>
          <w:color w:val="000000"/>
        </w:rPr>
        <w:t xml:space="preserve"> of SCN</w:t>
      </w:r>
      <w:r>
        <w:rPr>
          <w:rFonts w:hint="eastAsia"/>
          <w:color w:val="000000"/>
        </w:rPr>
        <w:t xml:space="preserve"> between patient groups and HC</w:t>
      </w:r>
    </w:p>
    <w:tbl>
      <w:tblPr>
        <w:tblW w:w="16297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6"/>
        <w:gridCol w:w="85"/>
        <w:gridCol w:w="1878"/>
        <w:gridCol w:w="546"/>
        <w:gridCol w:w="994"/>
        <w:gridCol w:w="1704"/>
        <w:gridCol w:w="86"/>
        <w:gridCol w:w="2043"/>
        <w:gridCol w:w="496"/>
        <w:gridCol w:w="1015"/>
        <w:gridCol w:w="1968"/>
        <w:gridCol w:w="85"/>
        <w:gridCol w:w="2097"/>
        <w:gridCol w:w="426"/>
        <w:gridCol w:w="980"/>
        <w:gridCol w:w="8"/>
      </w:tblGrid>
      <w:tr w:rsidR="00E816B9" w:rsidRPr="00121F05" w14:paraId="461B2B3C" w14:textId="77777777" w:rsidTr="00BD52FF">
        <w:trPr>
          <w:gridAfter w:val="1"/>
          <w:wAfter w:w="8" w:type="dxa"/>
          <w:trHeight w:val="113"/>
          <w:jc w:val="center"/>
        </w:trPr>
        <w:tc>
          <w:tcPr>
            <w:tcW w:w="5389" w:type="dxa"/>
            <w:gridSpan w:val="5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3F86E2B" w14:textId="77777777" w:rsidR="00E816B9" w:rsidRPr="00BB132A" w:rsidRDefault="00E816B9" w:rsidP="00BD52FF">
            <w:pPr>
              <w:pStyle w:val="af2"/>
              <w:rPr>
                <w:b/>
                <w:color w:val="000000"/>
              </w:rPr>
            </w:pPr>
            <w:r w:rsidRPr="00BB132A">
              <w:rPr>
                <w:rFonts w:hint="eastAsia"/>
                <w:b/>
                <w:color w:val="000000"/>
              </w:rPr>
              <w:t>Comorbidity vs HC</w:t>
            </w:r>
          </w:p>
        </w:tc>
        <w:tc>
          <w:tcPr>
            <w:tcW w:w="534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A7516C" w14:textId="77777777" w:rsidR="00E816B9" w:rsidRPr="00BB132A" w:rsidRDefault="00E816B9" w:rsidP="00BD52FF">
            <w:pPr>
              <w:pStyle w:val="af2"/>
              <w:rPr>
                <w:b/>
                <w:color w:val="000000"/>
              </w:rPr>
            </w:pPr>
            <w:r w:rsidRPr="00BB132A">
              <w:rPr>
                <w:rFonts w:hint="eastAsia"/>
                <w:b/>
                <w:color w:val="000000"/>
              </w:rPr>
              <w:t>OCD vs HC</w:t>
            </w:r>
          </w:p>
        </w:tc>
        <w:tc>
          <w:tcPr>
            <w:tcW w:w="5556" w:type="dxa"/>
            <w:gridSpan w:val="5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9EB61FF" w14:textId="77777777" w:rsidR="00E816B9" w:rsidRPr="00BB132A" w:rsidRDefault="00E816B9" w:rsidP="00BD52FF">
            <w:pPr>
              <w:pStyle w:val="af2"/>
              <w:rPr>
                <w:b/>
                <w:color w:val="000000"/>
              </w:rPr>
            </w:pPr>
            <w:r w:rsidRPr="00BB132A">
              <w:rPr>
                <w:rFonts w:hint="eastAsia"/>
                <w:b/>
                <w:color w:val="000000"/>
              </w:rPr>
              <w:t>MDD vs HC</w:t>
            </w:r>
          </w:p>
        </w:tc>
      </w:tr>
      <w:tr w:rsidR="00E816B9" w:rsidRPr="00121F05" w14:paraId="509EC448" w14:textId="77777777" w:rsidTr="00BD52FF">
        <w:trPr>
          <w:trHeight w:val="113"/>
          <w:jc w:val="center"/>
        </w:trPr>
        <w:tc>
          <w:tcPr>
            <w:tcW w:w="1971" w:type="dxa"/>
            <w:gridSpan w:val="2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1B566E19" w14:textId="77777777" w:rsidR="00E816B9" w:rsidRDefault="00E816B9" w:rsidP="00BD52FF">
            <w:pPr>
              <w:pStyle w:val="af2"/>
              <w:tabs>
                <w:tab w:val="right" w:pos="4718"/>
              </w:tabs>
              <w:ind w:right="42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DCA6BA1" w14:textId="77777777" w:rsidR="00E816B9" w:rsidRDefault="00E816B9" w:rsidP="00BD52FF">
            <w:pPr>
              <w:pStyle w:val="af2"/>
              <w:tabs>
                <w:tab w:val="right" w:pos="4718"/>
              </w:tabs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  AAL </w:t>
            </w:r>
            <w:r w:rsidRPr="00566841">
              <w:rPr>
                <w:rFonts w:hint="eastAsia"/>
                <w:color w:val="000000"/>
              </w:rPr>
              <w:t>atlas</w:t>
            </w:r>
            <w:r>
              <w:rPr>
                <w:rFonts w:hint="eastAsia"/>
                <w:color w:val="000000"/>
              </w:rPr>
              <w:t xml:space="preserve">    </w:t>
            </w:r>
            <w:r>
              <w:rPr>
                <w:color w:val="000000"/>
              </w:rPr>
              <w:tab/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8FE252" w14:textId="77777777" w:rsidR="00E816B9" w:rsidRPr="00C42E84" w:rsidRDefault="00E816B9" w:rsidP="00BD52FF">
            <w:pPr>
              <w:pStyle w:val="af2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E6D6B5" w14:textId="4CAFD13C" w:rsidR="00E816B9" w:rsidRPr="00E816B9" w:rsidRDefault="00E816B9" w:rsidP="00BD52FF">
            <w:pPr>
              <w:pStyle w:val="af2"/>
              <w:jc w:val="both"/>
              <w:rPr>
                <w:rFonts w:eastAsia="楷体"/>
              </w:rPr>
            </w:pPr>
            <w:r>
              <w:rPr>
                <w:rFonts w:hint="eastAsia"/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rFonts w:eastAsia="楷体" w:hint="eastAsia"/>
              </w:rPr>
              <w:t>uncorrected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C7B292" w14:textId="77777777" w:rsidR="00E816B9" w:rsidRDefault="00E816B9" w:rsidP="00BD52FF">
            <w:pPr>
              <w:pStyle w:val="af2"/>
              <w:ind w:right="210"/>
              <w:jc w:val="right"/>
              <w:rPr>
                <w:i/>
                <w:color w:val="000000"/>
              </w:rPr>
            </w:pPr>
            <w:r>
              <w:rPr>
                <w:rFonts w:hint="eastAsia"/>
                <w:color w:val="000000"/>
              </w:rPr>
              <w:t>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</w:p>
        </w:tc>
        <w:tc>
          <w:tcPr>
            <w:tcW w:w="8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1A7C8E" w14:textId="77777777" w:rsidR="00E816B9" w:rsidRDefault="00E816B9" w:rsidP="00BD52FF">
            <w:pPr>
              <w:pStyle w:val="af2"/>
              <w:jc w:val="right"/>
              <w:rPr>
                <w:i/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29349E" w14:textId="77777777" w:rsidR="00E816B9" w:rsidRDefault="00E816B9" w:rsidP="00BD52FF">
            <w:pPr>
              <w:pStyle w:val="af2"/>
              <w:ind w:right="420"/>
              <w:jc w:val="both"/>
              <w:rPr>
                <w:i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D473DB" w14:textId="77777777" w:rsidR="00E816B9" w:rsidRDefault="00E816B9" w:rsidP="00BD52FF">
            <w:pPr>
              <w:pStyle w:val="af2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D5A32" w14:textId="65FF0EA3" w:rsidR="00E816B9" w:rsidRDefault="00E816B9" w:rsidP="00BD52FF">
            <w:pPr>
              <w:pStyle w:val="af2"/>
              <w:jc w:val="both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rFonts w:eastAsia="楷体" w:hint="eastAsia"/>
              </w:rPr>
              <w:t>uncorrected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AA031D" w14:textId="77777777" w:rsidR="00E816B9" w:rsidRDefault="00E816B9" w:rsidP="00BD52FF">
            <w:pPr>
              <w:pStyle w:val="af2"/>
              <w:ind w:right="315"/>
              <w:jc w:val="right"/>
              <w:rPr>
                <w:i/>
                <w:color w:val="000000"/>
              </w:rPr>
            </w:pPr>
            <w:r>
              <w:rPr>
                <w:rFonts w:hint="eastAsia"/>
                <w:color w:val="000000"/>
              </w:rPr>
              <w:t>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</w:p>
        </w:tc>
        <w:tc>
          <w:tcPr>
            <w:tcW w:w="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4625EF" w14:textId="77777777" w:rsidR="00E816B9" w:rsidRDefault="00E816B9" w:rsidP="00BD52FF">
            <w:pPr>
              <w:pStyle w:val="af2"/>
              <w:jc w:val="right"/>
              <w:rPr>
                <w:i/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2A16B9" w14:textId="77777777" w:rsidR="00E816B9" w:rsidRDefault="00E816B9" w:rsidP="00BD52FF">
            <w:pPr>
              <w:pStyle w:val="af2"/>
              <w:ind w:right="420"/>
              <w:jc w:val="both"/>
              <w:rPr>
                <w:i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AAL</w:t>
            </w:r>
            <w:r w:rsidRPr="00566841">
              <w:rPr>
                <w:rFonts w:hint="eastAsia"/>
                <w:color w:val="000000"/>
              </w:rPr>
              <w:t xml:space="preserve"> atla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B662F8" w14:textId="77777777" w:rsidR="00E816B9" w:rsidRDefault="00E816B9" w:rsidP="00BD52FF">
            <w:pPr>
              <w:pStyle w:val="af2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t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6" w:space="0" w:color="auto"/>
            </w:tcBorders>
          </w:tcPr>
          <w:p w14:paraId="200DE88A" w14:textId="5670A019" w:rsidR="00E816B9" w:rsidRDefault="00E816B9" w:rsidP="00BD52FF">
            <w:pPr>
              <w:pStyle w:val="af2"/>
              <w:jc w:val="both"/>
              <w:rPr>
                <w:i/>
                <w:color w:val="000000"/>
              </w:rPr>
            </w:pPr>
            <w:r>
              <w:rPr>
                <w:rFonts w:hint="eastAsia"/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(</w:t>
            </w:r>
            <w:r>
              <w:rPr>
                <w:rFonts w:eastAsia="楷体" w:hint="eastAsia"/>
              </w:rPr>
              <w:t>uncorrected</w:t>
            </w:r>
            <w:r>
              <w:rPr>
                <w:rFonts w:hint="eastAsia"/>
                <w:color w:val="000000"/>
              </w:rPr>
              <w:t>)</w:t>
            </w:r>
          </w:p>
        </w:tc>
      </w:tr>
      <w:tr w:rsidR="00E816B9" w:rsidRPr="00121F05" w14:paraId="2F9EEAF0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75DCE94D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bookmarkStart w:id="0" w:name="_Hlk207808769"/>
            <w:bookmarkStart w:id="1" w:name="_Hlk207807895"/>
            <w:proofErr w:type="spellStart"/>
            <w:r w:rsidRPr="006F632A">
              <w:rPr>
                <w:rFonts w:hint="eastAsia"/>
                <w:color w:val="000000"/>
              </w:rPr>
              <w:t>Frontal_Mid_Orb_L</w:t>
            </w:r>
            <w:proofErr w:type="spellEnd"/>
          </w:p>
        </w:tc>
        <w:tc>
          <w:tcPr>
            <w:tcW w:w="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EF256F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7BF3E9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48EA4B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28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50FF04" w14:textId="53CAC5E8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53DFAC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B88B33" w14:textId="77777777" w:rsidR="00E816B9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C0E279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573E42">
              <w:rPr>
                <w:rFonts w:hint="eastAsia"/>
                <w:color w:val="000000"/>
              </w:rPr>
              <w:t>Frontal_Inf_Tri_R</w:t>
            </w:r>
            <w:proofErr w:type="spellEnd"/>
          </w:p>
        </w:tc>
        <w:tc>
          <w:tcPr>
            <w:tcW w:w="4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BCDF3F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3.99</w:t>
            </w:r>
          </w:p>
        </w:tc>
        <w:tc>
          <w:tcPr>
            <w:tcW w:w="10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CD62EF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5925A4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Frontal_Sup_Orb_R</w:t>
            </w:r>
            <w:proofErr w:type="spellEnd"/>
          </w:p>
        </w:tc>
        <w:tc>
          <w:tcPr>
            <w:tcW w:w="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05F4F8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93B99D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Precuneus_L</w:t>
            </w:r>
            <w:proofErr w:type="spellEnd"/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44AEF9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988" w:type="dxa"/>
            <w:gridSpan w:val="2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5AF978DF" w14:textId="1ABF2079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 w:rsidRPr="00B83D07">
              <w:rPr>
                <w:color w:val="000000"/>
              </w:rPr>
              <w:t xml:space="preserve">0.001 </w:t>
            </w:r>
          </w:p>
        </w:tc>
      </w:tr>
      <w:tr w:rsidR="00E816B9" w:rsidRPr="00121F05" w14:paraId="276F1AB6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7EA7D08D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Rolandic_Oper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A97D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C20E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5BEB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0F21" w14:textId="093D5E7C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6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26C7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Frontal_Inf_Orb_R</w:t>
            </w:r>
            <w:proofErr w:type="spellEnd"/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6633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9E6D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84A7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-2.</w:t>
            </w:r>
            <w:r>
              <w:rPr>
                <w:rFonts w:hint="eastAsia"/>
                <w:color w:val="000000"/>
              </w:rPr>
              <w:t>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D854" w14:textId="54A37AE3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</w:t>
            </w:r>
            <w:r w:rsidR="00D14D96">
              <w:rPr>
                <w:rFonts w:hint="eastAsia"/>
                <w:color w:val="000000"/>
              </w:rPr>
              <w:t>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EA4D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795D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EC7A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02B9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FD55D75" w14:textId="314D853E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 w:rsidRPr="00B83D07">
              <w:rPr>
                <w:color w:val="000000"/>
              </w:rPr>
              <w:t xml:space="preserve">0.001 </w:t>
            </w:r>
          </w:p>
        </w:tc>
      </w:tr>
      <w:tr w:rsidR="00E816B9" w:rsidRPr="00121F05" w14:paraId="5F56A9A1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6C607D59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Rectus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B93D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4760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357F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1A48" w14:textId="4B27A356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6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317E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Cingulum_Post_L</w:t>
            </w:r>
            <w:proofErr w:type="spellEnd"/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99FE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A2B3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Vermis_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AFEE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FD87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E322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6F1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125A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Post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E8A0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C7E2B7A" w14:textId="6832FAF4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D14D96">
              <w:rPr>
                <w:rFonts w:hint="eastAsia"/>
                <w:color w:val="000000"/>
              </w:rPr>
              <w:t>1</w:t>
            </w:r>
            <w:r w:rsidRPr="00B83D07">
              <w:rPr>
                <w:color w:val="000000"/>
              </w:rPr>
              <w:t xml:space="preserve"> </w:t>
            </w:r>
          </w:p>
        </w:tc>
      </w:tr>
      <w:tr w:rsidR="00E816B9" w:rsidRPr="00121F05" w14:paraId="38BDDD21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1AB67C2D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ParaHippocampal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9965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A9BC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564E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D357" w14:textId="26B72945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>
              <w:rPr>
                <w:rFonts w:hint="eastAsia"/>
                <w:color w:val="000000"/>
              </w:rPr>
              <w:t>3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84C1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Heschl_L</w:t>
            </w:r>
            <w:proofErr w:type="spellEnd"/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92EB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FAB1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306B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1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43BA" w14:textId="1D48FD73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D14D96">
              <w:rPr>
                <w:rFonts w:hint="eastAsia"/>
                <w:color w:val="000000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FBA8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21A3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609B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Precuneus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CD7D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78EA36" w14:textId="06D2598E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 w:rsidRPr="00B83D07">
              <w:rPr>
                <w:color w:val="000000"/>
              </w:rPr>
              <w:t xml:space="preserve">0.001 </w:t>
            </w:r>
          </w:p>
        </w:tc>
      </w:tr>
      <w:tr w:rsidR="00E816B9" w:rsidRPr="00121F05" w14:paraId="5231C8C2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66D907B6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Fusiform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D152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0876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7042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6234" w14:textId="1774921D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3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30A4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Sup_L</w:t>
            </w:r>
            <w:proofErr w:type="spellEnd"/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F5EB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1967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66E1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6CC6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1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DA1F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Angular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AA34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9004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Frontal_Med_Orb_R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BE7F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0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0FEE31" w14:textId="4EC25A2D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 w:rsidRPr="00B83D07">
              <w:rPr>
                <w:color w:val="000000"/>
              </w:rPr>
              <w:t xml:space="preserve">0.001 </w:t>
            </w:r>
          </w:p>
        </w:tc>
      </w:tr>
      <w:tr w:rsidR="00E816B9" w:rsidRPr="00121F05" w14:paraId="1AE522FF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5AEF9716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Fusiform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1450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1B6D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00AF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1C7C" w14:textId="637C1E8C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>
              <w:rPr>
                <w:rFonts w:hint="eastAsia"/>
                <w:color w:val="000000"/>
              </w:rPr>
              <w:t>5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6B88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Mid_R</w:t>
            </w:r>
            <w:proofErr w:type="spellEnd"/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19E0" w14:textId="77777777" w:rsidR="00E816B9" w:rsidRPr="009D2026" w:rsidRDefault="00E816B9" w:rsidP="00BD52FF">
            <w:pPr>
              <w:pStyle w:val="af2"/>
              <w:ind w:right="315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6C35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122F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6240" w14:textId="0A00ED5E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</w:t>
            </w:r>
            <w:r w:rsidR="00D14D96">
              <w:rPr>
                <w:rFonts w:hint="eastAsia"/>
                <w:color w:val="000000"/>
              </w:rPr>
              <w:t>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0E8A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Heschl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7D14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43E7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D461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525073" w14:textId="110A5607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 w:rsidRPr="00B83D07">
              <w:rPr>
                <w:color w:val="000000"/>
              </w:rPr>
              <w:t xml:space="preserve">0.001 </w:t>
            </w:r>
          </w:p>
        </w:tc>
      </w:tr>
      <w:tr w:rsidR="00E816B9" w:rsidRPr="00121F05" w14:paraId="1344A91D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637C5498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41C2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7097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24C7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AA8D" w14:textId="21C47A2D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3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CF46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Inf_R</w:t>
            </w:r>
            <w:proofErr w:type="spellEnd"/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610F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51DF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8E2F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876D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3F3B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Temporal_Sup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A416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97F6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Frontal_Mid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AC82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954BF89" w14:textId="28F3974A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D14D96">
              <w:rPr>
                <w:rFonts w:hint="eastAsia"/>
                <w:color w:val="000000"/>
              </w:rPr>
              <w:t>1</w:t>
            </w:r>
            <w:r w:rsidRPr="00B83D07">
              <w:rPr>
                <w:color w:val="000000"/>
              </w:rPr>
              <w:t xml:space="preserve"> </w:t>
            </w:r>
          </w:p>
        </w:tc>
      </w:tr>
      <w:tr w:rsidR="00E816B9" w:rsidRPr="00121F05" w14:paraId="503FC9D4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4C1875CE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Parietal_Inf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497C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F83C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Post_L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D5A4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EC4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>
              <w:rPr>
                <w:rFonts w:hint="eastAsia"/>
                <w:color w:val="000000"/>
              </w:rPr>
              <w:t>5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82CB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Cerebelum_8_L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8B6C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9ACE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B23F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D376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0EA9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Temporal_Mid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5D75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3935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68B8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5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B412BE" w14:textId="22D91C30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1</w:t>
            </w:r>
            <w:r w:rsidR="00D14D96">
              <w:rPr>
                <w:rFonts w:hint="eastAsia"/>
                <w:color w:val="000000"/>
              </w:rPr>
              <w:t>2</w:t>
            </w:r>
            <w:r w:rsidRPr="00B83D07">
              <w:rPr>
                <w:color w:val="000000"/>
              </w:rPr>
              <w:t xml:space="preserve"> </w:t>
            </w:r>
          </w:p>
        </w:tc>
      </w:tr>
      <w:tr w:rsidR="00E816B9" w:rsidRPr="00121F05" w14:paraId="4C132DD3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3A2EBCCE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Angular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0F2B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A069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Frontal_Med_Orb_R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DA67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5770" w14:textId="6F7457FD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4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6278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Cerebelum_8_R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55F4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72F8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5B5B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>
              <w:rPr>
                <w:rFonts w:hint="eastAsia"/>
                <w:color w:val="000000"/>
              </w:rPr>
              <w:t>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5B91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BBA5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Temporal_Mid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66FB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944E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6E79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1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B03CE6E" w14:textId="73D9DF56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0</w:t>
            </w:r>
            <w:r w:rsidR="00D14D96">
              <w:rPr>
                <w:rFonts w:hint="eastAsia"/>
                <w:color w:val="000000"/>
              </w:rPr>
              <w:t>2</w:t>
            </w:r>
            <w:r w:rsidRPr="00B83D07">
              <w:rPr>
                <w:color w:val="000000"/>
              </w:rPr>
              <w:t xml:space="preserve"> </w:t>
            </w:r>
          </w:p>
        </w:tc>
      </w:tr>
      <w:tr w:rsidR="00E816B9" w:rsidRPr="00121F05" w14:paraId="4C0CC9A7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16D1C5A8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Heschl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74E2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B414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4306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1C43" w14:textId="58FC9102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6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236F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Vermis_</w:t>
            </w: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4526" w14:textId="77777777" w:rsidR="00E816B9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84E5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009C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3C15" w14:textId="609EE40C" w:rsidR="00E816B9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>
              <w:rPr>
                <w:rFonts w:hint="eastAsia"/>
                <w:color w:val="000000"/>
              </w:rPr>
              <w:t>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E28C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397250">
              <w:rPr>
                <w:rFonts w:hint="eastAsia"/>
                <w:color w:val="000000"/>
              </w:rPr>
              <w:t>Temporal_Inf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E482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2C4A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DD4A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422185" w14:textId="7824A09C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0</w:t>
            </w:r>
            <w:r w:rsidR="00D14D96">
              <w:rPr>
                <w:rFonts w:hint="eastAsia"/>
                <w:color w:val="000000"/>
              </w:rPr>
              <w:t>2</w:t>
            </w:r>
            <w:r w:rsidRPr="00B83D07">
              <w:rPr>
                <w:color w:val="000000"/>
              </w:rPr>
              <w:t xml:space="preserve"> </w:t>
            </w:r>
          </w:p>
        </w:tc>
      </w:tr>
      <w:tr w:rsidR="00E816B9" w:rsidRPr="00121F05" w14:paraId="2D8D0D9A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21A0D972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Temporal_Sup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B2B9" w14:textId="77777777" w:rsidR="00E816B9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218B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67E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897F" w14:textId="682744FE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B24B" w14:textId="77777777" w:rsidR="00E816B9" w:rsidRPr="00470D04" w:rsidRDefault="00E816B9" w:rsidP="00BD52FF">
            <w:pPr>
              <w:pStyle w:val="af2"/>
              <w:jc w:val="righ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Vermis_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A2F8" w14:textId="77777777" w:rsidR="00E816B9" w:rsidRPr="009D2026" w:rsidRDefault="00E816B9" w:rsidP="00BD52FF">
            <w:pPr>
              <w:pStyle w:val="af2"/>
              <w:ind w:right="21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6AEA8" w14:textId="77777777" w:rsidR="00E816B9" w:rsidRPr="00470D04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470D04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1D1B" w14:textId="77777777" w:rsidR="00E816B9" w:rsidRPr="00470D04" w:rsidRDefault="00E816B9" w:rsidP="00BD52FF">
            <w:pPr>
              <w:pStyle w:val="af2"/>
              <w:rPr>
                <w:color w:val="000000"/>
              </w:rPr>
            </w:pPr>
            <w:r w:rsidRPr="00470D04">
              <w:rPr>
                <w:color w:val="000000"/>
              </w:rPr>
              <w:t>4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3F84" w14:textId="77777777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0.0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9952" w14:textId="77777777" w:rsidR="00E816B9" w:rsidRPr="00397250" w:rsidRDefault="00E816B9" w:rsidP="00BD52FF">
            <w:pPr>
              <w:pStyle w:val="af2"/>
              <w:jc w:val="right"/>
              <w:rPr>
                <w:color w:val="000000"/>
              </w:rPr>
            </w:pPr>
            <w:r w:rsidRPr="00470D04">
              <w:rPr>
                <w:rFonts w:hint="eastAsia"/>
                <w:color w:val="000000"/>
              </w:rPr>
              <w:t>Cerebelum_8_R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CDFD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054E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Temporal_Pole_Mid_R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4320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B9FF89" w14:textId="1E0AF1BD" w:rsidR="00E816B9" w:rsidRPr="00B83D07" w:rsidRDefault="00E816B9" w:rsidP="00BD52FF">
            <w:pPr>
              <w:pStyle w:val="af2"/>
              <w:rPr>
                <w:color w:val="000000"/>
              </w:rPr>
            </w:pPr>
            <w:r w:rsidRPr="00B83D07">
              <w:rPr>
                <w:color w:val="000000"/>
              </w:rPr>
              <w:t>0.0</w:t>
            </w:r>
            <w:r>
              <w:rPr>
                <w:rFonts w:hint="eastAsia"/>
                <w:color w:val="000000"/>
              </w:rPr>
              <w:t>0</w:t>
            </w:r>
            <w:r w:rsidR="00D14D96">
              <w:rPr>
                <w:rFonts w:hint="eastAsia"/>
                <w:color w:val="000000"/>
              </w:rPr>
              <w:t>6</w:t>
            </w:r>
          </w:p>
        </w:tc>
      </w:tr>
      <w:bookmarkEnd w:id="0"/>
      <w:tr w:rsidR="00E816B9" w:rsidRPr="00121F05" w14:paraId="5787FDD6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174F96D4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Temporal_Sup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FA3C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CAFB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CA57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2633" w14:textId="46D4C066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D14D96">
              <w:rPr>
                <w:rFonts w:hint="eastAsia"/>
                <w:color w:val="000000"/>
              </w:rPr>
              <w:t>2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1D4E04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14:paraId="1446C0FA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966024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9720DE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78BFBB6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0442FB7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72E7349A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AD9EFD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5D289D6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</w:tcPr>
          <w:p w14:paraId="78FE86D8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</w:tr>
      <w:tr w:rsidR="00E816B9" w:rsidRPr="00121F05" w14:paraId="36107F2D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1721CDD7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Temporal_Mid_L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7572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3CB4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9843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>
              <w:rPr>
                <w:rFonts w:hint="eastAsia"/>
                <w:color w:val="000000"/>
              </w:rPr>
              <w:t>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1823" w14:textId="6216E6AC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>
              <w:rPr>
                <w:color w:val="000000"/>
              </w:rPr>
              <w:t>0.00</w:t>
            </w:r>
            <w:r w:rsidR="00E816B9">
              <w:rPr>
                <w:rFonts w:hint="eastAsia"/>
                <w:color w:val="000000"/>
              </w:rPr>
              <w:t>1</w:t>
            </w:r>
            <w:r w:rsidR="00E816B9"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E1DA95D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14:paraId="52F74CE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44DCD9F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D64432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20320AF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D09B057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27BEE07C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0B6B7A8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B0943A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</w:tcPr>
          <w:p w14:paraId="7D3359FF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</w:tr>
      <w:tr w:rsidR="00E816B9" w:rsidRPr="00121F05" w14:paraId="0F3BCC1F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nil"/>
              <w:right w:val="nil"/>
            </w:tcBorders>
            <w:vAlign w:val="center"/>
          </w:tcPr>
          <w:p w14:paraId="31EBBEC9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Temporal_Mid_R</w:t>
            </w:r>
            <w:proofErr w:type="spellEnd"/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EBE7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D050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proofErr w:type="spellStart"/>
            <w:r w:rsidRPr="006F632A">
              <w:rPr>
                <w:rFonts w:hint="eastAsia"/>
                <w:color w:val="000000"/>
              </w:rPr>
              <w:t>Cingulum_Ant_L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6D46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3.6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D298" w14:textId="24C4AF81" w:rsidR="00E816B9" w:rsidRPr="00B83D07" w:rsidRDefault="00D14D96" w:rsidP="00BD52FF">
            <w:pPr>
              <w:pStyle w:val="af2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 w:rsidR="00E816B9"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  <w:r w:rsidR="00E816B9"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DC0BF4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14:paraId="27C35780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0C008466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E3E7B1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43C3256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464008E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14:paraId="3B76365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10F2056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586BB0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</w:tcBorders>
          </w:tcPr>
          <w:p w14:paraId="6728471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</w:tr>
      <w:tr w:rsidR="00E816B9" w:rsidRPr="00121F05" w14:paraId="1532F527" w14:textId="77777777" w:rsidTr="00BD52FF">
        <w:trPr>
          <w:trHeight w:val="113"/>
          <w:jc w:val="center"/>
        </w:trPr>
        <w:tc>
          <w:tcPr>
            <w:tcW w:w="188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4126C6D" w14:textId="77777777" w:rsidR="00E816B9" w:rsidRPr="006F632A" w:rsidRDefault="00E816B9" w:rsidP="00BD52FF">
            <w:pPr>
              <w:pStyle w:val="af2"/>
              <w:jc w:val="righ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2_L</w:t>
            </w:r>
          </w:p>
        </w:tc>
        <w:tc>
          <w:tcPr>
            <w:tcW w:w="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636B0" w14:textId="77777777" w:rsidR="00E816B9" w:rsidRPr="009D2026" w:rsidRDefault="00E816B9" w:rsidP="00BD52FF">
            <w:pPr>
              <w:pStyle w:val="af2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CD468" w14:textId="77777777" w:rsidR="00E816B9" w:rsidRPr="006F632A" w:rsidRDefault="00E816B9" w:rsidP="00BD52FF">
            <w:pPr>
              <w:pStyle w:val="af2"/>
              <w:jc w:val="left"/>
              <w:rPr>
                <w:color w:val="000000"/>
              </w:rPr>
            </w:pPr>
            <w:r w:rsidRPr="006F632A">
              <w:rPr>
                <w:rFonts w:hint="eastAsia"/>
                <w:color w:val="000000"/>
              </w:rPr>
              <w:t>Cerebelum_Crus1_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6D64C8" w14:textId="77777777" w:rsidR="00E816B9" w:rsidRPr="006F632A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0460B" w14:textId="5F1F4126" w:rsidR="00E816B9" w:rsidRPr="00B83D07" w:rsidRDefault="00E816B9" w:rsidP="00BD52FF">
            <w:pPr>
              <w:pStyle w:val="af2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 w:rsidR="00D14D96">
              <w:rPr>
                <w:rFonts w:hint="eastAsia"/>
                <w:color w:val="000000"/>
              </w:rPr>
              <w:t>3</w:t>
            </w:r>
            <w:r w:rsidRPr="00B83D07">
              <w:rPr>
                <w:color w:val="000000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BD15D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BAD8E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2E1971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303CD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05C423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24582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718169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E9CA5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C3764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53F5BBD0" w14:textId="77777777" w:rsidR="00E816B9" w:rsidRDefault="00E816B9" w:rsidP="00BD52FF">
            <w:pPr>
              <w:pStyle w:val="af2"/>
              <w:rPr>
                <w:color w:val="000000"/>
              </w:rPr>
            </w:pPr>
          </w:p>
        </w:tc>
      </w:tr>
    </w:tbl>
    <w:bookmarkEnd w:id="1"/>
    <w:p w14:paraId="53605FA9" w14:textId="2D9A46AB" w:rsidR="003B6EA5" w:rsidRPr="00D14D96" w:rsidRDefault="00E816B9" w:rsidP="00D14D96">
      <w:pPr>
        <w:spacing w:line="240" w:lineRule="auto"/>
        <w:ind w:firstLineChars="0" w:firstLine="0"/>
        <w:rPr>
          <w:rFonts w:eastAsia="楷体"/>
          <w:sz w:val="21"/>
        </w:rPr>
      </w:pPr>
      <w:r>
        <w:rPr>
          <w:rFonts w:eastAsia="楷体" w:hint="eastAsia"/>
          <w:sz w:val="21"/>
        </w:rPr>
        <w:t>notes</w:t>
      </w:r>
      <w:r w:rsidRPr="0010422A">
        <w:rPr>
          <w:rFonts w:eastAsia="楷体" w:hint="eastAsia"/>
          <w:sz w:val="21"/>
        </w:rPr>
        <w:t>：</w:t>
      </w:r>
      <w:r>
        <w:rPr>
          <w:rFonts w:eastAsia="楷体" w:hint="eastAsia"/>
          <w:sz w:val="21"/>
        </w:rPr>
        <w:t>t</w:t>
      </w:r>
      <w:r>
        <w:rPr>
          <w:rFonts w:eastAsia="楷体"/>
          <w:sz w:val="21"/>
        </w:rPr>
        <w:t xml:space="preserve">here were </w:t>
      </w:r>
      <w:r w:rsidRPr="00200906">
        <w:rPr>
          <w:rFonts w:eastAsia="楷体" w:hint="eastAsia"/>
          <w:sz w:val="21"/>
        </w:rPr>
        <w:t>15</w:t>
      </w:r>
      <w:r w:rsidRPr="00212309">
        <w:rPr>
          <w:rFonts w:eastAsia="楷体"/>
          <w:sz w:val="21"/>
        </w:rPr>
        <w:t xml:space="preserve"> connections with significant differences</w:t>
      </w:r>
      <w:r>
        <w:rPr>
          <w:rFonts w:eastAsia="楷体" w:hint="eastAsia"/>
          <w:sz w:val="21"/>
        </w:rPr>
        <w:t xml:space="preserve"> between comorbidity and HC, </w:t>
      </w:r>
      <w:r w:rsidRPr="00200906">
        <w:rPr>
          <w:rFonts w:eastAsia="楷体" w:hint="eastAsia"/>
          <w:sz w:val="21"/>
        </w:rPr>
        <w:t>11</w:t>
      </w:r>
      <w:r w:rsidRPr="00212309">
        <w:rPr>
          <w:rFonts w:eastAsia="楷体"/>
          <w:sz w:val="21"/>
        </w:rPr>
        <w:t xml:space="preserve"> connections with significant differences</w:t>
      </w:r>
      <w:r>
        <w:rPr>
          <w:rFonts w:eastAsia="楷体" w:hint="eastAsia"/>
          <w:sz w:val="21"/>
        </w:rPr>
        <w:t xml:space="preserve"> between OCD and HC, </w:t>
      </w:r>
      <w:r w:rsidRPr="00200906">
        <w:rPr>
          <w:rFonts w:eastAsia="楷体" w:hint="eastAsia"/>
          <w:sz w:val="21"/>
        </w:rPr>
        <w:t>11</w:t>
      </w:r>
      <w:r w:rsidRPr="00212309">
        <w:rPr>
          <w:rFonts w:eastAsia="楷体"/>
          <w:sz w:val="21"/>
        </w:rPr>
        <w:t xml:space="preserve"> connections with significant differences</w:t>
      </w:r>
      <w:r>
        <w:rPr>
          <w:rFonts w:eastAsia="楷体" w:hint="eastAsia"/>
          <w:sz w:val="21"/>
        </w:rPr>
        <w:t xml:space="preserve"> between MDD and HC.</w:t>
      </w:r>
    </w:p>
    <w:p w14:paraId="59FE6BF8" w14:textId="67314805" w:rsidR="00B17681" w:rsidRPr="003B6EA5" w:rsidRDefault="00B17681" w:rsidP="00222D5B">
      <w:pPr>
        <w:spacing w:line="240" w:lineRule="auto"/>
        <w:ind w:firstLineChars="0" w:firstLine="0"/>
        <w:jc w:val="left"/>
        <w:rPr>
          <w:rFonts w:eastAsia="楷体"/>
          <w:sz w:val="21"/>
          <w:szCs w:val="21"/>
        </w:rPr>
      </w:pPr>
    </w:p>
    <w:sectPr w:rsidR="00B17681" w:rsidRPr="003B6EA5" w:rsidSect="00E816B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7754A" w14:textId="77777777" w:rsidR="00D10FF3" w:rsidRDefault="00D10FF3" w:rsidP="009D557B">
      <w:pPr>
        <w:spacing w:line="240" w:lineRule="auto"/>
      </w:pPr>
      <w:r>
        <w:separator/>
      </w:r>
    </w:p>
  </w:endnote>
  <w:endnote w:type="continuationSeparator" w:id="0">
    <w:p w14:paraId="44264703" w14:textId="77777777" w:rsidR="00D10FF3" w:rsidRDefault="00D10FF3" w:rsidP="009D55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596495f2">
    <w:altName w:val="Times New Roman"/>
    <w:charset w:val="00"/>
    <w:family w:val="roman"/>
    <w:pitch w:val="default"/>
  </w:font>
  <w:font w:name="??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A5FFB" w14:textId="77777777" w:rsidR="00EA5DDC" w:rsidRDefault="00EA5DDC" w:rsidP="0050196B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6CC3C" w14:textId="38F6D366" w:rsidR="00EA5DDC" w:rsidRDefault="00EA5DDC" w:rsidP="004E5C66">
    <w:pPr>
      <w:pStyle w:val="a6"/>
      <w:ind w:firstLine="36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75C3" w:rsidRPr="006D75C3">
      <w:rPr>
        <w:noProof/>
        <w:lang w:val="zh-CN"/>
      </w:rPr>
      <w:t>21</w:t>
    </w:r>
    <w:r>
      <w:fldChar w:fldCharType="end"/>
    </w:r>
  </w:p>
  <w:p w14:paraId="3096029F" w14:textId="77777777" w:rsidR="00EA5DDC" w:rsidRDefault="00EA5DDC" w:rsidP="0050196B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4F0D92" w14:textId="77777777" w:rsidR="00EA5DDC" w:rsidRDefault="00EA5DDC" w:rsidP="0050196B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8B421" w14:textId="77777777" w:rsidR="00D10FF3" w:rsidRDefault="00D10FF3" w:rsidP="009D557B">
      <w:pPr>
        <w:spacing w:line="240" w:lineRule="auto"/>
      </w:pPr>
      <w:r>
        <w:separator/>
      </w:r>
    </w:p>
  </w:footnote>
  <w:footnote w:type="continuationSeparator" w:id="0">
    <w:p w14:paraId="7048AFC8" w14:textId="77777777" w:rsidR="00D10FF3" w:rsidRDefault="00D10FF3" w:rsidP="009D55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AC56F" w14:textId="77777777" w:rsidR="00EA5DDC" w:rsidRDefault="00EA5DDC" w:rsidP="0050196B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FDD1E" w14:textId="77777777" w:rsidR="00EA5DDC" w:rsidRDefault="00EA5DDC" w:rsidP="0050196B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0FE8FD" w14:textId="77777777" w:rsidR="00EA5DDC" w:rsidRDefault="00EA5DDC" w:rsidP="0050196B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FA31BD"/>
    <w:multiLevelType w:val="hybridMultilevel"/>
    <w:tmpl w:val="9482A4F0"/>
    <w:lvl w:ilvl="0" w:tplc="1F901AA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4FBF24A1"/>
    <w:multiLevelType w:val="multilevel"/>
    <w:tmpl w:val="E916B6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896432797">
    <w:abstractNumId w:val="1"/>
  </w:num>
  <w:num w:numId="2" w16cid:durableId="162817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vzt5d7px909eawrv5dve9xxw5aeza9xdf&quot;&gt;My EndNote Library&lt;record-ids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4&lt;/item&gt;&lt;item&gt;35&lt;/item&gt;&lt;item&gt;36&lt;/item&gt;&lt;item&gt;37&lt;/item&gt;&lt;item&gt;40&lt;/item&gt;&lt;item&gt;41&lt;/item&gt;&lt;item&gt;42&lt;/item&gt;&lt;item&gt;43&lt;/item&gt;&lt;item&gt;46&lt;/item&gt;&lt;item&gt;47&lt;/item&gt;&lt;/record-ids&gt;&lt;/item&gt;&lt;/Libraries&gt;"/>
  </w:docVars>
  <w:rsids>
    <w:rsidRoot w:val="005E6101"/>
    <w:rsid w:val="000013A0"/>
    <w:rsid w:val="00002C06"/>
    <w:rsid w:val="000055A9"/>
    <w:rsid w:val="00010175"/>
    <w:rsid w:val="00011EE9"/>
    <w:rsid w:val="00012117"/>
    <w:rsid w:val="00012FA6"/>
    <w:rsid w:val="000146B6"/>
    <w:rsid w:val="00014DC7"/>
    <w:rsid w:val="00014EA5"/>
    <w:rsid w:val="00014FB3"/>
    <w:rsid w:val="00021033"/>
    <w:rsid w:val="000215E2"/>
    <w:rsid w:val="00022757"/>
    <w:rsid w:val="00022E62"/>
    <w:rsid w:val="000253C3"/>
    <w:rsid w:val="00026101"/>
    <w:rsid w:val="0002766B"/>
    <w:rsid w:val="000322EF"/>
    <w:rsid w:val="000324E1"/>
    <w:rsid w:val="0003480B"/>
    <w:rsid w:val="00035D1C"/>
    <w:rsid w:val="00040CCA"/>
    <w:rsid w:val="000417BD"/>
    <w:rsid w:val="000449C9"/>
    <w:rsid w:val="00045D9D"/>
    <w:rsid w:val="0004682D"/>
    <w:rsid w:val="00046ABC"/>
    <w:rsid w:val="00050D6E"/>
    <w:rsid w:val="00051D29"/>
    <w:rsid w:val="00053D1F"/>
    <w:rsid w:val="00053FFF"/>
    <w:rsid w:val="0005587B"/>
    <w:rsid w:val="0005616D"/>
    <w:rsid w:val="0005666C"/>
    <w:rsid w:val="00057CB3"/>
    <w:rsid w:val="000638A8"/>
    <w:rsid w:val="00064613"/>
    <w:rsid w:val="000660C2"/>
    <w:rsid w:val="00066AF6"/>
    <w:rsid w:val="00067757"/>
    <w:rsid w:val="000678EE"/>
    <w:rsid w:val="00070EDF"/>
    <w:rsid w:val="00073496"/>
    <w:rsid w:val="000736A4"/>
    <w:rsid w:val="00073A19"/>
    <w:rsid w:val="000742A5"/>
    <w:rsid w:val="00074CB6"/>
    <w:rsid w:val="00075405"/>
    <w:rsid w:val="00080299"/>
    <w:rsid w:val="0008100E"/>
    <w:rsid w:val="000812CE"/>
    <w:rsid w:val="000820E6"/>
    <w:rsid w:val="00086F16"/>
    <w:rsid w:val="00090B67"/>
    <w:rsid w:val="000A16EC"/>
    <w:rsid w:val="000A2E77"/>
    <w:rsid w:val="000A5462"/>
    <w:rsid w:val="000A5F2F"/>
    <w:rsid w:val="000A6558"/>
    <w:rsid w:val="000A768C"/>
    <w:rsid w:val="000A799E"/>
    <w:rsid w:val="000B04BB"/>
    <w:rsid w:val="000B09E4"/>
    <w:rsid w:val="000B0CC8"/>
    <w:rsid w:val="000B4597"/>
    <w:rsid w:val="000B4623"/>
    <w:rsid w:val="000B7980"/>
    <w:rsid w:val="000C1FAE"/>
    <w:rsid w:val="000C2520"/>
    <w:rsid w:val="000C2A0F"/>
    <w:rsid w:val="000C5A02"/>
    <w:rsid w:val="000C6A2E"/>
    <w:rsid w:val="000C7582"/>
    <w:rsid w:val="000D13AF"/>
    <w:rsid w:val="000D223C"/>
    <w:rsid w:val="000D3741"/>
    <w:rsid w:val="000D588B"/>
    <w:rsid w:val="000E14DF"/>
    <w:rsid w:val="000E1B22"/>
    <w:rsid w:val="000E1C79"/>
    <w:rsid w:val="000E6F0E"/>
    <w:rsid w:val="000E7C6B"/>
    <w:rsid w:val="000F230B"/>
    <w:rsid w:val="000F2BC7"/>
    <w:rsid w:val="000F386D"/>
    <w:rsid w:val="000F60DE"/>
    <w:rsid w:val="000F772A"/>
    <w:rsid w:val="00100A4C"/>
    <w:rsid w:val="00101105"/>
    <w:rsid w:val="00101B13"/>
    <w:rsid w:val="00101F95"/>
    <w:rsid w:val="0010251D"/>
    <w:rsid w:val="0010286C"/>
    <w:rsid w:val="0010677E"/>
    <w:rsid w:val="001108A4"/>
    <w:rsid w:val="0011199F"/>
    <w:rsid w:val="001136C0"/>
    <w:rsid w:val="00113E8D"/>
    <w:rsid w:val="00114B09"/>
    <w:rsid w:val="00115A53"/>
    <w:rsid w:val="00117077"/>
    <w:rsid w:val="00117874"/>
    <w:rsid w:val="00117AA0"/>
    <w:rsid w:val="00120AE9"/>
    <w:rsid w:val="00120B9D"/>
    <w:rsid w:val="00121F05"/>
    <w:rsid w:val="00124F1C"/>
    <w:rsid w:val="00131B9C"/>
    <w:rsid w:val="00131ED1"/>
    <w:rsid w:val="001343DB"/>
    <w:rsid w:val="00134981"/>
    <w:rsid w:val="00135DC5"/>
    <w:rsid w:val="001369BF"/>
    <w:rsid w:val="00141700"/>
    <w:rsid w:val="00141FAE"/>
    <w:rsid w:val="00142A4E"/>
    <w:rsid w:val="001456F7"/>
    <w:rsid w:val="00156385"/>
    <w:rsid w:val="00161F79"/>
    <w:rsid w:val="001634F4"/>
    <w:rsid w:val="001637C9"/>
    <w:rsid w:val="00164126"/>
    <w:rsid w:val="001645DB"/>
    <w:rsid w:val="001671CF"/>
    <w:rsid w:val="0017124B"/>
    <w:rsid w:val="00172BA4"/>
    <w:rsid w:val="00173863"/>
    <w:rsid w:val="00173E97"/>
    <w:rsid w:val="00176841"/>
    <w:rsid w:val="00181937"/>
    <w:rsid w:val="001824A8"/>
    <w:rsid w:val="00183897"/>
    <w:rsid w:val="00184378"/>
    <w:rsid w:val="00184384"/>
    <w:rsid w:val="00186D2D"/>
    <w:rsid w:val="00187EFA"/>
    <w:rsid w:val="0019070A"/>
    <w:rsid w:val="00190A50"/>
    <w:rsid w:val="00191230"/>
    <w:rsid w:val="001917F3"/>
    <w:rsid w:val="00193CEB"/>
    <w:rsid w:val="00194AD7"/>
    <w:rsid w:val="00195C72"/>
    <w:rsid w:val="00197809"/>
    <w:rsid w:val="00197E58"/>
    <w:rsid w:val="001A05F1"/>
    <w:rsid w:val="001A3715"/>
    <w:rsid w:val="001A4077"/>
    <w:rsid w:val="001A56A8"/>
    <w:rsid w:val="001A5807"/>
    <w:rsid w:val="001A714A"/>
    <w:rsid w:val="001B1607"/>
    <w:rsid w:val="001B1C31"/>
    <w:rsid w:val="001B350E"/>
    <w:rsid w:val="001B359E"/>
    <w:rsid w:val="001B35A8"/>
    <w:rsid w:val="001B612F"/>
    <w:rsid w:val="001B6CC5"/>
    <w:rsid w:val="001C3B75"/>
    <w:rsid w:val="001C4678"/>
    <w:rsid w:val="001C5029"/>
    <w:rsid w:val="001C7A24"/>
    <w:rsid w:val="001D148A"/>
    <w:rsid w:val="001D2350"/>
    <w:rsid w:val="001D2879"/>
    <w:rsid w:val="001D4C40"/>
    <w:rsid w:val="001D6554"/>
    <w:rsid w:val="001E10A9"/>
    <w:rsid w:val="001E1663"/>
    <w:rsid w:val="001E1FB9"/>
    <w:rsid w:val="001E2647"/>
    <w:rsid w:val="001E2809"/>
    <w:rsid w:val="001E32AB"/>
    <w:rsid w:val="001E3440"/>
    <w:rsid w:val="001E5CC2"/>
    <w:rsid w:val="001F1250"/>
    <w:rsid w:val="001F1902"/>
    <w:rsid w:val="001F2758"/>
    <w:rsid w:val="001F2DF9"/>
    <w:rsid w:val="001F59DF"/>
    <w:rsid w:val="001F7B05"/>
    <w:rsid w:val="00200068"/>
    <w:rsid w:val="00200183"/>
    <w:rsid w:val="00200906"/>
    <w:rsid w:val="00200A49"/>
    <w:rsid w:val="00200DD9"/>
    <w:rsid w:val="00201D9E"/>
    <w:rsid w:val="00204300"/>
    <w:rsid w:val="0020446C"/>
    <w:rsid w:val="00206228"/>
    <w:rsid w:val="00211F61"/>
    <w:rsid w:val="00212309"/>
    <w:rsid w:val="002127B4"/>
    <w:rsid w:val="00212966"/>
    <w:rsid w:val="002131D7"/>
    <w:rsid w:val="00215C91"/>
    <w:rsid w:val="00222D5B"/>
    <w:rsid w:val="00222DB3"/>
    <w:rsid w:val="00222E5C"/>
    <w:rsid w:val="00232C4F"/>
    <w:rsid w:val="0023349A"/>
    <w:rsid w:val="00233C4A"/>
    <w:rsid w:val="00234054"/>
    <w:rsid w:val="00234C35"/>
    <w:rsid w:val="002366F9"/>
    <w:rsid w:val="00236934"/>
    <w:rsid w:val="00236EB6"/>
    <w:rsid w:val="00236F18"/>
    <w:rsid w:val="00237980"/>
    <w:rsid w:val="0024003F"/>
    <w:rsid w:val="002420CD"/>
    <w:rsid w:val="00243E41"/>
    <w:rsid w:val="00246AED"/>
    <w:rsid w:val="002478C9"/>
    <w:rsid w:val="00252406"/>
    <w:rsid w:val="00254DCE"/>
    <w:rsid w:val="00255CF0"/>
    <w:rsid w:val="0025632E"/>
    <w:rsid w:val="00257C60"/>
    <w:rsid w:val="00261114"/>
    <w:rsid w:val="00265489"/>
    <w:rsid w:val="00271EDB"/>
    <w:rsid w:val="0027321C"/>
    <w:rsid w:val="00275C3E"/>
    <w:rsid w:val="00275EC9"/>
    <w:rsid w:val="00276DE5"/>
    <w:rsid w:val="00277AE2"/>
    <w:rsid w:val="00277E47"/>
    <w:rsid w:val="00281DA5"/>
    <w:rsid w:val="002838A5"/>
    <w:rsid w:val="00285CC8"/>
    <w:rsid w:val="00291968"/>
    <w:rsid w:val="0029230C"/>
    <w:rsid w:val="00292F29"/>
    <w:rsid w:val="00293EDF"/>
    <w:rsid w:val="00297520"/>
    <w:rsid w:val="002A452C"/>
    <w:rsid w:val="002A64E7"/>
    <w:rsid w:val="002A7C31"/>
    <w:rsid w:val="002A7FC2"/>
    <w:rsid w:val="002B2B57"/>
    <w:rsid w:val="002B30DD"/>
    <w:rsid w:val="002B5A90"/>
    <w:rsid w:val="002B6ACF"/>
    <w:rsid w:val="002B6C71"/>
    <w:rsid w:val="002B766B"/>
    <w:rsid w:val="002C00C9"/>
    <w:rsid w:val="002C2986"/>
    <w:rsid w:val="002C2E2A"/>
    <w:rsid w:val="002C4DE7"/>
    <w:rsid w:val="002C76FE"/>
    <w:rsid w:val="002C7858"/>
    <w:rsid w:val="002D4E11"/>
    <w:rsid w:val="002D7D26"/>
    <w:rsid w:val="002E7F7C"/>
    <w:rsid w:val="002F04C4"/>
    <w:rsid w:val="002F0B77"/>
    <w:rsid w:val="002F2153"/>
    <w:rsid w:val="002F3AFA"/>
    <w:rsid w:val="00300D7C"/>
    <w:rsid w:val="00301AC5"/>
    <w:rsid w:val="003026D7"/>
    <w:rsid w:val="00303913"/>
    <w:rsid w:val="00303F9F"/>
    <w:rsid w:val="0030437B"/>
    <w:rsid w:val="00304CCD"/>
    <w:rsid w:val="003053E5"/>
    <w:rsid w:val="00305DB4"/>
    <w:rsid w:val="00307B59"/>
    <w:rsid w:val="00310180"/>
    <w:rsid w:val="0031065E"/>
    <w:rsid w:val="0031286E"/>
    <w:rsid w:val="00312CB2"/>
    <w:rsid w:val="00313F97"/>
    <w:rsid w:val="003156B3"/>
    <w:rsid w:val="003163AF"/>
    <w:rsid w:val="003211D8"/>
    <w:rsid w:val="00321411"/>
    <w:rsid w:val="003227E8"/>
    <w:rsid w:val="00325224"/>
    <w:rsid w:val="00325FE7"/>
    <w:rsid w:val="00327BE8"/>
    <w:rsid w:val="00331E7E"/>
    <w:rsid w:val="00332C41"/>
    <w:rsid w:val="003350B2"/>
    <w:rsid w:val="003366ED"/>
    <w:rsid w:val="00341A4B"/>
    <w:rsid w:val="003426E5"/>
    <w:rsid w:val="00343183"/>
    <w:rsid w:val="00343F19"/>
    <w:rsid w:val="00344D55"/>
    <w:rsid w:val="00347B37"/>
    <w:rsid w:val="00351231"/>
    <w:rsid w:val="00352AC9"/>
    <w:rsid w:val="00352B29"/>
    <w:rsid w:val="00352FB5"/>
    <w:rsid w:val="00353191"/>
    <w:rsid w:val="003546F8"/>
    <w:rsid w:val="00356836"/>
    <w:rsid w:val="0036069B"/>
    <w:rsid w:val="00361A2E"/>
    <w:rsid w:val="003644CB"/>
    <w:rsid w:val="003650D1"/>
    <w:rsid w:val="003672B8"/>
    <w:rsid w:val="00367D9C"/>
    <w:rsid w:val="00370E94"/>
    <w:rsid w:val="003761A3"/>
    <w:rsid w:val="00376DBF"/>
    <w:rsid w:val="00377B8B"/>
    <w:rsid w:val="00381E58"/>
    <w:rsid w:val="00382843"/>
    <w:rsid w:val="00382A14"/>
    <w:rsid w:val="003849CA"/>
    <w:rsid w:val="00387CE6"/>
    <w:rsid w:val="00387FA8"/>
    <w:rsid w:val="00391D9A"/>
    <w:rsid w:val="00393034"/>
    <w:rsid w:val="0039350D"/>
    <w:rsid w:val="0039371C"/>
    <w:rsid w:val="003944FC"/>
    <w:rsid w:val="00397AE2"/>
    <w:rsid w:val="003A03A4"/>
    <w:rsid w:val="003A2F24"/>
    <w:rsid w:val="003A334C"/>
    <w:rsid w:val="003A4FBA"/>
    <w:rsid w:val="003A6C94"/>
    <w:rsid w:val="003B30A8"/>
    <w:rsid w:val="003B6EA5"/>
    <w:rsid w:val="003B7477"/>
    <w:rsid w:val="003C293F"/>
    <w:rsid w:val="003C2CD4"/>
    <w:rsid w:val="003C3133"/>
    <w:rsid w:val="003C366E"/>
    <w:rsid w:val="003C5569"/>
    <w:rsid w:val="003D0838"/>
    <w:rsid w:val="003D1EEC"/>
    <w:rsid w:val="003D2306"/>
    <w:rsid w:val="003D43F1"/>
    <w:rsid w:val="003D7353"/>
    <w:rsid w:val="003E0DE2"/>
    <w:rsid w:val="003E1C09"/>
    <w:rsid w:val="003E360D"/>
    <w:rsid w:val="003E3CF9"/>
    <w:rsid w:val="003E49C2"/>
    <w:rsid w:val="003E7671"/>
    <w:rsid w:val="003E7A9B"/>
    <w:rsid w:val="003F10C1"/>
    <w:rsid w:val="003F1ED5"/>
    <w:rsid w:val="003F220A"/>
    <w:rsid w:val="003F6D0A"/>
    <w:rsid w:val="003F7429"/>
    <w:rsid w:val="003F7961"/>
    <w:rsid w:val="003F7C34"/>
    <w:rsid w:val="00400A82"/>
    <w:rsid w:val="00400D25"/>
    <w:rsid w:val="004021EA"/>
    <w:rsid w:val="0040250C"/>
    <w:rsid w:val="004058BD"/>
    <w:rsid w:val="00410DF7"/>
    <w:rsid w:val="00412C1C"/>
    <w:rsid w:val="00414B3D"/>
    <w:rsid w:val="00415296"/>
    <w:rsid w:val="00415E52"/>
    <w:rsid w:val="004161DF"/>
    <w:rsid w:val="00422373"/>
    <w:rsid w:val="00422CBB"/>
    <w:rsid w:val="00425837"/>
    <w:rsid w:val="00426E54"/>
    <w:rsid w:val="004276EC"/>
    <w:rsid w:val="00432E9E"/>
    <w:rsid w:val="00435F68"/>
    <w:rsid w:val="004416B3"/>
    <w:rsid w:val="004429CF"/>
    <w:rsid w:val="0044421E"/>
    <w:rsid w:val="00447518"/>
    <w:rsid w:val="00451E46"/>
    <w:rsid w:val="00452A2C"/>
    <w:rsid w:val="00453BFB"/>
    <w:rsid w:val="00453D22"/>
    <w:rsid w:val="00454059"/>
    <w:rsid w:val="00455CBA"/>
    <w:rsid w:val="00455D2F"/>
    <w:rsid w:val="004627C0"/>
    <w:rsid w:val="0046287D"/>
    <w:rsid w:val="00462945"/>
    <w:rsid w:val="0046339C"/>
    <w:rsid w:val="00465115"/>
    <w:rsid w:val="00465582"/>
    <w:rsid w:val="00465A47"/>
    <w:rsid w:val="00467057"/>
    <w:rsid w:val="004707F9"/>
    <w:rsid w:val="00471243"/>
    <w:rsid w:val="00471A05"/>
    <w:rsid w:val="00474B6C"/>
    <w:rsid w:val="004756F7"/>
    <w:rsid w:val="004758B2"/>
    <w:rsid w:val="004822E8"/>
    <w:rsid w:val="00482CF9"/>
    <w:rsid w:val="00482EC6"/>
    <w:rsid w:val="00485139"/>
    <w:rsid w:val="004868CC"/>
    <w:rsid w:val="00486D33"/>
    <w:rsid w:val="0048717F"/>
    <w:rsid w:val="0049036D"/>
    <w:rsid w:val="004910E7"/>
    <w:rsid w:val="00491BBC"/>
    <w:rsid w:val="0049348E"/>
    <w:rsid w:val="00494364"/>
    <w:rsid w:val="00496B03"/>
    <w:rsid w:val="00497302"/>
    <w:rsid w:val="00497303"/>
    <w:rsid w:val="004A16B0"/>
    <w:rsid w:val="004A2C50"/>
    <w:rsid w:val="004A5669"/>
    <w:rsid w:val="004A5B10"/>
    <w:rsid w:val="004B246C"/>
    <w:rsid w:val="004B2C0A"/>
    <w:rsid w:val="004B5DAD"/>
    <w:rsid w:val="004C033B"/>
    <w:rsid w:val="004C42F4"/>
    <w:rsid w:val="004C44A8"/>
    <w:rsid w:val="004C4DE0"/>
    <w:rsid w:val="004C54A0"/>
    <w:rsid w:val="004C54BC"/>
    <w:rsid w:val="004C7304"/>
    <w:rsid w:val="004C7B40"/>
    <w:rsid w:val="004D0CE2"/>
    <w:rsid w:val="004D1FBB"/>
    <w:rsid w:val="004D370F"/>
    <w:rsid w:val="004D60A8"/>
    <w:rsid w:val="004E0794"/>
    <w:rsid w:val="004E2FC5"/>
    <w:rsid w:val="004E3BB8"/>
    <w:rsid w:val="004E494C"/>
    <w:rsid w:val="004E534D"/>
    <w:rsid w:val="004E5C66"/>
    <w:rsid w:val="004F0628"/>
    <w:rsid w:val="004F1A21"/>
    <w:rsid w:val="004F1C00"/>
    <w:rsid w:val="004F3715"/>
    <w:rsid w:val="004F5C20"/>
    <w:rsid w:val="004F607B"/>
    <w:rsid w:val="0050084D"/>
    <w:rsid w:val="0050196B"/>
    <w:rsid w:val="00502C18"/>
    <w:rsid w:val="005037ED"/>
    <w:rsid w:val="00512BD4"/>
    <w:rsid w:val="00514294"/>
    <w:rsid w:val="00515C6E"/>
    <w:rsid w:val="00515DAE"/>
    <w:rsid w:val="00520264"/>
    <w:rsid w:val="005214C2"/>
    <w:rsid w:val="005214D5"/>
    <w:rsid w:val="0052239E"/>
    <w:rsid w:val="00524383"/>
    <w:rsid w:val="00525A66"/>
    <w:rsid w:val="005319AB"/>
    <w:rsid w:val="00532835"/>
    <w:rsid w:val="005346F7"/>
    <w:rsid w:val="00535D81"/>
    <w:rsid w:val="00537AB2"/>
    <w:rsid w:val="005412CB"/>
    <w:rsid w:val="0054178E"/>
    <w:rsid w:val="0054267F"/>
    <w:rsid w:val="00544808"/>
    <w:rsid w:val="00544F40"/>
    <w:rsid w:val="005464F4"/>
    <w:rsid w:val="005476E4"/>
    <w:rsid w:val="0055220A"/>
    <w:rsid w:val="00552E12"/>
    <w:rsid w:val="005542E8"/>
    <w:rsid w:val="00555B61"/>
    <w:rsid w:val="0055735E"/>
    <w:rsid w:val="0055775B"/>
    <w:rsid w:val="00557F71"/>
    <w:rsid w:val="00561ECD"/>
    <w:rsid w:val="00565A14"/>
    <w:rsid w:val="00566841"/>
    <w:rsid w:val="00570008"/>
    <w:rsid w:val="00571BC6"/>
    <w:rsid w:val="00571CAB"/>
    <w:rsid w:val="00572805"/>
    <w:rsid w:val="00573B43"/>
    <w:rsid w:val="00573E42"/>
    <w:rsid w:val="0057513C"/>
    <w:rsid w:val="005767D5"/>
    <w:rsid w:val="00577101"/>
    <w:rsid w:val="00583B2D"/>
    <w:rsid w:val="00583B3B"/>
    <w:rsid w:val="00584D81"/>
    <w:rsid w:val="00586DB3"/>
    <w:rsid w:val="005A136F"/>
    <w:rsid w:val="005A3B77"/>
    <w:rsid w:val="005B081D"/>
    <w:rsid w:val="005B083D"/>
    <w:rsid w:val="005B1BEC"/>
    <w:rsid w:val="005B3FCF"/>
    <w:rsid w:val="005B7789"/>
    <w:rsid w:val="005B7A19"/>
    <w:rsid w:val="005C29EC"/>
    <w:rsid w:val="005C3C93"/>
    <w:rsid w:val="005C41D1"/>
    <w:rsid w:val="005C62A3"/>
    <w:rsid w:val="005C6AAF"/>
    <w:rsid w:val="005D1A2E"/>
    <w:rsid w:val="005E07A1"/>
    <w:rsid w:val="005E3ED1"/>
    <w:rsid w:val="005E4FC7"/>
    <w:rsid w:val="005E6101"/>
    <w:rsid w:val="005F116A"/>
    <w:rsid w:val="005F250A"/>
    <w:rsid w:val="005F305F"/>
    <w:rsid w:val="005F5CB9"/>
    <w:rsid w:val="005F6BF8"/>
    <w:rsid w:val="005F7490"/>
    <w:rsid w:val="005F78FB"/>
    <w:rsid w:val="005F7B31"/>
    <w:rsid w:val="0060043B"/>
    <w:rsid w:val="00601D50"/>
    <w:rsid w:val="00602FB3"/>
    <w:rsid w:val="006030A4"/>
    <w:rsid w:val="00606D16"/>
    <w:rsid w:val="00607138"/>
    <w:rsid w:val="00612BCE"/>
    <w:rsid w:val="00613A26"/>
    <w:rsid w:val="00615A5D"/>
    <w:rsid w:val="00616C4D"/>
    <w:rsid w:val="006176CF"/>
    <w:rsid w:val="00620169"/>
    <w:rsid w:val="006201B4"/>
    <w:rsid w:val="0062064B"/>
    <w:rsid w:val="00620841"/>
    <w:rsid w:val="00622FBF"/>
    <w:rsid w:val="006243F7"/>
    <w:rsid w:val="00624AF6"/>
    <w:rsid w:val="006256DC"/>
    <w:rsid w:val="0062574B"/>
    <w:rsid w:val="0062757E"/>
    <w:rsid w:val="00630207"/>
    <w:rsid w:val="00630FF6"/>
    <w:rsid w:val="00635948"/>
    <w:rsid w:val="00640D55"/>
    <w:rsid w:val="006445B4"/>
    <w:rsid w:val="0064514A"/>
    <w:rsid w:val="00646A17"/>
    <w:rsid w:val="00650F4B"/>
    <w:rsid w:val="006557D1"/>
    <w:rsid w:val="00655D60"/>
    <w:rsid w:val="00656E65"/>
    <w:rsid w:val="00657889"/>
    <w:rsid w:val="006611F5"/>
    <w:rsid w:val="006615C3"/>
    <w:rsid w:val="00661A20"/>
    <w:rsid w:val="00661B70"/>
    <w:rsid w:val="006627C8"/>
    <w:rsid w:val="00662947"/>
    <w:rsid w:val="00664519"/>
    <w:rsid w:val="00664960"/>
    <w:rsid w:val="00664DAA"/>
    <w:rsid w:val="006665A1"/>
    <w:rsid w:val="00670EA2"/>
    <w:rsid w:val="006715CE"/>
    <w:rsid w:val="006729B7"/>
    <w:rsid w:val="00672C79"/>
    <w:rsid w:val="00677BD8"/>
    <w:rsid w:val="00680CB2"/>
    <w:rsid w:val="00680DD7"/>
    <w:rsid w:val="00682E40"/>
    <w:rsid w:val="00683CBE"/>
    <w:rsid w:val="0068680D"/>
    <w:rsid w:val="00686BBE"/>
    <w:rsid w:val="00691818"/>
    <w:rsid w:val="00694F42"/>
    <w:rsid w:val="0069504E"/>
    <w:rsid w:val="0069654F"/>
    <w:rsid w:val="00696BFD"/>
    <w:rsid w:val="006A5BED"/>
    <w:rsid w:val="006A77D7"/>
    <w:rsid w:val="006B237A"/>
    <w:rsid w:val="006B2609"/>
    <w:rsid w:val="006B3790"/>
    <w:rsid w:val="006B4274"/>
    <w:rsid w:val="006B462B"/>
    <w:rsid w:val="006B497F"/>
    <w:rsid w:val="006C2D11"/>
    <w:rsid w:val="006C6D33"/>
    <w:rsid w:val="006D0598"/>
    <w:rsid w:val="006D1FC9"/>
    <w:rsid w:val="006D252D"/>
    <w:rsid w:val="006D4965"/>
    <w:rsid w:val="006D58D3"/>
    <w:rsid w:val="006D6284"/>
    <w:rsid w:val="006D75C3"/>
    <w:rsid w:val="006E1374"/>
    <w:rsid w:val="006E4E17"/>
    <w:rsid w:val="006E7DA8"/>
    <w:rsid w:val="006F3A11"/>
    <w:rsid w:val="006F45E4"/>
    <w:rsid w:val="006F5E8E"/>
    <w:rsid w:val="006F6BC4"/>
    <w:rsid w:val="006F6E3A"/>
    <w:rsid w:val="00703AF6"/>
    <w:rsid w:val="007043B0"/>
    <w:rsid w:val="007069D8"/>
    <w:rsid w:val="00706F60"/>
    <w:rsid w:val="00710289"/>
    <w:rsid w:val="00710850"/>
    <w:rsid w:val="00710C59"/>
    <w:rsid w:val="00710FB1"/>
    <w:rsid w:val="007129B8"/>
    <w:rsid w:val="007134A3"/>
    <w:rsid w:val="00715701"/>
    <w:rsid w:val="00720D6A"/>
    <w:rsid w:val="00722D58"/>
    <w:rsid w:val="007230D3"/>
    <w:rsid w:val="00724371"/>
    <w:rsid w:val="0074017E"/>
    <w:rsid w:val="00740AC0"/>
    <w:rsid w:val="00742893"/>
    <w:rsid w:val="007439F4"/>
    <w:rsid w:val="00744F3D"/>
    <w:rsid w:val="0074520C"/>
    <w:rsid w:val="00747016"/>
    <w:rsid w:val="007475D5"/>
    <w:rsid w:val="0075137B"/>
    <w:rsid w:val="0075165C"/>
    <w:rsid w:val="00751B66"/>
    <w:rsid w:val="00751D31"/>
    <w:rsid w:val="0075434D"/>
    <w:rsid w:val="00755EAA"/>
    <w:rsid w:val="00761AFA"/>
    <w:rsid w:val="00762AF6"/>
    <w:rsid w:val="00762F45"/>
    <w:rsid w:val="0076366B"/>
    <w:rsid w:val="007641B8"/>
    <w:rsid w:val="0076421F"/>
    <w:rsid w:val="007644F4"/>
    <w:rsid w:val="007661D3"/>
    <w:rsid w:val="007669C2"/>
    <w:rsid w:val="00770FA7"/>
    <w:rsid w:val="007734E8"/>
    <w:rsid w:val="00781721"/>
    <w:rsid w:val="00782678"/>
    <w:rsid w:val="00782B1D"/>
    <w:rsid w:val="00782DE5"/>
    <w:rsid w:val="00783CEE"/>
    <w:rsid w:val="00784577"/>
    <w:rsid w:val="00785AEF"/>
    <w:rsid w:val="00790ED1"/>
    <w:rsid w:val="0079190D"/>
    <w:rsid w:val="00792320"/>
    <w:rsid w:val="00793A3B"/>
    <w:rsid w:val="00795D71"/>
    <w:rsid w:val="00795F10"/>
    <w:rsid w:val="007A0165"/>
    <w:rsid w:val="007A1FC7"/>
    <w:rsid w:val="007A28BC"/>
    <w:rsid w:val="007A368E"/>
    <w:rsid w:val="007A6B38"/>
    <w:rsid w:val="007B0828"/>
    <w:rsid w:val="007B1A72"/>
    <w:rsid w:val="007B2379"/>
    <w:rsid w:val="007B3F2D"/>
    <w:rsid w:val="007B403F"/>
    <w:rsid w:val="007B47DC"/>
    <w:rsid w:val="007B5249"/>
    <w:rsid w:val="007B6454"/>
    <w:rsid w:val="007C12F9"/>
    <w:rsid w:val="007C2EF7"/>
    <w:rsid w:val="007C306A"/>
    <w:rsid w:val="007C4810"/>
    <w:rsid w:val="007C551B"/>
    <w:rsid w:val="007C5913"/>
    <w:rsid w:val="007C6B50"/>
    <w:rsid w:val="007D0BEC"/>
    <w:rsid w:val="007D2F7B"/>
    <w:rsid w:val="007D3D55"/>
    <w:rsid w:val="007D643C"/>
    <w:rsid w:val="007E1955"/>
    <w:rsid w:val="007E196D"/>
    <w:rsid w:val="007E3820"/>
    <w:rsid w:val="007E4535"/>
    <w:rsid w:val="007E5414"/>
    <w:rsid w:val="007E5694"/>
    <w:rsid w:val="007E6404"/>
    <w:rsid w:val="007E6F33"/>
    <w:rsid w:val="007F021F"/>
    <w:rsid w:val="007F06F4"/>
    <w:rsid w:val="007F0BB9"/>
    <w:rsid w:val="007F1239"/>
    <w:rsid w:val="007F26C9"/>
    <w:rsid w:val="007F2B07"/>
    <w:rsid w:val="008009C8"/>
    <w:rsid w:val="00801157"/>
    <w:rsid w:val="008011C1"/>
    <w:rsid w:val="00801229"/>
    <w:rsid w:val="00801D8F"/>
    <w:rsid w:val="00802EE8"/>
    <w:rsid w:val="008030E4"/>
    <w:rsid w:val="0080715B"/>
    <w:rsid w:val="0081081E"/>
    <w:rsid w:val="00811947"/>
    <w:rsid w:val="008129B6"/>
    <w:rsid w:val="00814F72"/>
    <w:rsid w:val="008150C3"/>
    <w:rsid w:val="008154AB"/>
    <w:rsid w:val="008158C9"/>
    <w:rsid w:val="00816DBD"/>
    <w:rsid w:val="00820880"/>
    <w:rsid w:val="008213E3"/>
    <w:rsid w:val="00821A5B"/>
    <w:rsid w:val="0082439B"/>
    <w:rsid w:val="00827008"/>
    <w:rsid w:val="00830C84"/>
    <w:rsid w:val="00833024"/>
    <w:rsid w:val="008332D6"/>
    <w:rsid w:val="008351A9"/>
    <w:rsid w:val="008410AA"/>
    <w:rsid w:val="00841ED7"/>
    <w:rsid w:val="00841F6D"/>
    <w:rsid w:val="00842605"/>
    <w:rsid w:val="00843F84"/>
    <w:rsid w:val="00845508"/>
    <w:rsid w:val="0085022F"/>
    <w:rsid w:val="00854E26"/>
    <w:rsid w:val="00860452"/>
    <w:rsid w:val="00860825"/>
    <w:rsid w:val="00861E3C"/>
    <w:rsid w:val="00862D72"/>
    <w:rsid w:val="008631ED"/>
    <w:rsid w:val="008634F3"/>
    <w:rsid w:val="008638FC"/>
    <w:rsid w:val="00865817"/>
    <w:rsid w:val="00865942"/>
    <w:rsid w:val="00866B49"/>
    <w:rsid w:val="00866FA3"/>
    <w:rsid w:val="00867F54"/>
    <w:rsid w:val="00870F41"/>
    <w:rsid w:val="00871BA1"/>
    <w:rsid w:val="00871CC5"/>
    <w:rsid w:val="00872F24"/>
    <w:rsid w:val="0087492C"/>
    <w:rsid w:val="00880BF7"/>
    <w:rsid w:val="00882505"/>
    <w:rsid w:val="008831AF"/>
    <w:rsid w:val="00883BD0"/>
    <w:rsid w:val="00884DE4"/>
    <w:rsid w:val="008866B7"/>
    <w:rsid w:val="00890E90"/>
    <w:rsid w:val="00891ECD"/>
    <w:rsid w:val="00893519"/>
    <w:rsid w:val="00896511"/>
    <w:rsid w:val="00897E34"/>
    <w:rsid w:val="008A4659"/>
    <w:rsid w:val="008B098A"/>
    <w:rsid w:val="008B3A92"/>
    <w:rsid w:val="008B75FA"/>
    <w:rsid w:val="008C1C2E"/>
    <w:rsid w:val="008C2DBB"/>
    <w:rsid w:val="008C55F3"/>
    <w:rsid w:val="008C63AE"/>
    <w:rsid w:val="008D1F79"/>
    <w:rsid w:val="008D5074"/>
    <w:rsid w:val="008D6227"/>
    <w:rsid w:val="008D65BB"/>
    <w:rsid w:val="008D6BC5"/>
    <w:rsid w:val="008D6CE7"/>
    <w:rsid w:val="008E14FB"/>
    <w:rsid w:val="008E2184"/>
    <w:rsid w:val="008E4469"/>
    <w:rsid w:val="008E482B"/>
    <w:rsid w:val="008E49A9"/>
    <w:rsid w:val="008E6B3B"/>
    <w:rsid w:val="008F1C7B"/>
    <w:rsid w:val="008F4F6E"/>
    <w:rsid w:val="008F5683"/>
    <w:rsid w:val="008F59FB"/>
    <w:rsid w:val="008F5AD2"/>
    <w:rsid w:val="008F7A89"/>
    <w:rsid w:val="0090013F"/>
    <w:rsid w:val="00900985"/>
    <w:rsid w:val="00901120"/>
    <w:rsid w:val="00903389"/>
    <w:rsid w:val="009044C2"/>
    <w:rsid w:val="00904C79"/>
    <w:rsid w:val="0090635E"/>
    <w:rsid w:val="00907BBE"/>
    <w:rsid w:val="009111DA"/>
    <w:rsid w:val="009122C1"/>
    <w:rsid w:val="009136B4"/>
    <w:rsid w:val="00914796"/>
    <w:rsid w:val="00914CA7"/>
    <w:rsid w:val="0091555E"/>
    <w:rsid w:val="00916853"/>
    <w:rsid w:val="009178DF"/>
    <w:rsid w:val="009220C2"/>
    <w:rsid w:val="0092248E"/>
    <w:rsid w:val="00925263"/>
    <w:rsid w:val="009253F7"/>
    <w:rsid w:val="009263E6"/>
    <w:rsid w:val="00927373"/>
    <w:rsid w:val="0093165C"/>
    <w:rsid w:val="00932813"/>
    <w:rsid w:val="00933448"/>
    <w:rsid w:val="00933B84"/>
    <w:rsid w:val="00933F08"/>
    <w:rsid w:val="00936C70"/>
    <w:rsid w:val="00937EA3"/>
    <w:rsid w:val="009401FD"/>
    <w:rsid w:val="00941C7F"/>
    <w:rsid w:val="00944A04"/>
    <w:rsid w:val="00945CEF"/>
    <w:rsid w:val="009519D7"/>
    <w:rsid w:val="009539DC"/>
    <w:rsid w:val="0095403B"/>
    <w:rsid w:val="009566E1"/>
    <w:rsid w:val="00961DC3"/>
    <w:rsid w:val="00962830"/>
    <w:rsid w:val="00962B3D"/>
    <w:rsid w:val="00965625"/>
    <w:rsid w:val="009673AC"/>
    <w:rsid w:val="00970E9D"/>
    <w:rsid w:val="009713DE"/>
    <w:rsid w:val="009733E7"/>
    <w:rsid w:val="00974F65"/>
    <w:rsid w:val="00977F86"/>
    <w:rsid w:val="0098227D"/>
    <w:rsid w:val="0098655B"/>
    <w:rsid w:val="00987153"/>
    <w:rsid w:val="00990F2A"/>
    <w:rsid w:val="0099202C"/>
    <w:rsid w:val="009930D4"/>
    <w:rsid w:val="009952C6"/>
    <w:rsid w:val="00995BB2"/>
    <w:rsid w:val="00997B1C"/>
    <w:rsid w:val="009A19A2"/>
    <w:rsid w:val="009A2868"/>
    <w:rsid w:val="009A773F"/>
    <w:rsid w:val="009B0D23"/>
    <w:rsid w:val="009B141A"/>
    <w:rsid w:val="009B1E90"/>
    <w:rsid w:val="009B466E"/>
    <w:rsid w:val="009B5B46"/>
    <w:rsid w:val="009B5B8C"/>
    <w:rsid w:val="009B5F41"/>
    <w:rsid w:val="009C2ECB"/>
    <w:rsid w:val="009C3BF6"/>
    <w:rsid w:val="009C4177"/>
    <w:rsid w:val="009C4D99"/>
    <w:rsid w:val="009D13A8"/>
    <w:rsid w:val="009D2488"/>
    <w:rsid w:val="009D2EE4"/>
    <w:rsid w:val="009D3E9D"/>
    <w:rsid w:val="009D4FF4"/>
    <w:rsid w:val="009D557B"/>
    <w:rsid w:val="009D6D90"/>
    <w:rsid w:val="009D78C9"/>
    <w:rsid w:val="009E102A"/>
    <w:rsid w:val="009E10D8"/>
    <w:rsid w:val="009E3741"/>
    <w:rsid w:val="009E38F1"/>
    <w:rsid w:val="009E413A"/>
    <w:rsid w:val="009E463E"/>
    <w:rsid w:val="009E4FAA"/>
    <w:rsid w:val="009E69F9"/>
    <w:rsid w:val="009E7951"/>
    <w:rsid w:val="009F0F31"/>
    <w:rsid w:val="009F26D4"/>
    <w:rsid w:val="009F27F4"/>
    <w:rsid w:val="009F315E"/>
    <w:rsid w:val="009F3177"/>
    <w:rsid w:val="009F6454"/>
    <w:rsid w:val="009F7E33"/>
    <w:rsid w:val="00A00D49"/>
    <w:rsid w:val="00A06822"/>
    <w:rsid w:val="00A06E69"/>
    <w:rsid w:val="00A07A1E"/>
    <w:rsid w:val="00A1110F"/>
    <w:rsid w:val="00A11156"/>
    <w:rsid w:val="00A12424"/>
    <w:rsid w:val="00A12707"/>
    <w:rsid w:val="00A13CDB"/>
    <w:rsid w:val="00A14458"/>
    <w:rsid w:val="00A14C9B"/>
    <w:rsid w:val="00A14CEC"/>
    <w:rsid w:val="00A15055"/>
    <w:rsid w:val="00A15195"/>
    <w:rsid w:val="00A15D75"/>
    <w:rsid w:val="00A15FB8"/>
    <w:rsid w:val="00A2307F"/>
    <w:rsid w:val="00A2357E"/>
    <w:rsid w:val="00A23E48"/>
    <w:rsid w:val="00A253F4"/>
    <w:rsid w:val="00A25800"/>
    <w:rsid w:val="00A321F2"/>
    <w:rsid w:val="00A33BC1"/>
    <w:rsid w:val="00A34CD7"/>
    <w:rsid w:val="00A35C49"/>
    <w:rsid w:val="00A35D96"/>
    <w:rsid w:val="00A42FFA"/>
    <w:rsid w:val="00A432C1"/>
    <w:rsid w:val="00A43835"/>
    <w:rsid w:val="00A4477B"/>
    <w:rsid w:val="00A46DBC"/>
    <w:rsid w:val="00A54D7D"/>
    <w:rsid w:val="00A5539A"/>
    <w:rsid w:val="00A5584F"/>
    <w:rsid w:val="00A55994"/>
    <w:rsid w:val="00A57D36"/>
    <w:rsid w:val="00A64AE1"/>
    <w:rsid w:val="00A654D5"/>
    <w:rsid w:val="00A66BD3"/>
    <w:rsid w:val="00A66F87"/>
    <w:rsid w:val="00A67CBE"/>
    <w:rsid w:val="00A70FF7"/>
    <w:rsid w:val="00A712A7"/>
    <w:rsid w:val="00A7190D"/>
    <w:rsid w:val="00A71CDA"/>
    <w:rsid w:val="00A74E56"/>
    <w:rsid w:val="00A75EC8"/>
    <w:rsid w:val="00A80FE4"/>
    <w:rsid w:val="00A81E0F"/>
    <w:rsid w:val="00A84A88"/>
    <w:rsid w:val="00A859E8"/>
    <w:rsid w:val="00A86DEC"/>
    <w:rsid w:val="00A9099A"/>
    <w:rsid w:val="00A91BCF"/>
    <w:rsid w:val="00A934AA"/>
    <w:rsid w:val="00AA0202"/>
    <w:rsid w:val="00AA114B"/>
    <w:rsid w:val="00AA3BE3"/>
    <w:rsid w:val="00AA447E"/>
    <w:rsid w:val="00AA4721"/>
    <w:rsid w:val="00AA47C0"/>
    <w:rsid w:val="00AA56A6"/>
    <w:rsid w:val="00AA5D46"/>
    <w:rsid w:val="00AA5D70"/>
    <w:rsid w:val="00AB0C8A"/>
    <w:rsid w:val="00AB0FF7"/>
    <w:rsid w:val="00AB22E3"/>
    <w:rsid w:val="00AB23AF"/>
    <w:rsid w:val="00AB3C39"/>
    <w:rsid w:val="00AB52F8"/>
    <w:rsid w:val="00AC0CBB"/>
    <w:rsid w:val="00AC37E4"/>
    <w:rsid w:val="00AC5E3D"/>
    <w:rsid w:val="00AC60E8"/>
    <w:rsid w:val="00AD1636"/>
    <w:rsid w:val="00AD21E8"/>
    <w:rsid w:val="00AD23F1"/>
    <w:rsid w:val="00AD28DA"/>
    <w:rsid w:val="00AD7B38"/>
    <w:rsid w:val="00AD7C67"/>
    <w:rsid w:val="00AD7DFE"/>
    <w:rsid w:val="00AE3037"/>
    <w:rsid w:val="00AE4223"/>
    <w:rsid w:val="00AE491A"/>
    <w:rsid w:val="00AE55F7"/>
    <w:rsid w:val="00AE5A68"/>
    <w:rsid w:val="00AE6AA5"/>
    <w:rsid w:val="00AE6E5C"/>
    <w:rsid w:val="00AF098B"/>
    <w:rsid w:val="00AF1011"/>
    <w:rsid w:val="00AF1211"/>
    <w:rsid w:val="00AF29FB"/>
    <w:rsid w:val="00AF3597"/>
    <w:rsid w:val="00AF58A7"/>
    <w:rsid w:val="00AF696D"/>
    <w:rsid w:val="00B0162B"/>
    <w:rsid w:val="00B017AE"/>
    <w:rsid w:val="00B034D0"/>
    <w:rsid w:val="00B110BF"/>
    <w:rsid w:val="00B133D6"/>
    <w:rsid w:val="00B13465"/>
    <w:rsid w:val="00B156EF"/>
    <w:rsid w:val="00B16A7F"/>
    <w:rsid w:val="00B17681"/>
    <w:rsid w:val="00B2028F"/>
    <w:rsid w:val="00B21D3E"/>
    <w:rsid w:val="00B24992"/>
    <w:rsid w:val="00B308AF"/>
    <w:rsid w:val="00B32409"/>
    <w:rsid w:val="00B327D9"/>
    <w:rsid w:val="00B33A53"/>
    <w:rsid w:val="00B36FF4"/>
    <w:rsid w:val="00B37521"/>
    <w:rsid w:val="00B437B1"/>
    <w:rsid w:val="00B442DE"/>
    <w:rsid w:val="00B44DF4"/>
    <w:rsid w:val="00B50B55"/>
    <w:rsid w:val="00B53DC7"/>
    <w:rsid w:val="00B556EB"/>
    <w:rsid w:val="00B556FF"/>
    <w:rsid w:val="00B55718"/>
    <w:rsid w:val="00B57736"/>
    <w:rsid w:val="00B642DF"/>
    <w:rsid w:val="00B668C0"/>
    <w:rsid w:val="00B70C14"/>
    <w:rsid w:val="00B72D25"/>
    <w:rsid w:val="00B74C4B"/>
    <w:rsid w:val="00B7620E"/>
    <w:rsid w:val="00B76CF0"/>
    <w:rsid w:val="00B7779B"/>
    <w:rsid w:val="00B84393"/>
    <w:rsid w:val="00B8560D"/>
    <w:rsid w:val="00B85FB0"/>
    <w:rsid w:val="00B867CE"/>
    <w:rsid w:val="00B91D3E"/>
    <w:rsid w:val="00B93D5C"/>
    <w:rsid w:val="00B96CF7"/>
    <w:rsid w:val="00BA163C"/>
    <w:rsid w:val="00BA20AB"/>
    <w:rsid w:val="00BA2260"/>
    <w:rsid w:val="00BA25E5"/>
    <w:rsid w:val="00BA307F"/>
    <w:rsid w:val="00BA3B44"/>
    <w:rsid w:val="00BA3D2A"/>
    <w:rsid w:val="00BA4C69"/>
    <w:rsid w:val="00BA5D9D"/>
    <w:rsid w:val="00BA6092"/>
    <w:rsid w:val="00BA61DD"/>
    <w:rsid w:val="00BB0FEA"/>
    <w:rsid w:val="00BB132A"/>
    <w:rsid w:val="00BB27E9"/>
    <w:rsid w:val="00BB521C"/>
    <w:rsid w:val="00BB5952"/>
    <w:rsid w:val="00BB63DC"/>
    <w:rsid w:val="00BB7C71"/>
    <w:rsid w:val="00BC0C4C"/>
    <w:rsid w:val="00BC1072"/>
    <w:rsid w:val="00BC15CD"/>
    <w:rsid w:val="00BC1C39"/>
    <w:rsid w:val="00BC37A6"/>
    <w:rsid w:val="00BD1E76"/>
    <w:rsid w:val="00BD4A6B"/>
    <w:rsid w:val="00BD52FF"/>
    <w:rsid w:val="00BD5338"/>
    <w:rsid w:val="00BD53A4"/>
    <w:rsid w:val="00BD7C02"/>
    <w:rsid w:val="00BE1EA3"/>
    <w:rsid w:val="00BE2E35"/>
    <w:rsid w:val="00BE529C"/>
    <w:rsid w:val="00BE664E"/>
    <w:rsid w:val="00BE72BA"/>
    <w:rsid w:val="00BF0780"/>
    <w:rsid w:val="00BF2708"/>
    <w:rsid w:val="00BF3144"/>
    <w:rsid w:val="00BF417E"/>
    <w:rsid w:val="00BF5163"/>
    <w:rsid w:val="00BF5834"/>
    <w:rsid w:val="00BF5B2D"/>
    <w:rsid w:val="00C00042"/>
    <w:rsid w:val="00C01CC7"/>
    <w:rsid w:val="00C0237F"/>
    <w:rsid w:val="00C02946"/>
    <w:rsid w:val="00C02CFC"/>
    <w:rsid w:val="00C02DD7"/>
    <w:rsid w:val="00C037AE"/>
    <w:rsid w:val="00C07483"/>
    <w:rsid w:val="00C13481"/>
    <w:rsid w:val="00C134EB"/>
    <w:rsid w:val="00C137B0"/>
    <w:rsid w:val="00C137B7"/>
    <w:rsid w:val="00C140E6"/>
    <w:rsid w:val="00C14945"/>
    <w:rsid w:val="00C1701D"/>
    <w:rsid w:val="00C17677"/>
    <w:rsid w:val="00C2115E"/>
    <w:rsid w:val="00C22D1A"/>
    <w:rsid w:val="00C24F51"/>
    <w:rsid w:val="00C278BC"/>
    <w:rsid w:val="00C30AFF"/>
    <w:rsid w:val="00C3185C"/>
    <w:rsid w:val="00C31DC6"/>
    <w:rsid w:val="00C3395E"/>
    <w:rsid w:val="00C34CA2"/>
    <w:rsid w:val="00C37F6F"/>
    <w:rsid w:val="00C37FD1"/>
    <w:rsid w:val="00C40F85"/>
    <w:rsid w:val="00C41271"/>
    <w:rsid w:val="00C41A26"/>
    <w:rsid w:val="00C424C8"/>
    <w:rsid w:val="00C42726"/>
    <w:rsid w:val="00C432EB"/>
    <w:rsid w:val="00C43A74"/>
    <w:rsid w:val="00C43F87"/>
    <w:rsid w:val="00C45CE6"/>
    <w:rsid w:val="00C50690"/>
    <w:rsid w:val="00C50C53"/>
    <w:rsid w:val="00C53A7A"/>
    <w:rsid w:val="00C54C79"/>
    <w:rsid w:val="00C56630"/>
    <w:rsid w:val="00C570B7"/>
    <w:rsid w:val="00C57F76"/>
    <w:rsid w:val="00C61ABE"/>
    <w:rsid w:val="00C61DF8"/>
    <w:rsid w:val="00C640C7"/>
    <w:rsid w:val="00C6441F"/>
    <w:rsid w:val="00C65034"/>
    <w:rsid w:val="00C73B65"/>
    <w:rsid w:val="00C753F3"/>
    <w:rsid w:val="00C7594B"/>
    <w:rsid w:val="00C800CC"/>
    <w:rsid w:val="00C806DA"/>
    <w:rsid w:val="00C82925"/>
    <w:rsid w:val="00C87841"/>
    <w:rsid w:val="00C87E07"/>
    <w:rsid w:val="00C91444"/>
    <w:rsid w:val="00C92199"/>
    <w:rsid w:val="00C92CFB"/>
    <w:rsid w:val="00C97996"/>
    <w:rsid w:val="00C97D46"/>
    <w:rsid w:val="00CA016D"/>
    <w:rsid w:val="00CA029D"/>
    <w:rsid w:val="00CA0E2E"/>
    <w:rsid w:val="00CA1255"/>
    <w:rsid w:val="00CA3E13"/>
    <w:rsid w:val="00CB2323"/>
    <w:rsid w:val="00CB3D16"/>
    <w:rsid w:val="00CB52EC"/>
    <w:rsid w:val="00CB5F0A"/>
    <w:rsid w:val="00CB7426"/>
    <w:rsid w:val="00CB78CA"/>
    <w:rsid w:val="00CB7934"/>
    <w:rsid w:val="00CC06D4"/>
    <w:rsid w:val="00CC08A8"/>
    <w:rsid w:val="00CC1FCE"/>
    <w:rsid w:val="00CC2AE2"/>
    <w:rsid w:val="00CC580F"/>
    <w:rsid w:val="00CD1AAF"/>
    <w:rsid w:val="00CD34C1"/>
    <w:rsid w:val="00CD3B6C"/>
    <w:rsid w:val="00CD6C75"/>
    <w:rsid w:val="00CD70AB"/>
    <w:rsid w:val="00CE0C44"/>
    <w:rsid w:val="00CE188E"/>
    <w:rsid w:val="00CE4E08"/>
    <w:rsid w:val="00CE7160"/>
    <w:rsid w:val="00CE7285"/>
    <w:rsid w:val="00CE78AB"/>
    <w:rsid w:val="00CF042B"/>
    <w:rsid w:val="00CF0812"/>
    <w:rsid w:val="00CF2188"/>
    <w:rsid w:val="00D024F5"/>
    <w:rsid w:val="00D0289A"/>
    <w:rsid w:val="00D04570"/>
    <w:rsid w:val="00D04667"/>
    <w:rsid w:val="00D05A7F"/>
    <w:rsid w:val="00D10FF3"/>
    <w:rsid w:val="00D1239A"/>
    <w:rsid w:val="00D14143"/>
    <w:rsid w:val="00D14D96"/>
    <w:rsid w:val="00D17E44"/>
    <w:rsid w:val="00D20677"/>
    <w:rsid w:val="00D20ABB"/>
    <w:rsid w:val="00D2314D"/>
    <w:rsid w:val="00D24235"/>
    <w:rsid w:val="00D251F7"/>
    <w:rsid w:val="00D3116E"/>
    <w:rsid w:val="00D32588"/>
    <w:rsid w:val="00D35EAC"/>
    <w:rsid w:val="00D41965"/>
    <w:rsid w:val="00D43087"/>
    <w:rsid w:val="00D4622E"/>
    <w:rsid w:val="00D46A85"/>
    <w:rsid w:val="00D56B6F"/>
    <w:rsid w:val="00D609F8"/>
    <w:rsid w:val="00D60AA7"/>
    <w:rsid w:val="00D619F8"/>
    <w:rsid w:val="00D62E12"/>
    <w:rsid w:val="00D62FE2"/>
    <w:rsid w:val="00D63AC8"/>
    <w:rsid w:val="00D65A55"/>
    <w:rsid w:val="00D67A4D"/>
    <w:rsid w:val="00D72D0F"/>
    <w:rsid w:val="00D742B9"/>
    <w:rsid w:val="00D74BF8"/>
    <w:rsid w:val="00D80447"/>
    <w:rsid w:val="00D847F8"/>
    <w:rsid w:val="00D848FE"/>
    <w:rsid w:val="00D8665E"/>
    <w:rsid w:val="00D90A8E"/>
    <w:rsid w:val="00D94676"/>
    <w:rsid w:val="00D949BD"/>
    <w:rsid w:val="00DA27BB"/>
    <w:rsid w:val="00DA4838"/>
    <w:rsid w:val="00DA54A1"/>
    <w:rsid w:val="00DB0C68"/>
    <w:rsid w:val="00DB0E7F"/>
    <w:rsid w:val="00DB1D0A"/>
    <w:rsid w:val="00DB3E1D"/>
    <w:rsid w:val="00DB448E"/>
    <w:rsid w:val="00DB7B26"/>
    <w:rsid w:val="00DC020B"/>
    <w:rsid w:val="00DC06E3"/>
    <w:rsid w:val="00DC24D9"/>
    <w:rsid w:val="00DC262D"/>
    <w:rsid w:val="00DC7F5D"/>
    <w:rsid w:val="00DD1F23"/>
    <w:rsid w:val="00DD404A"/>
    <w:rsid w:val="00DD4B09"/>
    <w:rsid w:val="00DE07C8"/>
    <w:rsid w:val="00DE1534"/>
    <w:rsid w:val="00DE1B5F"/>
    <w:rsid w:val="00DE37D7"/>
    <w:rsid w:val="00DE5D58"/>
    <w:rsid w:val="00DF0C22"/>
    <w:rsid w:val="00DF7460"/>
    <w:rsid w:val="00DF7B50"/>
    <w:rsid w:val="00DF7D9F"/>
    <w:rsid w:val="00E01514"/>
    <w:rsid w:val="00E01692"/>
    <w:rsid w:val="00E022E4"/>
    <w:rsid w:val="00E029B3"/>
    <w:rsid w:val="00E057AD"/>
    <w:rsid w:val="00E066B4"/>
    <w:rsid w:val="00E12A19"/>
    <w:rsid w:val="00E13584"/>
    <w:rsid w:val="00E140C8"/>
    <w:rsid w:val="00E174B6"/>
    <w:rsid w:val="00E1790C"/>
    <w:rsid w:val="00E17C9A"/>
    <w:rsid w:val="00E17D5D"/>
    <w:rsid w:val="00E20A0C"/>
    <w:rsid w:val="00E20C13"/>
    <w:rsid w:val="00E212D6"/>
    <w:rsid w:val="00E2251E"/>
    <w:rsid w:val="00E2506B"/>
    <w:rsid w:val="00E278FA"/>
    <w:rsid w:val="00E31FDB"/>
    <w:rsid w:val="00E32018"/>
    <w:rsid w:val="00E3372C"/>
    <w:rsid w:val="00E35A5C"/>
    <w:rsid w:val="00E40B99"/>
    <w:rsid w:val="00E411B7"/>
    <w:rsid w:val="00E42912"/>
    <w:rsid w:val="00E42E14"/>
    <w:rsid w:val="00E430FC"/>
    <w:rsid w:val="00E43BA2"/>
    <w:rsid w:val="00E43ED4"/>
    <w:rsid w:val="00E44545"/>
    <w:rsid w:val="00E44E6D"/>
    <w:rsid w:val="00E46F97"/>
    <w:rsid w:val="00E51AF2"/>
    <w:rsid w:val="00E52B48"/>
    <w:rsid w:val="00E56AA9"/>
    <w:rsid w:val="00E573D3"/>
    <w:rsid w:val="00E574C5"/>
    <w:rsid w:val="00E57C50"/>
    <w:rsid w:val="00E6052E"/>
    <w:rsid w:val="00E61812"/>
    <w:rsid w:val="00E61D5B"/>
    <w:rsid w:val="00E6307C"/>
    <w:rsid w:val="00E631B6"/>
    <w:rsid w:val="00E6392E"/>
    <w:rsid w:val="00E63C52"/>
    <w:rsid w:val="00E65BB5"/>
    <w:rsid w:val="00E66ACE"/>
    <w:rsid w:val="00E71C90"/>
    <w:rsid w:val="00E71CAD"/>
    <w:rsid w:val="00E72066"/>
    <w:rsid w:val="00E7391D"/>
    <w:rsid w:val="00E73E5B"/>
    <w:rsid w:val="00E74B0F"/>
    <w:rsid w:val="00E774C8"/>
    <w:rsid w:val="00E776DA"/>
    <w:rsid w:val="00E77CD3"/>
    <w:rsid w:val="00E816B9"/>
    <w:rsid w:val="00E81B6D"/>
    <w:rsid w:val="00E81E93"/>
    <w:rsid w:val="00E83A80"/>
    <w:rsid w:val="00E83C5A"/>
    <w:rsid w:val="00E86C9E"/>
    <w:rsid w:val="00E933E0"/>
    <w:rsid w:val="00E948C7"/>
    <w:rsid w:val="00E95570"/>
    <w:rsid w:val="00E9669E"/>
    <w:rsid w:val="00E9737F"/>
    <w:rsid w:val="00EA137A"/>
    <w:rsid w:val="00EA2A9A"/>
    <w:rsid w:val="00EA3375"/>
    <w:rsid w:val="00EA458E"/>
    <w:rsid w:val="00EA46F3"/>
    <w:rsid w:val="00EA5DDC"/>
    <w:rsid w:val="00EA61B8"/>
    <w:rsid w:val="00EA788C"/>
    <w:rsid w:val="00EA7A4D"/>
    <w:rsid w:val="00EB063A"/>
    <w:rsid w:val="00EB0D83"/>
    <w:rsid w:val="00EB138D"/>
    <w:rsid w:val="00EB4179"/>
    <w:rsid w:val="00EC2B5F"/>
    <w:rsid w:val="00EC730D"/>
    <w:rsid w:val="00ED04F4"/>
    <w:rsid w:val="00ED10EB"/>
    <w:rsid w:val="00ED2AE3"/>
    <w:rsid w:val="00ED30A7"/>
    <w:rsid w:val="00ED6ADA"/>
    <w:rsid w:val="00ED7D94"/>
    <w:rsid w:val="00EE0672"/>
    <w:rsid w:val="00EE1AF6"/>
    <w:rsid w:val="00EE1FAB"/>
    <w:rsid w:val="00EE24B1"/>
    <w:rsid w:val="00EE2C5F"/>
    <w:rsid w:val="00EE5E6B"/>
    <w:rsid w:val="00EF1329"/>
    <w:rsid w:val="00EF3793"/>
    <w:rsid w:val="00EF3AFF"/>
    <w:rsid w:val="00EF3CD6"/>
    <w:rsid w:val="00EF4B65"/>
    <w:rsid w:val="00EF5432"/>
    <w:rsid w:val="00EF5910"/>
    <w:rsid w:val="00F002CB"/>
    <w:rsid w:val="00F0080A"/>
    <w:rsid w:val="00F01AA1"/>
    <w:rsid w:val="00F0240C"/>
    <w:rsid w:val="00F04858"/>
    <w:rsid w:val="00F060FC"/>
    <w:rsid w:val="00F06466"/>
    <w:rsid w:val="00F11E23"/>
    <w:rsid w:val="00F11F7F"/>
    <w:rsid w:val="00F12B7C"/>
    <w:rsid w:val="00F1796A"/>
    <w:rsid w:val="00F2393E"/>
    <w:rsid w:val="00F2569C"/>
    <w:rsid w:val="00F25E52"/>
    <w:rsid w:val="00F30A7F"/>
    <w:rsid w:val="00F338AD"/>
    <w:rsid w:val="00F3774D"/>
    <w:rsid w:val="00F40D79"/>
    <w:rsid w:val="00F417E6"/>
    <w:rsid w:val="00F42C42"/>
    <w:rsid w:val="00F44BFF"/>
    <w:rsid w:val="00F44F8C"/>
    <w:rsid w:val="00F5139E"/>
    <w:rsid w:val="00F51E50"/>
    <w:rsid w:val="00F52EC9"/>
    <w:rsid w:val="00F5711F"/>
    <w:rsid w:val="00F57526"/>
    <w:rsid w:val="00F6004B"/>
    <w:rsid w:val="00F604CC"/>
    <w:rsid w:val="00F60E6D"/>
    <w:rsid w:val="00F61D83"/>
    <w:rsid w:val="00F63FFF"/>
    <w:rsid w:val="00F67DA9"/>
    <w:rsid w:val="00F714B4"/>
    <w:rsid w:val="00F72AF0"/>
    <w:rsid w:val="00F735DA"/>
    <w:rsid w:val="00F75289"/>
    <w:rsid w:val="00F75CC0"/>
    <w:rsid w:val="00F761E1"/>
    <w:rsid w:val="00F7636C"/>
    <w:rsid w:val="00F80EFB"/>
    <w:rsid w:val="00F83811"/>
    <w:rsid w:val="00F845CD"/>
    <w:rsid w:val="00F86600"/>
    <w:rsid w:val="00F901CE"/>
    <w:rsid w:val="00F90A0D"/>
    <w:rsid w:val="00F92002"/>
    <w:rsid w:val="00F92374"/>
    <w:rsid w:val="00F94034"/>
    <w:rsid w:val="00F96A82"/>
    <w:rsid w:val="00F97E90"/>
    <w:rsid w:val="00FA0857"/>
    <w:rsid w:val="00FA0E13"/>
    <w:rsid w:val="00FA5261"/>
    <w:rsid w:val="00FA593F"/>
    <w:rsid w:val="00FA5F53"/>
    <w:rsid w:val="00FA6348"/>
    <w:rsid w:val="00FB25BC"/>
    <w:rsid w:val="00FB2A48"/>
    <w:rsid w:val="00FB6005"/>
    <w:rsid w:val="00FC1454"/>
    <w:rsid w:val="00FC34F7"/>
    <w:rsid w:val="00FC56E2"/>
    <w:rsid w:val="00FC6CAB"/>
    <w:rsid w:val="00FC75BA"/>
    <w:rsid w:val="00FD0807"/>
    <w:rsid w:val="00FD0DF8"/>
    <w:rsid w:val="00FD2385"/>
    <w:rsid w:val="00FD2B1D"/>
    <w:rsid w:val="00FD4595"/>
    <w:rsid w:val="00FD5AD4"/>
    <w:rsid w:val="00FE5F3F"/>
    <w:rsid w:val="00FE5F6E"/>
    <w:rsid w:val="00FF0A1F"/>
    <w:rsid w:val="00FF4F89"/>
    <w:rsid w:val="00FF6475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C609D"/>
  <w15:chartTrackingRefBased/>
  <w15:docId w15:val="{8545C28D-4FA0-4001-98BD-8919FCD3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101"/>
    <w:pPr>
      <w:widowControl w:val="0"/>
      <w:spacing w:line="360" w:lineRule="auto"/>
      <w:ind w:firstLineChars="200" w:firstLine="480"/>
      <w:jc w:val="both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5E6101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E6101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E6101"/>
    <w:rPr>
      <w:rFonts w:ascii="Times New Roman" w:hAnsi="Times New Roman"/>
      <w:noProof/>
      <w:kern w:val="2"/>
      <w:sz w:val="24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5E6101"/>
    <w:pPr>
      <w:spacing w:line="24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5E6101"/>
    <w:rPr>
      <w:rFonts w:ascii="Times New Roman" w:hAnsi="Times New Roman"/>
      <w:noProof/>
      <w:kern w:val="2"/>
      <w:sz w:val="24"/>
      <w:szCs w:val="24"/>
      <w:lang w:val="x-none" w:eastAsia="x-none"/>
    </w:rPr>
  </w:style>
  <w:style w:type="character" w:styleId="a3">
    <w:name w:val="Hyperlink"/>
    <w:uiPriority w:val="99"/>
    <w:unhideWhenUsed/>
    <w:rsid w:val="005E6101"/>
    <w:rPr>
      <w:color w:val="0000FF"/>
      <w:u w:val="single"/>
    </w:rPr>
  </w:style>
  <w:style w:type="character" w:customStyle="1" w:styleId="fontstyle01">
    <w:name w:val="fontstyle01"/>
    <w:rsid w:val="005E6101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5E6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5">
    <w:name w:val="页眉 字符"/>
    <w:link w:val="a4"/>
    <w:uiPriority w:val="99"/>
    <w:rsid w:val="005E6101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610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7">
    <w:name w:val="页脚 字符"/>
    <w:link w:val="a6"/>
    <w:uiPriority w:val="99"/>
    <w:rsid w:val="005E6101"/>
    <w:rPr>
      <w:rFonts w:ascii="Times New Roman" w:hAnsi="Times New Roman" w:cs="Times New Roman"/>
      <w:sz w:val="18"/>
      <w:szCs w:val="18"/>
    </w:rPr>
  </w:style>
  <w:style w:type="table" w:styleId="a8">
    <w:name w:val="Table Grid"/>
    <w:basedOn w:val="a1"/>
    <w:uiPriority w:val="59"/>
    <w:rsid w:val="005E6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8"/>
    <w:rsid w:val="005E610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rsid w:val="005E610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E6101"/>
    <w:pPr>
      <w:spacing w:line="240" w:lineRule="auto"/>
    </w:pPr>
    <w:rPr>
      <w:kern w:val="0"/>
      <w:sz w:val="18"/>
      <w:szCs w:val="18"/>
      <w:lang w:val="x-none" w:eastAsia="x-none"/>
    </w:rPr>
  </w:style>
  <w:style w:type="character" w:customStyle="1" w:styleId="aa">
    <w:name w:val="批注框文本 字符"/>
    <w:link w:val="a9"/>
    <w:uiPriority w:val="99"/>
    <w:semiHidden/>
    <w:rsid w:val="005E6101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uiPriority w:val="99"/>
    <w:semiHidden/>
    <w:unhideWhenUsed/>
    <w:rsid w:val="005E610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5E6101"/>
    <w:pPr>
      <w:jc w:val="left"/>
    </w:pPr>
    <w:rPr>
      <w:kern w:val="0"/>
      <w:lang w:val="x-none" w:eastAsia="x-none"/>
    </w:rPr>
  </w:style>
  <w:style w:type="character" w:customStyle="1" w:styleId="ad">
    <w:name w:val="批注文字 字符"/>
    <w:link w:val="ac"/>
    <w:uiPriority w:val="99"/>
    <w:rsid w:val="005E6101"/>
    <w:rPr>
      <w:rFonts w:ascii="Times New Roman" w:hAnsi="Times New Roman" w:cs="Times New Roman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E6101"/>
    <w:rPr>
      <w:b/>
      <w:bCs/>
    </w:rPr>
  </w:style>
  <w:style w:type="character" w:customStyle="1" w:styleId="af">
    <w:name w:val="批注主题 字符"/>
    <w:link w:val="ae"/>
    <w:uiPriority w:val="99"/>
    <w:semiHidden/>
    <w:rsid w:val="005E6101"/>
    <w:rPr>
      <w:rFonts w:ascii="Times New Roman" w:hAnsi="Times New Roman" w:cs="Times New Roman"/>
      <w:b/>
      <w:bCs/>
      <w:sz w:val="24"/>
      <w:szCs w:val="24"/>
    </w:rPr>
  </w:style>
  <w:style w:type="table" w:customStyle="1" w:styleId="3">
    <w:name w:val="网格型3"/>
    <w:next w:val="a8"/>
    <w:uiPriority w:val="59"/>
    <w:rsid w:val="005E6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Normal (Web)"/>
    <w:basedOn w:val="a"/>
    <w:uiPriority w:val="99"/>
    <w:unhideWhenUsed/>
    <w:rsid w:val="005E6101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character" w:customStyle="1" w:styleId="fontstyle21">
    <w:name w:val="fontstyle21"/>
    <w:rsid w:val="00566841"/>
    <w:rPr>
      <w:rFonts w:ascii="??" w:hAnsi="??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1">
    <w:name w:val="已访问的超链接"/>
    <w:uiPriority w:val="99"/>
    <w:semiHidden/>
    <w:unhideWhenUsed/>
    <w:rsid w:val="00795F10"/>
    <w:rPr>
      <w:color w:val="800080"/>
      <w:u w:val="single"/>
    </w:rPr>
  </w:style>
  <w:style w:type="paragraph" w:customStyle="1" w:styleId="af2">
    <w:name w:val="表格"/>
    <w:next w:val="a"/>
    <w:link w:val="Char"/>
    <w:qFormat/>
    <w:rsid w:val="00CE7285"/>
    <w:pPr>
      <w:jc w:val="center"/>
    </w:pPr>
    <w:rPr>
      <w:rFonts w:ascii="Times New Roman" w:hAnsi="Times New Roman"/>
      <w:kern w:val="2"/>
      <w:sz w:val="21"/>
      <w:szCs w:val="24"/>
    </w:rPr>
  </w:style>
  <w:style w:type="paragraph" w:customStyle="1" w:styleId="af3">
    <w:name w:val="表名"/>
    <w:next w:val="af2"/>
    <w:link w:val="Char0"/>
    <w:qFormat/>
    <w:rsid w:val="00CE7285"/>
    <w:pPr>
      <w:spacing w:beforeLines="100"/>
      <w:jc w:val="center"/>
    </w:pPr>
    <w:rPr>
      <w:rFonts w:ascii="Times New Roman" w:eastAsia="楷体" w:hAnsi="Times New Roman"/>
      <w:kern w:val="2"/>
      <w:sz w:val="21"/>
      <w:szCs w:val="24"/>
    </w:rPr>
  </w:style>
  <w:style w:type="character" w:customStyle="1" w:styleId="Char">
    <w:name w:val="表格 Char"/>
    <w:link w:val="af2"/>
    <w:qFormat/>
    <w:rsid w:val="00CE7285"/>
    <w:rPr>
      <w:rFonts w:ascii="Times New Roman" w:hAnsi="Times New Roman"/>
      <w:kern w:val="2"/>
      <w:sz w:val="21"/>
      <w:szCs w:val="24"/>
      <w:lang w:val="en-US" w:eastAsia="zh-CN" w:bidi="ar-SA"/>
    </w:rPr>
  </w:style>
  <w:style w:type="character" w:customStyle="1" w:styleId="Char0">
    <w:name w:val="表名 Char"/>
    <w:link w:val="af3"/>
    <w:qFormat/>
    <w:rsid w:val="00CE7285"/>
    <w:rPr>
      <w:rFonts w:ascii="Times New Roman" w:eastAsia="楷体" w:hAnsi="Times New Roman"/>
      <w:kern w:val="2"/>
      <w:sz w:val="21"/>
      <w:szCs w:val="24"/>
      <w:lang w:val="en-US" w:eastAsia="zh-CN" w:bidi="ar-SA"/>
    </w:rPr>
  </w:style>
  <w:style w:type="paragraph" w:styleId="af4">
    <w:name w:val="Revision"/>
    <w:hidden/>
    <w:uiPriority w:val="99"/>
    <w:semiHidden/>
    <w:rsid w:val="00D72D0F"/>
    <w:rPr>
      <w:rFonts w:ascii="Times New Roman" w:hAnsi="Times New Roman"/>
      <w:kern w:val="2"/>
      <w:sz w:val="24"/>
      <w:szCs w:val="24"/>
    </w:rPr>
  </w:style>
  <w:style w:type="character" w:styleId="af5">
    <w:name w:val="line number"/>
    <w:uiPriority w:val="99"/>
    <w:semiHidden/>
    <w:unhideWhenUsed/>
    <w:rsid w:val="002B2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7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6DE8E-E7D8-4CE9-BB36-28063E6FF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45</Words>
  <Characters>5389</Characters>
  <Application>Microsoft Office Word</Application>
  <DocSecurity>0</DocSecurity>
  <Lines>44</Lines>
  <Paragraphs>12</Paragraphs>
  <ScaleCrop>false</ScaleCrop>
  <Company>Organization</Company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ONGYU</dc:creator>
  <cp:keywords/>
  <dc:description/>
  <cp:lastModifiedBy>Administrator</cp:lastModifiedBy>
  <cp:revision>3</cp:revision>
  <dcterms:created xsi:type="dcterms:W3CDTF">2025-10-22T08:31:00Z</dcterms:created>
  <dcterms:modified xsi:type="dcterms:W3CDTF">2025-10-22T08:32:00Z</dcterms:modified>
</cp:coreProperties>
</file>